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CA84E" w14:textId="2B0AAB92" w:rsidR="002F732A" w:rsidRPr="007C3638" w:rsidRDefault="00C1288C" w:rsidP="007C3638">
      <w:pPr>
        <w:rPr>
          <w:lang w:val="en-GB"/>
        </w:rPr>
      </w:pPr>
      <w:bookmarkStart w:id="0" w:name="_Toc509245079"/>
      <w:bookmarkStart w:id="1" w:name="_GoBack"/>
      <w:bookmarkEnd w:id="1"/>
      <w:r w:rsidRPr="00DB4854">
        <w:rPr>
          <w:b/>
          <w:lang w:val="en-GB"/>
        </w:rPr>
        <w:t xml:space="preserve">Supplementary </w:t>
      </w:r>
      <w:bookmarkEnd w:id="0"/>
      <w:r w:rsidR="008B4A2F" w:rsidRPr="00DB4854">
        <w:rPr>
          <w:b/>
          <w:lang w:val="en-GB"/>
        </w:rPr>
        <w:t xml:space="preserve">File </w:t>
      </w:r>
      <w:r w:rsidR="00F55A35">
        <w:rPr>
          <w:b/>
          <w:lang w:val="en-GB"/>
        </w:rPr>
        <w:t>2</w:t>
      </w:r>
      <w:r w:rsidR="007C3638" w:rsidRPr="007C3638">
        <w:rPr>
          <w:lang w:val="en-GB"/>
        </w:rPr>
        <w:t>.</w:t>
      </w:r>
      <w:r w:rsidR="006248A8" w:rsidRPr="007C3638">
        <w:rPr>
          <w:lang w:val="en-GB"/>
        </w:rPr>
        <w:t xml:space="preserve"> </w:t>
      </w:r>
      <w:r w:rsidR="002F732A">
        <w:rPr>
          <w:lang w:val="en-GB"/>
        </w:rPr>
        <w:t>List of primers</w:t>
      </w:r>
      <w:r w:rsidR="008B4A2F" w:rsidRPr="007C3638">
        <w:rPr>
          <w:lang w:val="en-GB"/>
        </w:rPr>
        <w:t xml:space="preserve"> and </w:t>
      </w:r>
      <w:r w:rsidR="002F732A">
        <w:rPr>
          <w:lang w:val="en-GB"/>
        </w:rPr>
        <w:t xml:space="preserve">synthetic </w:t>
      </w:r>
      <w:r w:rsidR="008B4A2F" w:rsidRPr="007C3638">
        <w:rPr>
          <w:lang w:val="en-GB"/>
        </w:rPr>
        <w:t>genes</w:t>
      </w:r>
      <w:r w:rsidR="00621832">
        <w:rPr>
          <w:lang w:val="en-GB"/>
        </w:rPr>
        <w:t xml:space="preserve"> and of generated </w:t>
      </w:r>
      <w:r w:rsidR="002F732A">
        <w:rPr>
          <w:lang w:val="en-GB"/>
        </w:rPr>
        <w:t>plasmids</w:t>
      </w:r>
      <w:r w:rsidR="00621832">
        <w:rPr>
          <w:lang w:val="en-GB"/>
        </w:rPr>
        <w:t xml:space="preserve"> and strains</w:t>
      </w:r>
      <w:r w:rsidR="006248A8" w:rsidRPr="007C3638">
        <w:rPr>
          <w:lang w:val="en-GB"/>
        </w:rPr>
        <w:t>.</w:t>
      </w:r>
    </w:p>
    <w:p w14:paraId="78BC3064" w14:textId="77777777" w:rsidR="00A234D5" w:rsidRDefault="00A234D5" w:rsidP="00C1288C">
      <w:pPr>
        <w:spacing w:line="480" w:lineRule="auto"/>
        <w:contextualSpacing/>
        <w:rPr>
          <w:b/>
          <w:lang w:val="en-GB"/>
        </w:rPr>
      </w:pPr>
    </w:p>
    <w:p w14:paraId="4A789797" w14:textId="4D455AE0" w:rsidR="00C1288C" w:rsidRPr="002F732A" w:rsidRDefault="00C1288C" w:rsidP="00C1288C">
      <w:pPr>
        <w:spacing w:line="480" w:lineRule="auto"/>
        <w:contextualSpacing/>
        <w:rPr>
          <w:lang w:val="en-GB"/>
        </w:rPr>
      </w:pPr>
      <w:r w:rsidRPr="00697084">
        <w:rPr>
          <w:b/>
          <w:lang w:val="en-GB"/>
        </w:rPr>
        <w:t>P</w:t>
      </w:r>
      <w:r w:rsidR="006248A8" w:rsidRPr="00697084">
        <w:rPr>
          <w:b/>
          <w:lang w:val="en-GB"/>
        </w:rPr>
        <w:t>rimers</w:t>
      </w:r>
      <w:r w:rsidR="008B4A2F" w:rsidRPr="00697084">
        <w:rPr>
          <w:b/>
          <w:lang w:val="en-GB"/>
        </w:rPr>
        <w:t>:</w:t>
      </w:r>
      <w:r w:rsidR="002F732A">
        <w:rPr>
          <w:b/>
          <w:lang w:val="en-GB"/>
        </w:rPr>
        <w:t xml:space="preserve"> </w:t>
      </w:r>
      <w:r w:rsidR="002F732A" w:rsidRPr="008B4A2F">
        <w:rPr>
          <w:lang w:val="en-GB"/>
        </w:rPr>
        <w:t>R</w:t>
      </w:r>
      <w:r w:rsidR="002F732A">
        <w:rPr>
          <w:lang w:val="en-GB"/>
        </w:rPr>
        <w:t>estriction sites are underlined.</w:t>
      </w:r>
    </w:p>
    <w:tbl>
      <w:tblPr>
        <w:tblStyle w:val="Mkatabulky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5134"/>
        <w:gridCol w:w="1449"/>
      </w:tblGrid>
      <w:tr w:rsidR="00C1288C" w:rsidRPr="000C3B7D" w14:paraId="347E97A7" w14:textId="77777777" w:rsidTr="000C3B7D">
        <w:trPr>
          <w:trHeight w:val="247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5C4FA1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/>
                <w:bCs/>
                <w:noProof/>
                <w:sz w:val="19"/>
                <w:szCs w:val="19"/>
                <w:lang w:val="en-GB"/>
              </w:rPr>
              <w:t>Name</w:t>
            </w:r>
          </w:p>
        </w:tc>
        <w:tc>
          <w:tcPr>
            <w:tcW w:w="2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789C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/>
                <w:bCs/>
                <w:noProof/>
                <w:sz w:val="19"/>
                <w:szCs w:val="19"/>
                <w:lang w:val="en-GB"/>
              </w:rPr>
              <w:t>Sequence 5'→3'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1EBE7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/>
                <w:bCs/>
                <w:noProof/>
                <w:sz w:val="19"/>
                <w:szCs w:val="19"/>
                <w:lang w:val="en-GB"/>
              </w:rPr>
              <w:t>Origin</w:t>
            </w:r>
          </w:p>
        </w:tc>
      </w:tr>
      <w:tr w:rsidR="000C3B7D" w:rsidRPr="000C3B7D" w14:paraId="56B0E93E" w14:textId="77777777" w:rsidTr="000C3B7D">
        <w:tc>
          <w:tcPr>
            <w:tcW w:w="150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518F5E" w14:textId="055A309A" w:rsidR="000C3B7D" w:rsidRPr="000C3B7D" w:rsidRDefault="000C3B7D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</w:rPr>
            </w:pPr>
            <w:r>
              <w:rPr>
                <w:rFonts w:ascii="Arial" w:hAnsi="Arial" w:cs="Arial"/>
                <w:noProof/>
                <w:sz w:val="19"/>
                <w:szCs w:val="19"/>
              </w:rPr>
              <w:t>pYEX-BX_seq_F</w:t>
            </w:r>
          </w:p>
        </w:tc>
        <w:tc>
          <w:tcPr>
            <w:tcW w:w="2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5EED3" w14:textId="0FFDD4AF" w:rsidR="000C3B7D" w:rsidRPr="000C3B7D" w:rsidRDefault="00460864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noProof/>
                <w:sz w:val="19"/>
                <w:szCs w:val="19"/>
              </w:rPr>
            </w:pPr>
            <w:r w:rsidRPr="00460864">
              <w:rPr>
                <w:rFonts w:ascii="Courier New" w:hAnsi="Courier New" w:cs="Courier New"/>
                <w:noProof/>
                <w:sz w:val="19"/>
                <w:szCs w:val="19"/>
              </w:rPr>
              <w:t>CATATAGAAGTCATCGA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D80127" w14:textId="390CC9E5" w:rsidR="000C3B7D" w:rsidRPr="000C3B7D" w:rsidRDefault="000C3B7D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Clontech</w:t>
            </w:r>
          </w:p>
        </w:tc>
      </w:tr>
      <w:tr w:rsidR="000C3B7D" w:rsidRPr="000C3B7D" w14:paraId="24E0BCA6" w14:textId="77777777" w:rsidTr="000C3B7D">
        <w:tc>
          <w:tcPr>
            <w:tcW w:w="150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2DB9D6" w14:textId="4A2EC77C" w:rsidR="000C3B7D" w:rsidRPr="000C3B7D" w:rsidRDefault="000C3B7D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</w:rPr>
            </w:pPr>
            <w:r>
              <w:rPr>
                <w:rFonts w:ascii="Arial" w:hAnsi="Arial" w:cs="Arial"/>
                <w:noProof/>
                <w:sz w:val="19"/>
                <w:szCs w:val="19"/>
              </w:rPr>
              <w:t>pYEX-BX_seq_R</w:t>
            </w:r>
          </w:p>
        </w:tc>
        <w:tc>
          <w:tcPr>
            <w:tcW w:w="2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EE88A" w14:textId="39C6EE51" w:rsidR="000C3B7D" w:rsidRPr="000C3B7D" w:rsidRDefault="00460864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noProof/>
                <w:sz w:val="19"/>
                <w:szCs w:val="19"/>
              </w:rPr>
            </w:pPr>
            <w:r w:rsidRPr="00460864">
              <w:rPr>
                <w:rFonts w:ascii="Courier New" w:hAnsi="Courier New" w:cs="Courier New"/>
                <w:noProof/>
                <w:sz w:val="19"/>
                <w:szCs w:val="19"/>
              </w:rPr>
              <w:t>TTTGCAGCTACCACATT</w:t>
            </w:r>
          </w:p>
        </w:tc>
        <w:tc>
          <w:tcPr>
            <w:tcW w:w="770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6BA68A" w14:textId="77777777" w:rsidR="000C3B7D" w:rsidRPr="000C3B7D" w:rsidRDefault="000C3B7D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3B846BA8" w14:textId="77777777" w:rsidTr="000C3B7D">
        <w:tc>
          <w:tcPr>
            <w:tcW w:w="150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8CBE2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</w:rPr>
              <w:t>BlapFAR-A5_RACE_5end-R</w:t>
            </w:r>
          </w:p>
          <w:p w14:paraId="6D66D75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</w:rPr>
              <w:t>BlapFAR-A5_RACE_3end-F</w:t>
            </w:r>
          </w:p>
          <w:p w14:paraId="1D613A3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</w:rPr>
              <w:t>BterBlucFAR-A1_SphI-F</w:t>
            </w:r>
          </w:p>
        </w:tc>
        <w:tc>
          <w:tcPr>
            <w:tcW w:w="2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24C2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noProof/>
                <w:sz w:val="19"/>
                <w:szCs w:val="19"/>
              </w:rPr>
            </w:pPr>
            <w:r w:rsidRPr="000C3B7D">
              <w:rPr>
                <w:rFonts w:ascii="Courier New" w:hAnsi="Courier New" w:cs="Courier New"/>
                <w:noProof/>
                <w:sz w:val="19"/>
                <w:szCs w:val="19"/>
              </w:rPr>
              <w:t>CGCACTATCCCAACTGGCAG</w:t>
            </w:r>
          </w:p>
          <w:p w14:paraId="11316D8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</w:rPr>
            </w:pPr>
            <w:r w:rsidRPr="000C3B7D">
              <w:rPr>
                <w:rFonts w:ascii="Courier New" w:hAnsi="Courier New" w:cs="Courier New"/>
                <w:noProof/>
                <w:sz w:val="19"/>
                <w:szCs w:val="19"/>
              </w:rPr>
              <w:t>GCATCAAAGCAAAACACCAGTCAG</w:t>
            </w:r>
          </w:p>
          <w:p w14:paraId="3042E42D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</w:rPr>
              <w:t>AAA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</w:rPr>
              <w:t>GCAT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</w:rPr>
              <w:t>ATGAATACGGAATTTACAG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3864E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This study</w:t>
            </w:r>
          </w:p>
        </w:tc>
      </w:tr>
      <w:tr w:rsidR="00C1288C" w:rsidRPr="000C3B7D" w14:paraId="07EC03AC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6222CF2A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BlucFAR-A1_Not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74D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GGCC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TTAGTACATAAC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DFA571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0B3D2CF1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045589C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ucFAR-A1-opt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0B74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CACTGAGTTCACTGAAA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42B468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7D022F7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44F1DE1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ucFAR-A1-opt_</w:t>
            </w: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 xml:space="preserve"> </w:t>
            </w: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EcoR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B9B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AATT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AATACATAACTCTCAAAATAA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DFC0171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C812A73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66DA528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FAR-A2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7F2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TGAATACGATCAATAG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523E12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A07F6C6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224647B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ucFAR-A2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B57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TGGATACGATCAATAG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0514D1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967A2E8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7E92EE5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BlucFAR-A2_Not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1C0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GGCC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TTAGTATACAAAATAT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F15263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FCF28A2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77E18E7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ucFAR-A2-opt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A86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ACACCATTAA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3A303A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2A3FE409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69568CF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ucFAR-A2-opt_EcoR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CFD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AATT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AATAGACGAAATA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4B3A14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77911599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701BF7D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BlucFAR-J-TOPO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293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TGGTGGAAGTTCTGG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6DD6C51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FEACB80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3F674F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BlucFAR-J-TOPO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D37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CGCAAATTGAGGTATACAATTT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1ED192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04050F79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4D8DE1A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FAR-J-InFusion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18E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ACCATCA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TGGAAGTTCTGGTGGAA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5C57AC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7C13788C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512F583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terFAR-J-InFusion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20B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GAAGTTAA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AATT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CGCAAATTGAGGTATAC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648A5F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323BA11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2049D2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1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AD2D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CG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TACAAAACTTAATGAAAACGAGATAAA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C166B6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611FDEA5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CA601F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1_Not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D1ED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T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GGCC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CGGCGCCGCATTTATAGATTT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5D03F7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03B98A9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EAD4A0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1-syn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434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TACAAAACTTAA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D67552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6C85E5DC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595C41C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1-syn_Not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DDA4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TC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GGCC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CGG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9C7AEB4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858527C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67D02B2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J_Sp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1EF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CAA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AT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TGGAAGTTCTGGTGGA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6F461C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2ED17A78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0F61194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J_Not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24B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CAAGAA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GGCC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TACGCAAATTGAGGTATACA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874403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2E20D78E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35540F4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4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08A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CT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ATACAATCAATAAAGAA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844453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4D6C00A4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3CFA246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4_EcoR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CC8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CA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AATT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AATAAACGATACAGTATA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4F2B08D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FF4F109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4361713D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5_BamHI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0CF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ACAA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GATC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ATACAACCGATAA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CF78D4F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3E519F43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2CF97E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bCs/>
                <w:noProof/>
                <w:sz w:val="19"/>
                <w:szCs w:val="19"/>
                <w:lang w:val="en-GB"/>
              </w:rPr>
              <w:t>BlapFAR-A5_NotI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294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AACT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u w:val="single"/>
                <w:lang w:val="en-GB"/>
              </w:rPr>
              <w:t>GCGGCCGC</w:t>
            </w: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AGTACACAAAAT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AF6EF9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761D800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5C57A468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FAR-A1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062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CACGGCAATGGTCCTTCA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E38780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5741807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FA82C9A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FAR-A1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D70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AATAAATTTCTTTATTCCTATGACGC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11DF60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05118644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21CA81D6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FAR-A2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B88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GCAGAGCAAATTGTAGCAAG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B2BA97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6675DF2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0C588332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FAR-A2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DA4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CTACATCCACTCTTCCATCTCTC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A9A8EDC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03114490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568BE674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BlapFAR-J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CC4D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GCGAGGATGGATCGACAA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8EE8FD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40536ED8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487FFBCA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BlapFAR-J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460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TTTGGTAGTTGCAGATTTTCGA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CEB777B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CC56741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5BD0210B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-A1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954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GAAAAGGTCTACACCACGAAT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7BB054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0C441BB4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C16FDF6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-A1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759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GCAACAGTCAATCCTT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0C04C84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77E8A59B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2BE78143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1-A1-short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BC0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TCTATCAGACATCGAAGAATTGATT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9777C4E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74C30C8A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33263374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1-A1-short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C4A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CAGGGAACGGTTCTTTTAG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BD4260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7C2139CE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79C506F6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-A4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FCE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GTGACAGCATATTTCGCTC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BFA4B2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7F7F896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21B387C1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-A4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AA9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AACGATACAGTATACAATCAGTAGT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07C348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19A60FBB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F08484B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-A5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28C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GTTGAAAAATGCCGTGTTGA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58A6734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3E1B635E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12B64A9C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FAR-A5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F5B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TGCGTGGTGAAATATGTTACCGA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DD6A241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49C37108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3BBFD920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EEF1A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818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GAATGGACAAACCCGCG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3EA2CC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3E223C63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69D40AFB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EEF1A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3F8A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CACAAATGCCACCGCAAC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8B04A61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2FB82939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427370F0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PLA2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9242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GTCACACCGAAACCAAATT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3B7DD7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51BCF574" w14:textId="77777777" w:rsidTr="00B60E48">
        <w:tc>
          <w:tcPr>
            <w:tcW w:w="150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12475F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lapPLA2_qPCR-R</w:t>
            </w:r>
          </w:p>
        </w:tc>
        <w:tc>
          <w:tcPr>
            <w:tcW w:w="2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8F549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GCAACATTTCGTCATTT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F6A8F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045BD320" w14:textId="77777777" w:rsidTr="00B60E48">
        <w:tc>
          <w:tcPr>
            <w:tcW w:w="150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21484B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EEF1A_qPCR-F</w:t>
            </w:r>
          </w:p>
        </w:tc>
        <w:tc>
          <w:tcPr>
            <w:tcW w:w="2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F4753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AGAATGGACAAACCCGTGAG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C03270" w14:textId="7C531994" w:rsidR="00C1288C" w:rsidRPr="000C3B7D" w:rsidRDefault="00F835AD" w:rsidP="000C3B7D">
            <w:pPr>
              <w:autoSpaceDE w:val="0"/>
              <w:adjustRightInd w:val="0"/>
              <w:spacing w:line="240" w:lineRule="auto"/>
              <w:contextualSpacing/>
              <w:jc w:val="center"/>
              <w:rPr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noProof/>
                <w:sz w:val="19"/>
                <w:szCs w:val="19"/>
              </w:rPr>
              <w:t>Horňáková et al., 2010</w:t>
            </w:r>
          </w:p>
        </w:tc>
      </w:tr>
      <w:tr w:rsidR="00C1288C" w:rsidRPr="000C3B7D" w14:paraId="623AA262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51BF1D55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EEF1A_qPCR-R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3440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CACAAATGCTACCGCAACAG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42441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74392B67" w14:textId="77777777" w:rsidTr="00B60E48">
        <w:tc>
          <w:tcPr>
            <w:tcW w:w="1501" w:type="pct"/>
            <w:tcBorders>
              <w:top w:val="nil"/>
              <w:bottom w:val="nil"/>
              <w:right w:val="nil"/>
            </w:tcBorders>
            <w:vAlign w:val="center"/>
          </w:tcPr>
          <w:p w14:paraId="7E7471C0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PLA2_qPCR-F</w:t>
            </w:r>
          </w:p>
        </w:tc>
        <w:tc>
          <w:tcPr>
            <w:tcW w:w="2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BF05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GGTCACACCGAAACCAGATT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790ECA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  <w:tr w:rsidR="00C1288C" w:rsidRPr="000C3B7D" w14:paraId="2D0AE5C9" w14:textId="77777777" w:rsidTr="000C3B7D">
        <w:tc>
          <w:tcPr>
            <w:tcW w:w="150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430E52" w14:textId="77777777" w:rsidR="00C1288C" w:rsidRPr="000C3B7D" w:rsidRDefault="00C1288C" w:rsidP="000C3B7D">
            <w:pPr>
              <w:spacing w:line="240" w:lineRule="auto"/>
              <w:contextualSpacing/>
              <w:rPr>
                <w:rFonts w:ascii="Arial" w:hAnsi="Arial" w:cs="Arial"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Arial" w:hAnsi="Arial" w:cs="Arial"/>
                <w:noProof/>
                <w:sz w:val="19"/>
                <w:szCs w:val="19"/>
                <w:lang w:val="en-GB"/>
              </w:rPr>
              <w:t>BterBlucPLA2_qPCR-R</w:t>
            </w:r>
          </w:p>
        </w:tc>
        <w:tc>
          <w:tcPr>
            <w:tcW w:w="2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93C07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</w:pPr>
            <w:r w:rsidRPr="000C3B7D">
              <w:rPr>
                <w:rFonts w:ascii="Courier New" w:hAnsi="Courier New" w:cs="Courier New"/>
                <w:bCs/>
                <w:noProof/>
                <w:sz w:val="19"/>
                <w:szCs w:val="19"/>
                <w:lang w:val="en-GB"/>
              </w:rPr>
              <w:t>TCGCAACACTTCGTCATTTC</w:t>
            </w:r>
          </w:p>
        </w:tc>
        <w:tc>
          <w:tcPr>
            <w:tcW w:w="77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D0A306" w14:textId="77777777" w:rsidR="00C1288C" w:rsidRPr="000C3B7D" w:rsidRDefault="00C1288C" w:rsidP="000C3B7D">
            <w:pPr>
              <w:autoSpaceDE w:val="0"/>
              <w:adjustRightInd w:val="0"/>
              <w:spacing w:line="240" w:lineRule="auto"/>
              <w:contextualSpacing/>
              <w:rPr>
                <w:bCs/>
                <w:noProof/>
                <w:sz w:val="19"/>
                <w:szCs w:val="19"/>
                <w:lang w:val="en-GB"/>
              </w:rPr>
            </w:pPr>
          </w:p>
        </w:tc>
      </w:tr>
    </w:tbl>
    <w:p w14:paraId="3195FCAA" w14:textId="77777777" w:rsidR="00556BEE" w:rsidRDefault="00556BEE" w:rsidP="00697084">
      <w:pPr>
        <w:autoSpaceDE w:val="0"/>
        <w:adjustRightInd w:val="0"/>
        <w:spacing w:line="480" w:lineRule="auto"/>
        <w:contextualSpacing/>
        <w:rPr>
          <w:b/>
          <w:lang w:val="en-GB"/>
        </w:rPr>
      </w:pPr>
    </w:p>
    <w:p w14:paraId="5209321B" w14:textId="77777777" w:rsidR="00556BEE" w:rsidRDefault="00556BEE">
      <w:pPr>
        <w:spacing w:line="240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324FCBCB" w14:textId="620AC3DF" w:rsidR="00C1288C" w:rsidRPr="008B4A2F" w:rsidRDefault="008B4A2F" w:rsidP="00697084">
      <w:pPr>
        <w:autoSpaceDE w:val="0"/>
        <w:adjustRightInd w:val="0"/>
        <w:spacing w:line="480" w:lineRule="auto"/>
        <w:contextualSpacing/>
        <w:rPr>
          <w:b/>
          <w:lang w:val="en-GB"/>
        </w:rPr>
      </w:pPr>
      <w:r w:rsidRPr="008B4A2F">
        <w:rPr>
          <w:b/>
          <w:lang w:val="en-GB"/>
        </w:rPr>
        <w:lastRenderedPageBreak/>
        <w:t xml:space="preserve">Synthetic </w:t>
      </w:r>
      <w:r w:rsidR="00621832">
        <w:rPr>
          <w:b/>
          <w:lang w:val="en-GB"/>
        </w:rPr>
        <w:t>genes</w:t>
      </w:r>
      <w:r w:rsidRPr="008B4A2F">
        <w:rPr>
          <w:b/>
          <w:lang w:val="en-GB"/>
        </w:rPr>
        <w:t>:</w:t>
      </w:r>
      <w:r w:rsidR="002F732A">
        <w:rPr>
          <w:b/>
          <w:lang w:val="en-GB"/>
        </w:rPr>
        <w:t xml:space="preserve"> </w:t>
      </w:r>
      <w:r w:rsidR="002F732A" w:rsidRPr="008B4A2F">
        <w:rPr>
          <w:lang w:val="en-GB"/>
        </w:rPr>
        <w:t>R</w:t>
      </w:r>
      <w:r w:rsidR="002F732A">
        <w:rPr>
          <w:lang w:val="en-GB"/>
        </w:rPr>
        <w:t>estriction sites are underlined.</w:t>
      </w:r>
    </w:p>
    <w:p w14:paraId="3A4A0676" w14:textId="6379780F" w:rsidR="00C1288C" w:rsidRPr="00921508" w:rsidRDefault="00C1288C" w:rsidP="00C1288C">
      <w:pPr>
        <w:spacing w:line="240" w:lineRule="auto"/>
        <w:contextualSpacing/>
        <w:rPr>
          <w:noProof/>
          <w:lang w:val="en-GB"/>
        </w:rPr>
      </w:pPr>
      <w:r w:rsidRPr="00921508">
        <w:rPr>
          <w:i/>
          <w:noProof/>
          <w:lang w:val="en-GB"/>
        </w:rPr>
        <w:t>Bluc</w:t>
      </w:r>
      <w:r w:rsidRPr="00921508">
        <w:rPr>
          <w:noProof/>
          <w:lang w:val="en-GB"/>
        </w:rPr>
        <w:t>FAR-A1-opt (codon-optimized for yeast)</w:t>
      </w:r>
      <w:r w:rsidR="00C37983">
        <w:rPr>
          <w:noProof/>
          <w:lang w:val="en-GB"/>
        </w:rPr>
        <w:tab/>
        <w:t xml:space="preserve">GenBank </w:t>
      </w:r>
      <w:r w:rsidR="006863A3">
        <w:rPr>
          <w:noProof/>
          <w:lang w:val="en-GB"/>
        </w:rPr>
        <w:t xml:space="preserve">accession number </w:t>
      </w:r>
      <w:r w:rsidR="006863A3" w:rsidRPr="0093758C">
        <w:rPr>
          <w:rFonts w:ascii="Courier New" w:hAnsi="Courier New" w:cs="Courier New"/>
          <w:b/>
          <w:noProof/>
          <w:lang w:val="en-GB"/>
        </w:rPr>
        <w:t>MG450697</w:t>
      </w:r>
    </w:p>
    <w:p w14:paraId="44E69CEE" w14:textId="77777777" w:rsidR="00C1288C" w:rsidRPr="00921508" w:rsidRDefault="00C1288C" w:rsidP="00C1288C">
      <w:pPr>
        <w:spacing w:line="240" w:lineRule="auto"/>
        <w:contextualSpacing/>
        <w:rPr>
          <w:rFonts w:ascii="Courier New" w:hAnsi="Courier New" w:cs="Courier New"/>
          <w:noProof/>
          <w:u w:val="single"/>
          <w:lang w:val="en-GB"/>
        </w:rPr>
      </w:pPr>
      <w:r w:rsidRPr="00921508">
        <w:rPr>
          <w:rFonts w:ascii="Courier New" w:hAnsi="Courier New" w:cs="Courier New"/>
          <w:noProof/>
          <w:u w:val="single"/>
          <w:lang w:val="en-GB"/>
        </w:rPr>
        <w:t>GGATCC</w:t>
      </w:r>
      <w:r w:rsidRPr="00921508">
        <w:rPr>
          <w:rFonts w:ascii="Courier New" w:hAnsi="Courier New" w:cs="Courier New"/>
          <w:noProof/>
          <w:lang w:val="en-GB"/>
        </w:rPr>
        <w:t>AACACTGAGTTCACTGAAAAGTCTAACAAGGTCAACTCCATCGAAGGTTTCTACGCTGGTACAGGTATCTTTATCACAGGTGCCTCAGGTTTTGTCGGTAAAGGTTTGTTGGAAAAGTTGATCAGAGTTTGTCCTAGAATCGTTGTATTATTCATCTTGGTTAGACCAAAGAAACATCAAACAATGGAACAAAGATACAAGGAAATCATGGATGACCCTATCTTTGATGACATCAAAGCTAAGAATCCATCCGCATTGAAAAAGGTCCATCCTGTTGAAGGTGACATTTCCTTACCAAAGTTGGGTTTGAGTCAAGAAGATAGAAACATGTTGATAGAAAACGTCAACATCTTGTTTCACGTTGCTGCATCTTTGAACTTCAAGGAACCATTGAACGCCGCTGTAAATACTAACGTCAAGGGTACATTTTCTATAATCGAATTGTGTAACGAATTGAAGCATGTTATATCAGCTGTACACGTCTCTACAGCATATTCAAATGCCAACTTGCCTGAAATAGAAGAAAAGGTTTACTCCACTATCTTACAACCATCTTCAGTAATTGAAACATGCGACAGTTTGGATAAGGAATTGATTAAGTTGTTGGAAGAAAGAATTTTGAAAATACATCCTAACACGTACACCTTCACGAAGAATTTGGCAGAACAAATCTTGTCCAGTTCTTCAACTAACTTCCCAATAGCAATCGTTAGACCTTCTATCATTTCCGCCAGTTTAAAAGAACCATGTCCTGGTTGGTTGGGTAATATTACAGCCCACATAGCTTTGGGTTTGTTTATTTCAAGAGGTTTCGCCAAGATCACCTTAGCTAACCCTGACACTATCACAGATACCGTACCATTAGACTATGTCGTTGATACAATTTTGTGTGCAGCCTGGCATGTTACCTTGCACAGAGATATGAACGTTAAGGTATACAACTGCACCAATAACGCCAGACCAATTAATTACGGTGAATTGAAGGACACTTTTGTCAAGTACGCTATTCAAATACCTATGGATGGTTTAGTTTGGTATCCATGTTGCGCAATGGTTTCTAACAGATACGTATACTCAATCTTGACCTTATTCTTGCATACTTTGCCTGCTTTTATTATGGATATTTTCTTAAGATTGCAAGGTTCAAAGCCAAGAATGATGAAGATCTCTAAGTACTACGATACAATGTCAATCGTTACCAACTACTTCTCCACTAGACAATGGAGTTTCAAAAAGGATAACGTTATTAATATGATGAAAGAAGTCAAGACTTTGGAAGATTCTGACATCGTTAGATTAGATTTGCAAGATATGGACTGGGATAAGTACATCGCTATATGCGTTATCGGTATCAAAAAGTTTATTTTCAAAGAAGACCCAAAGTCCTTAGATGCTGCATTGAGAAGATTGAGTATCTTTTACTGGATTCATCAAATGACTAAAGCCTTCGCTATTATTATCTTATTGACCATTATTTTGAGAGTTATGTATTGA</w:t>
      </w:r>
      <w:r w:rsidRPr="00921508">
        <w:rPr>
          <w:rFonts w:ascii="Courier New" w:hAnsi="Courier New" w:cs="Courier New"/>
          <w:noProof/>
          <w:u w:val="single"/>
          <w:lang w:val="en-GB"/>
        </w:rPr>
        <w:t>GAATTC</w:t>
      </w:r>
    </w:p>
    <w:p w14:paraId="5E1F3BEA" w14:textId="77777777" w:rsidR="00C1288C" w:rsidRPr="00921508" w:rsidRDefault="00C1288C" w:rsidP="00C1288C">
      <w:pPr>
        <w:spacing w:line="480" w:lineRule="auto"/>
        <w:contextualSpacing/>
        <w:rPr>
          <w:rFonts w:ascii="Courier New" w:hAnsi="Courier New" w:cs="Courier New"/>
          <w:noProof/>
          <w:u w:val="single"/>
          <w:lang w:val="en-GB"/>
        </w:rPr>
      </w:pPr>
    </w:p>
    <w:p w14:paraId="6F4A5799" w14:textId="47B12058" w:rsidR="00C1288C" w:rsidRPr="00921508" w:rsidRDefault="00C1288C" w:rsidP="00C1288C">
      <w:pPr>
        <w:spacing w:line="240" w:lineRule="auto"/>
        <w:contextualSpacing/>
        <w:rPr>
          <w:noProof/>
          <w:lang w:val="en-GB"/>
        </w:rPr>
      </w:pPr>
      <w:r w:rsidRPr="00921508">
        <w:rPr>
          <w:i/>
          <w:noProof/>
          <w:lang w:val="en-GB"/>
        </w:rPr>
        <w:t>Bluc</w:t>
      </w:r>
      <w:r w:rsidRPr="00921508">
        <w:rPr>
          <w:noProof/>
          <w:lang w:val="en-GB"/>
        </w:rPr>
        <w:t>FAR-A2-opt (codon-optimized for yeast)</w:t>
      </w:r>
      <w:r w:rsidR="006863A3">
        <w:rPr>
          <w:noProof/>
          <w:lang w:val="en-GB"/>
        </w:rPr>
        <w:t xml:space="preserve">  </w:t>
      </w:r>
      <w:r w:rsidR="00C37983">
        <w:rPr>
          <w:noProof/>
          <w:lang w:val="en-GB"/>
        </w:rPr>
        <w:tab/>
        <w:t xml:space="preserve">GenBank </w:t>
      </w:r>
      <w:r w:rsidR="006863A3">
        <w:rPr>
          <w:noProof/>
          <w:lang w:val="en-GB"/>
        </w:rPr>
        <w:t xml:space="preserve">accession number </w:t>
      </w:r>
      <w:r w:rsidR="006863A3" w:rsidRPr="0093758C">
        <w:rPr>
          <w:rFonts w:ascii="Courier New" w:hAnsi="Courier New" w:cs="Courier New"/>
          <w:b/>
          <w:noProof/>
          <w:lang w:val="en-GB"/>
        </w:rPr>
        <w:t>MG450704</w:t>
      </w:r>
    </w:p>
    <w:p w14:paraId="120F6F63" w14:textId="77777777" w:rsidR="00C1288C" w:rsidRPr="00921508" w:rsidRDefault="00C1288C" w:rsidP="00C1288C">
      <w:pPr>
        <w:spacing w:line="240" w:lineRule="auto"/>
        <w:contextualSpacing/>
        <w:rPr>
          <w:rFonts w:ascii="Courier New" w:hAnsi="Courier New" w:cs="Courier New"/>
          <w:noProof/>
          <w:u w:val="single"/>
          <w:lang w:val="en-GB"/>
        </w:rPr>
      </w:pPr>
      <w:r w:rsidRPr="00921508">
        <w:rPr>
          <w:rFonts w:ascii="Courier New" w:hAnsi="Courier New" w:cs="Courier New"/>
          <w:noProof/>
          <w:u w:val="single"/>
          <w:lang w:val="en-GB"/>
        </w:rPr>
        <w:t>GGATCC</w:t>
      </w:r>
      <w:r w:rsidRPr="00921508">
        <w:rPr>
          <w:rFonts w:ascii="Courier New" w:hAnsi="Courier New" w:cs="Courier New"/>
          <w:noProof/>
          <w:lang w:val="en-GB"/>
        </w:rPr>
        <w:t>GACACCATTAACAGAGAAAAGAACGAAAACGCCATTAACAAGGGTTTGAACAAGTTGAATACATTAGAAGAATTTTACGTCGGTAGTGGTATTTTGTTAACTGGTGCAACAGGTTTTGTTGGTAAAGCTGTTTTGGAAAAGTTGATCAGAATGTGTCCAAGAATTGCTGCAATTTTCTTGTTGTTTAGACCAAAGACTGATGAAACAATCGAACAAAGATTCAAGAAATTGATTGATGATCCAATCTATGATGATATCAAGGCAAAGCATCCATCAACTTTGTCTAGAGTTTATCCAATGAGAGGTGACTTGTCATTGCCAGATTTGGGTTTGTCTAGAGAAGATAGAAATTTGTTGTTGGAAAAGGTTAACATCGTTTTCCATGCTGCAGCTACTGTTATGTTTAATGAACCATTGCAAGTTACAATTAATGTTAACACTAAAGGTACAGCTAGAGTTATTGATTTGTGGAACGAATTGAAGCATCCAATCTCATTCGTTCATGTTTCAACTGCATTTTCTAACGCTAACATCCATGAAATCGGTGAAAGAGTTTACACTACATCATTGAAACCATCTGAAGTTATTGATATTTGTAATAAGTTTGATAAAACATCTATTAATCAAATCGAAAAGAAAATTTTGAAAACTTATCCAAATATCTATACTTTTTCTAAAAATTTGGCAGAACAAATCGTTGCTTCTAACTGTAAGGATATGCCAGTTGCTATTGTTAGACCATCAGTTATTGGTCCATCTATGGAAGAACCATGTCCAGGTTGGATTCAAAACATCTCTGCAATCACTGGTATCATGGTTTTGATCGGTAGAGGTTGTGCTACAGGTATTAGAGGTAGAAGAGATGGTAGAGTTGATGTTGTTCCATTGGATTACGTTGTTGATATGATCATCTGTACTGCATGGCATGTTACATTGCATCCAAAGCATGAAGTTAAGGTTTACAACTGTACATCTTCAGCTAACCCAATTAGATGGGGTCAAATGCAACAATTGGTTTTGAAGCATTCAAGAGAAACTCCATTAAACGATACATTGTGGTATCCAAGATGTCCAATCATCGCAAATAAGTACATTTTCAATGTTTTATGTGTTATCCCATACGTTTTGCCAGCTTTTATTATCGATATTTTCTTGAGATTGAGAGGTTCTAAGCCAATCATGATGAAGTTGTTGAAGTTCGGTTACAAGTTGTCTACTTCAGTTTCTCA</w:t>
      </w:r>
      <w:r w:rsidRPr="00921508">
        <w:rPr>
          <w:rFonts w:ascii="Courier New" w:hAnsi="Courier New" w:cs="Courier New"/>
          <w:noProof/>
          <w:lang w:val="en-GB"/>
        </w:rPr>
        <w:lastRenderedPageBreak/>
        <w:t>TTTCACTATGAACGAATGGACATTCCAAAGAGATAACTGTTCAGATTTGGCATCTAAGGTTAAGATGTTGCATGATTCAGATATGGTTAAATTAGATTTGAGAGATATGAAGTGGGAAAAGTACATCGTTATATATTTGATGGGTATTAGAAAGTTTATTTTGAAACAAGAATTTCAACCAACAGCTAGACAAAGATTGTCTAGATTGTACTGGATTCATCAAATCACTAAGATTTCAGGTATCATCAGTTTGTTATGGATTATTTTGTATTTCGTCTATTGA</w:t>
      </w:r>
      <w:r w:rsidRPr="00921508">
        <w:rPr>
          <w:rFonts w:ascii="Courier New" w:hAnsi="Courier New" w:cs="Courier New"/>
          <w:noProof/>
          <w:u w:val="single"/>
          <w:lang w:val="en-GB"/>
        </w:rPr>
        <w:t>GAATTC</w:t>
      </w:r>
    </w:p>
    <w:p w14:paraId="7530E488" w14:textId="77777777" w:rsidR="00C1288C" w:rsidRPr="00921508" w:rsidRDefault="00C1288C" w:rsidP="00C1288C">
      <w:pPr>
        <w:spacing w:line="480" w:lineRule="auto"/>
        <w:contextualSpacing/>
        <w:rPr>
          <w:noProof/>
          <w:lang w:val="en-GB"/>
        </w:rPr>
      </w:pPr>
    </w:p>
    <w:p w14:paraId="6FBC1EC1" w14:textId="218CE662" w:rsidR="00C1288C" w:rsidRPr="00921508" w:rsidRDefault="00C1288C" w:rsidP="00C1288C">
      <w:pPr>
        <w:spacing w:line="240" w:lineRule="auto"/>
        <w:contextualSpacing/>
        <w:rPr>
          <w:noProof/>
          <w:lang w:val="en-GB"/>
        </w:rPr>
      </w:pPr>
      <w:r w:rsidRPr="00921508">
        <w:rPr>
          <w:i/>
          <w:noProof/>
          <w:lang w:val="en-GB"/>
        </w:rPr>
        <w:t>Blap</w:t>
      </w:r>
      <w:r w:rsidRPr="00921508">
        <w:rPr>
          <w:noProof/>
          <w:lang w:val="en-GB"/>
        </w:rPr>
        <w:t>FAR-A1</w:t>
      </w:r>
      <w:r w:rsidR="006863A3">
        <w:rPr>
          <w:noProof/>
          <w:lang w:val="en-GB"/>
        </w:rPr>
        <w:t xml:space="preserve">  </w:t>
      </w:r>
      <w:r w:rsidR="00C37983">
        <w:rPr>
          <w:noProof/>
          <w:lang w:val="en-GB"/>
        </w:rPr>
        <w:tab/>
      </w:r>
      <w:r w:rsidR="00C37983">
        <w:rPr>
          <w:noProof/>
          <w:lang w:val="en-GB"/>
        </w:rPr>
        <w:tab/>
      </w:r>
      <w:r w:rsidR="00C37983">
        <w:rPr>
          <w:noProof/>
          <w:lang w:val="en-GB"/>
        </w:rPr>
        <w:tab/>
      </w:r>
      <w:r w:rsidR="00C37983">
        <w:rPr>
          <w:noProof/>
          <w:lang w:val="en-GB"/>
        </w:rPr>
        <w:tab/>
      </w:r>
      <w:r w:rsidR="00C37983">
        <w:rPr>
          <w:noProof/>
          <w:lang w:val="en-GB"/>
        </w:rPr>
        <w:tab/>
        <w:t xml:space="preserve">GenBank </w:t>
      </w:r>
      <w:r w:rsidR="006863A3">
        <w:rPr>
          <w:noProof/>
          <w:lang w:val="en-GB"/>
        </w:rPr>
        <w:t xml:space="preserve">accession number </w:t>
      </w:r>
      <w:r w:rsidR="006863A3" w:rsidRPr="0093758C">
        <w:rPr>
          <w:rFonts w:ascii="Courier New" w:hAnsi="Courier New" w:cs="Courier New"/>
          <w:b/>
          <w:noProof/>
          <w:lang w:val="en-GB"/>
        </w:rPr>
        <w:t>MG450698</w:t>
      </w:r>
    </w:p>
    <w:p w14:paraId="247AB37E" w14:textId="1C440FD5" w:rsidR="004A3025" w:rsidRDefault="00C1288C" w:rsidP="008B4A2F">
      <w:pPr>
        <w:spacing w:line="240" w:lineRule="auto"/>
        <w:contextualSpacing/>
        <w:rPr>
          <w:rFonts w:ascii="Courier New" w:hAnsi="Courier New" w:cs="Courier New"/>
          <w:noProof/>
          <w:u w:val="single"/>
          <w:lang w:val="en-GB"/>
        </w:rPr>
      </w:pPr>
      <w:r w:rsidRPr="00921508">
        <w:rPr>
          <w:rFonts w:ascii="Courier New" w:hAnsi="Courier New" w:cs="Courier New"/>
          <w:noProof/>
          <w:u w:val="single"/>
          <w:lang w:val="en-GB"/>
        </w:rPr>
        <w:t>GGATCC</w:t>
      </w:r>
      <w:r w:rsidRPr="00921508">
        <w:rPr>
          <w:rFonts w:ascii="Courier New" w:hAnsi="Courier New" w:cs="Courier New"/>
          <w:noProof/>
          <w:lang w:val="en-GB"/>
        </w:rPr>
        <w:t>AATACAAAACTTAATGAAAACGAGATAAATGAAAAATTACGTAATGTGAATTCCATTGGGGGATTCTACGCCGGAACTGGAATTCTTATTACTGGTGGGACAGGTTTCGTGGGCAAAGGACTCCTCGAAAAACTGATACGCACGTGTTCACACATCGCTGCTATTTTTATATTGATCCGTCCGAAACGTAACCAAACGATAGAACAACGATTTAAGAAGATAATAGATGATCCGATTTTCGATGGTGTCAGAGCACAAAACCCAGCAATTTTCTATAAAATTCATCTCGTGGAGGGCGACGTGACTCTACCAGATTTAGGTCTTTTGCAAAAAGACAGAGATATGTTGATAGAGAATGTAAACATAGTGTTCCACATTGCGGCCACTATAAATTTCCATCAACCATTGGATATGATTGTCAATGTAAATGTGAAAGGTACCGCTAATATTATCAAACTGTGCAAGGAACTCAAGCATGTAATTAGCGTTGTCTATGTGAGCACAGCTTACAGTAATCCGAATCTATCAGACATCGAAGAAAAGGTCTACACCACGAATCTAGATCCCTCTCTCGTGATGGATATATGCGACCGACAAGACAAAGAATTGATTAATCTGATCGAAGAAAGAATTTTAAAAACGCATCCGAACACATACACGTTCACCAAGAATCTTGCAGAGCAGACAATATCCAACAATAGCAAAGGATTGACTGTTGCGATAGTGCGACCAAGTATAATTTCTTCCTCGCTAAAAGAACCGTTCCCTGGTTGGTTGGTATCTTTTGCTGGACAATCAGGTATCTTCAAGAATATCGGCAATGGTATGGCAAAAGTACTATTGGGTAGGGGAGATGTAATATCAGATATAGTGCCTGTTGATTATGTAGTCGACGCGATAATGTGTGCCGCGTGGCACGTCACGCTACAAATTGATAATAATGTCAAAGTTTACAACTGTACGAGCAGCGCACGTCCCATCAAATTGGGTGAAATCGTAAATATCTTCGTGGAATGTAGCAGAGAAATACCGATGAAAAATACGTTGTGGTATCCGAGTTGTACGATAGTAGCAAACAGATTTGTTTACAATGTACTGAATATACTTCTAAATGTTTTACCTGCGTTTGCCGTGGATATCTTTTTAAGGCTTCGAGGTGGTAAACCAATGGCAATGAATATGAACAAATATTACAATAAATTGGTCGTAGCGACAAGCTACTTCAACTCGAATGAATGGTCCTTCAAAAGAGATAACATTGCCGATATGATAAACAAGGTGAATACCTTGGAAGATGGAAATATTGTTAAACTGGACTTGCAGGATATGGTTTGGAGGAAATATATAGCAAATTACTTGGCGGGAATTAAGAAATTTATTCTGAAAGAAGACCCTAAATCTATAAATGCGGCGCCGTAA</w:t>
      </w:r>
      <w:r w:rsidRPr="00921508">
        <w:rPr>
          <w:rFonts w:ascii="Courier New" w:hAnsi="Courier New" w:cs="Courier New"/>
          <w:noProof/>
          <w:u w:val="single"/>
          <w:lang w:val="en-GB"/>
        </w:rPr>
        <w:t>GCGGCCGC</w:t>
      </w:r>
    </w:p>
    <w:p w14:paraId="51A7E219" w14:textId="7D0A6097" w:rsidR="00F80D35" w:rsidRDefault="00F80D35" w:rsidP="008B4A2F">
      <w:pPr>
        <w:spacing w:line="240" w:lineRule="auto"/>
        <w:contextualSpacing/>
        <w:rPr>
          <w:rFonts w:ascii="Courier New" w:hAnsi="Courier New" w:cs="Courier New"/>
          <w:noProof/>
          <w:lang w:val="en-GB"/>
        </w:rPr>
      </w:pPr>
    </w:p>
    <w:p w14:paraId="7593E2B2" w14:textId="77777777" w:rsidR="00B60E48" w:rsidRDefault="00B60E48">
      <w:pPr>
        <w:spacing w:line="240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12633CAC" w14:textId="277CB0B5" w:rsidR="00F80D35" w:rsidRPr="00697084" w:rsidRDefault="00F80D35" w:rsidP="00697084">
      <w:pPr>
        <w:spacing w:line="480" w:lineRule="auto"/>
        <w:contextualSpacing/>
        <w:rPr>
          <w:b/>
          <w:lang w:val="en-GB"/>
        </w:rPr>
      </w:pPr>
      <w:r w:rsidRPr="00697084">
        <w:rPr>
          <w:b/>
          <w:lang w:val="en-GB"/>
        </w:rPr>
        <w:lastRenderedPageBreak/>
        <w:t>Plasmids:</w:t>
      </w:r>
    </w:p>
    <w:tbl>
      <w:tblPr>
        <w:tblStyle w:val="Mkatabulky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6059"/>
        <w:gridCol w:w="2037"/>
      </w:tblGrid>
      <w:tr w:rsidR="00F80D35" w:rsidRPr="00B60E48" w14:paraId="540B77A9" w14:textId="77777777" w:rsidTr="00481196">
        <w:trPr>
          <w:jc w:val="center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BCC43C" w14:textId="5441F094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/>
                <w:bCs/>
                <w:noProof/>
                <w:szCs w:val="24"/>
                <w:lang w:val="en-GB"/>
              </w:rPr>
              <w:t>Name</w:t>
            </w:r>
          </w:p>
        </w:tc>
        <w:tc>
          <w:tcPr>
            <w:tcW w:w="3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11FA5" w14:textId="03AA1A41" w:rsidR="00F80D35" w:rsidRPr="00B60E48" w:rsidRDefault="00B60E48" w:rsidP="00170085">
            <w:pPr>
              <w:autoSpaceDE w:val="0"/>
              <w:adjustRightInd w:val="0"/>
              <w:spacing w:line="240" w:lineRule="auto"/>
              <w:rPr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/>
                <w:bCs/>
                <w:noProof/>
                <w:szCs w:val="24"/>
                <w:lang w:val="en-GB"/>
              </w:rPr>
              <w:t>Description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E7BB5C" w14:textId="0FF6E5D2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/>
                <w:bCs/>
                <w:noProof/>
                <w:szCs w:val="24"/>
                <w:lang w:val="en-GB"/>
              </w:rPr>
              <w:t>Origin</w:t>
            </w:r>
          </w:p>
        </w:tc>
      </w:tr>
      <w:tr w:rsidR="00F80D35" w:rsidRPr="00B60E48" w14:paraId="50699430" w14:textId="77777777" w:rsidTr="00481196">
        <w:trPr>
          <w:jc w:val="center"/>
        </w:trPr>
        <w:tc>
          <w:tcPr>
            <w:tcW w:w="69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02D4F8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GS1</w:t>
            </w:r>
          </w:p>
        </w:tc>
        <w:tc>
          <w:tcPr>
            <w:tcW w:w="3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0F4FB" w14:textId="04284EDE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UC57-Simple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uc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-opt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B2EE38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GenScript HK</w:t>
            </w:r>
          </w:p>
        </w:tc>
      </w:tr>
      <w:tr w:rsidR="00F80D35" w:rsidRPr="00B60E48" w14:paraId="453DD753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7D66D7F7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GS2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1976" w14:textId="5121962E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UC57-Simple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uc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2-op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</w:tcBorders>
            <w:vAlign w:val="center"/>
          </w:tcPr>
          <w:p w14:paraId="3375B216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GenScript HK</w:t>
            </w:r>
          </w:p>
        </w:tc>
      </w:tr>
      <w:tr w:rsidR="00F80D35" w:rsidRPr="00B60E48" w14:paraId="7A60AF5C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7A631E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GS3</w:t>
            </w:r>
          </w:p>
        </w:tc>
        <w:tc>
          <w:tcPr>
            <w:tcW w:w="3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9592E" w14:textId="52A609FD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UC57-Simple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ap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1F071E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GenScript HK</w:t>
            </w:r>
          </w:p>
        </w:tc>
      </w:tr>
      <w:tr w:rsidR="00F80D35" w:rsidRPr="00B60E48" w14:paraId="6849A21C" w14:textId="77777777" w:rsidTr="00481196">
        <w:trPr>
          <w:jc w:val="center"/>
        </w:trPr>
        <w:tc>
          <w:tcPr>
            <w:tcW w:w="69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3455BB" w14:textId="7E3C32DF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</w:t>
            </w:r>
          </w:p>
        </w:tc>
        <w:tc>
          <w:tcPr>
            <w:tcW w:w="3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9C3C4" w14:textId="31FD79DE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uc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</w:t>
            </w:r>
          </w:p>
        </w:tc>
        <w:tc>
          <w:tcPr>
            <w:tcW w:w="10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68386D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This study</w:t>
            </w:r>
          </w:p>
        </w:tc>
      </w:tr>
      <w:tr w:rsidR="00F80D35" w:rsidRPr="00B60E48" w14:paraId="718B349F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78674D88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2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5C7C" w14:textId="7C58EA46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uc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-opt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E6C11D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2BF9CF3C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046EB5B8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3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145C" w14:textId="4056C540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uc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2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69FCFF6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1B88FA22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298FF37C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4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A8DA" w14:textId="29F5994B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uc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2-opt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3666DA3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08A0806A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70F09DC0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5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BFD1" w14:textId="55B48F50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ter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E2B9283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39B821DB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106B074D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6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CF90" w14:textId="5CFE97CB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ter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2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E3EC92A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27223185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67F7A0FA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7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8F88" w14:textId="30B50D41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ter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J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B7A1FC9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50289863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65D28A70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8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E3B2" w14:textId="47BF7382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ap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7CD0AEB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3E7C29AF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406ADE97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9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0B6A" w14:textId="2B43509C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ap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1-short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3C4C310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74B5ADC2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3C57F57E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0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B13A" w14:textId="39FC056C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ap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J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5A8B85D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326FCBF9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nil"/>
              <w:right w:val="nil"/>
            </w:tcBorders>
            <w:vAlign w:val="center"/>
          </w:tcPr>
          <w:p w14:paraId="78D7F3D8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1</w:t>
            </w:r>
          </w:p>
        </w:tc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95CA" w14:textId="4E953F80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ap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4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12924A6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F80D35" w:rsidRPr="00B60E48" w14:paraId="58741834" w14:textId="77777777" w:rsidTr="00481196">
        <w:trPr>
          <w:jc w:val="center"/>
        </w:trPr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F0D6DE" w14:textId="77777777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2</w:t>
            </w:r>
          </w:p>
        </w:tc>
        <w:tc>
          <w:tcPr>
            <w:tcW w:w="3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FBA19" w14:textId="4D1D61C5" w:rsidR="00F80D35" w:rsidRPr="00B60E48" w:rsidRDefault="00F80D35" w:rsidP="00170085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::</w:t>
            </w:r>
            <w:r w:rsidRPr="00B60E48">
              <w:rPr>
                <w:rFonts w:ascii="Arial" w:hAnsi="Arial" w:cs="Arial"/>
                <w:bCs/>
                <w:i/>
                <w:noProof/>
                <w:szCs w:val="24"/>
                <w:lang w:val="en-GB"/>
              </w:rPr>
              <w:t>Blap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FAR-A5</w:t>
            </w: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0431471" w14:textId="77777777" w:rsidR="00F80D35" w:rsidRPr="00B60E48" w:rsidRDefault="00F80D35" w:rsidP="00F80D35">
            <w:pPr>
              <w:autoSpaceDE w:val="0"/>
              <w:adjustRightInd w:val="0"/>
              <w:spacing w:line="240" w:lineRule="auto"/>
              <w:contextualSpacing/>
              <w:rPr>
                <w:bCs/>
                <w:noProof/>
                <w:szCs w:val="24"/>
                <w:lang w:val="en-GB"/>
              </w:rPr>
            </w:pPr>
          </w:p>
        </w:tc>
      </w:tr>
    </w:tbl>
    <w:p w14:paraId="250CCC23" w14:textId="40AFDCAF" w:rsidR="00697084" w:rsidRDefault="00697084" w:rsidP="00697084">
      <w:pPr>
        <w:spacing w:line="480" w:lineRule="auto"/>
        <w:contextualSpacing/>
        <w:rPr>
          <w:rFonts w:ascii="Courier New" w:hAnsi="Courier New" w:cs="Courier New"/>
          <w:noProof/>
          <w:lang w:val="en-GB"/>
        </w:rPr>
      </w:pPr>
    </w:p>
    <w:p w14:paraId="35B20782" w14:textId="77777777" w:rsidR="00A234D5" w:rsidRDefault="00A234D5" w:rsidP="00697084">
      <w:pPr>
        <w:spacing w:line="480" w:lineRule="auto"/>
        <w:contextualSpacing/>
        <w:rPr>
          <w:rFonts w:ascii="Courier New" w:hAnsi="Courier New" w:cs="Courier New"/>
          <w:noProof/>
          <w:lang w:val="en-GB"/>
        </w:rPr>
      </w:pPr>
    </w:p>
    <w:p w14:paraId="46D16AD0" w14:textId="1DEF7206" w:rsidR="00B60E48" w:rsidRPr="00697084" w:rsidRDefault="00B60E48" w:rsidP="00697084">
      <w:pPr>
        <w:spacing w:line="480" w:lineRule="auto"/>
        <w:contextualSpacing/>
        <w:rPr>
          <w:b/>
          <w:lang w:val="en-GB"/>
        </w:rPr>
      </w:pPr>
      <w:r w:rsidRPr="00697084">
        <w:rPr>
          <w:b/>
          <w:lang w:val="en-GB"/>
        </w:rPr>
        <w:t>Yeast strains:</w:t>
      </w:r>
    </w:p>
    <w:tbl>
      <w:tblPr>
        <w:tblStyle w:val="Mkatabulky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6599"/>
        <w:gridCol w:w="1433"/>
      </w:tblGrid>
      <w:tr w:rsidR="00B60E48" w:rsidRPr="00B60E48" w14:paraId="78A76E20" w14:textId="77777777" w:rsidTr="00481196">
        <w:trPr>
          <w:jc w:val="center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812767" w14:textId="77777777" w:rsidR="00B60E48" w:rsidRPr="00B60E48" w:rsidRDefault="00B60E48" w:rsidP="0096751A">
            <w:pPr>
              <w:autoSpaceDE w:val="0"/>
              <w:adjustRightInd w:val="0"/>
              <w:spacing w:line="240" w:lineRule="auto"/>
              <w:rPr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/>
                <w:bCs/>
                <w:noProof/>
                <w:szCs w:val="24"/>
                <w:lang w:val="en-GB"/>
              </w:rPr>
              <w:t>Name</w:t>
            </w:r>
          </w:p>
        </w:tc>
        <w:tc>
          <w:tcPr>
            <w:tcW w:w="3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16F2A" w14:textId="3EDE0C3F" w:rsidR="00B60E48" w:rsidRPr="00B60E48" w:rsidRDefault="00F36CED" w:rsidP="0096751A">
            <w:pPr>
              <w:autoSpaceDE w:val="0"/>
              <w:adjustRightInd w:val="0"/>
              <w:spacing w:line="240" w:lineRule="auto"/>
              <w:rPr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szCs w:val="24"/>
                <w:lang w:val="en-GB"/>
              </w:rPr>
              <w:t>Genotype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A26272" w14:textId="77777777" w:rsidR="00B60E48" w:rsidRPr="00B60E48" w:rsidRDefault="00B60E48" w:rsidP="0096751A">
            <w:pPr>
              <w:autoSpaceDE w:val="0"/>
              <w:adjustRightInd w:val="0"/>
              <w:spacing w:line="240" w:lineRule="auto"/>
              <w:rPr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/>
                <w:bCs/>
                <w:noProof/>
                <w:szCs w:val="24"/>
                <w:lang w:val="en-GB"/>
              </w:rPr>
              <w:t>Origin</w:t>
            </w:r>
          </w:p>
        </w:tc>
      </w:tr>
      <w:tr w:rsidR="00B60E48" w:rsidRPr="00B60E48" w14:paraId="3F05DF25" w14:textId="77777777" w:rsidTr="00481196">
        <w:trPr>
          <w:jc w:val="center"/>
        </w:trPr>
        <w:tc>
          <w:tcPr>
            <w:tcW w:w="7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ADAB8C" w14:textId="41E13A08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0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NC</w:t>
            </w:r>
            <w:r>
              <w:rPr>
                <w:rFonts w:ascii="Arial" w:hAnsi="Arial" w:cs="Arial"/>
                <w:bCs/>
                <w:noProof/>
                <w:szCs w:val="20"/>
                <w:lang w:val="en-GB"/>
              </w:rPr>
              <w:t>/empty</w:t>
            </w:r>
          </w:p>
        </w:tc>
        <w:tc>
          <w:tcPr>
            <w:tcW w:w="3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B0455" w14:textId="575F7F43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EXTHS-BN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020EFD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jc w:val="left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This study</w:t>
            </w:r>
          </w:p>
        </w:tc>
      </w:tr>
      <w:tr w:rsidR="00B60E48" w:rsidRPr="00B60E48" w14:paraId="63F3E703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5F4E631C" w14:textId="7D4DE309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0CC0" w14:textId="2FCD456F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A1F0AF4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4E53579E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1EF25D05" w14:textId="300BBF77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2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571E" w14:textId="5FAA00F6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2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05EC9F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5B6372BC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6E5529A7" w14:textId="4DBD00FC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3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E307" w14:textId="722EBF2F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3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2B16B05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5F72F1B4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113580EC" w14:textId="66DBABB2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4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A36B" w14:textId="2F6D9711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4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34D16DD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1B247C21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57AF62ED" w14:textId="1456B7F0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5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0472" w14:textId="62EBA76D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5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7E8E44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4F5A6FD9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61BAC505" w14:textId="5DDB37B8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6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3226" w14:textId="78C95D21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6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F01B3C6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4C7FC219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5B81A528" w14:textId="3DF57D43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7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DAC2" w14:textId="12721C68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7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A39F52D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4C2E065B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5C46117F" w14:textId="0DD35101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8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1BDE" w14:textId="55C56B11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8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FABC840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481196" w:rsidRPr="00B60E48" w14:paraId="7CE95806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553CC1E5" w14:textId="7ED748C9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9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5EBD" w14:textId="1BBE2C86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9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52A2564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481196" w:rsidRPr="00B60E48" w14:paraId="3AED69DE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1EE2D132" w14:textId="2410346B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10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3E1B" w14:textId="616677CC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0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DB94F0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3B5CB93A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nil"/>
              <w:right w:val="nil"/>
            </w:tcBorders>
            <w:vAlign w:val="center"/>
          </w:tcPr>
          <w:p w14:paraId="1CB6B95C" w14:textId="1CB7A7D8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 w:rsidRPr="00B60E48">
              <w:rPr>
                <w:rFonts w:ascii="Arial" w:hAnsi="Arial" w:cs="Arial"/>
                <w:bCs/>
                <w:noProof/>
                <w:szCs w:val="20"/>
                <w:lang w:val="en-GB"/>
              </w:rPr>
              <w:t>Y11</w:t>
            </w:r>
          </w:p>
        </w:tc>
        <w:tc>
          <w:tcPr>
            <w:tcW w:w="3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D245" w14:textId="7C66C4A5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1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1C5E5B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jc w:val="left"/>
              <w:rPr>
                <w:bCs/>
                <w:noProof/>
                <w:szCs w:val="24"/>
                <w:lang w:val="en-GB"/>
              </w:rPr>
            </w:pPr>
          </w:p>
        </w:tc>
      </w:tr>
      <w:tr w:rsidR="00B60E48" w:rsidRPr="00B60E48" w14:paraId="7B85739F" w14:textId="77777777" w:rsidTr="00481196">
        <w:trPr>
          <w:jc w:val="center"/>
        </w:trPr>
        <w:tc>
          <w:tcPr>
            <w:tcW w:w="7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63F7F2" w14:textId="1C480E1C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>Y12</w:t>
            </w:r>
          </w:p>
        </w:tc>
        <w:tc>
          <w:tcPr>
            <w:tcW w:w="3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BCF03" w14:textId="14F31BB8" w:rsidR="00B60E48" w:rsidRPr="00B60E48" w:rsidRDefault="00B60E48" w:rsidP="00B60E48">
            <w:pPr>
              <w:autoSpaceDE w:val="0"/>
              <w:adjustRightInd w:val="0"/>
              <w:spacing w:line="240" w:lineRule="auto"/>
              <w:rPr>
                <w:rFonts w:ascii="Arial" w:hAnsi="Arial" w:cs="Arial"/>
                <w:bCs/>
                <w:noProof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noProof/>
                <w:szCs w:val="24"/>
                <w:lang w:val="en-GB"/>
              </w:rPr>
              <w:t xml:space="preserve">BY4741 </w:t>
            </w:r>
            <w:r w:rsidRPr="00B60E48">
              <w:rPr>
                <w:rFonts w:ascii="Arial" w:hAnsi="Arial" w:cs="Arial"/>
                <w:bCs/>
                <w:noProof/>
                <w:szCs w:val="24"/>
                <w:lang w:val="en-GB"/>
              </w:rPr>
              <w:t>pY12</w:t>
            </w:r>
          </w:p>
        </w:tc>
        <w:tc>
          <w:tcPr>
            <w:tcW w:w="76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EB18698" w14:textId="77777777" w:rsidR="00B60E48" w:rsidRPr="00B60E48" w:rsidRDefault="00B60E48" w:rsidP="00B60E48">
            <w:pPr>
              <w:autoSpaceDE w:val="0"/>
              <w:adjustRightInd w:val="0"/>
              <w:spacing w:line="240" w:lineRule="auto"/>
              <w:contextualSpacing/>
              <w:rPr>
                <w:bCs/>
                <w:noProof/>
                <w:szCs w:val="24"/>
                <w:lang w:val="en-GB"/>
              </w:rPr>
            </w:pPr>
          </w:p>
        </w:tc>
      </w:tr>
    </w:tbl>
    <w:p w14:paraId="76B8A86E" w14:textId="54E9A3E3" w:rsidR="00B60E48" w:rsidRDefault="00B60E48" w:rsidP="00F835AD">
      <w:pPr>
        <w:spacing w:line="480" w:lineRule="auto"/>
        <w:rPr>
          <w:noProof/>
          <w:lang w:val="en-GB"/>
        </w:rPr>
      </w:pPr>
    </w:p>
    <w:p w14:paraId="22412364" w14:textId="63828C3A" w:rsidR="00B60E48" w:rsidRDefault="00B60E48" w:rsidP="00F835AD">
      <w:pPr>
        <w:spacing w:line="480" w:lineRule="auto"/>
        <w:rPr>
          <w:noProof/>
          <w:lang w:val="en-GB"/>
        </w:rPr>
      </w:pPr>
    </w:p>
    <w:p w14:paraId="224A833C" w14:textId="1844B955" w:rsidR="00F835AD" w:rsidRPr="00F835AD" w:rsidRDefault="00F835AD" w:rsidP="00F835AD">
      <w:pPr>
        <w:spacing w:line="480" w:lineRule="auto"/>
        <w:rPr>
          <w:b/>
          <w:noProof/>
          <w:lang w:val="en-GB"/>
        </w:rPr>
      </w:pPr>
      <w:r w:rsidRPr="00F835AD">
        <w:rPr>
          <w:b/>
          <w:noProof/>
          <w:lang w:val="en-GB"/>
        </w:rPr>
        <w:t>References:</w:t>
      </w:r>
    </w:p>
    <w:p w14:paraId="109C06C0" w14:textId="484B0D92" w:rsidR="00F835AD" w:rsidRPr="00F835AD" w:rsidRDefault="00F835AD" w:rsidP="00F835AD">
      <w:pPr>
        <w:contextualSpacing/>
        <w:rPr>
          <w:rFonts w:ascii="Courier New" w:hAnsi="Courier New" w:cs="Courier New"/>
          <w:noProof/>
          <w:szCs w:val="24"/>
          <w:lang w:val="en-GB"/>
        </w:rPr>
      </w:pPr>
      <w:r w:rsidRPr="00F835AD">
        <w:rPr>
          <w:noProof/>
          <w:szCs w:val="24"/>
        </w:rPr>
        <w:t>Horňáková, D., Matouškov</w:t>
      </w:r>
      <w:r w:rsidR="00B05D23">
        <w:rPr>
          <w:noProof/>
          <w:szCs w:val="24"/>
        </w:rPr>
        <w:t xml:space="preserve">á, P., Kindl, J., Valterová, I., </w:t>
      </w:r>
      <w:r w:rsidRPr="00F835AD">
        <w:rPr>
          <w:noProof/>
          <w:szCs w:val="24"/>
        </w:rPr>
        <w:t xml:space="preserve"> Pichová, I. </w:t>
      </w:r>
      <w:r w:rsidR="00B05D23">
        <w:rPr>
          <w:noProof/>
          <w:szCs w:val="24"/>
        </w:rPr>
        <w:t xml:space="preserve">2010. </w:t>
      </w:r>
      <w:r w:rsidRPr="00F835AD">
        <w:rPr>
          <w:noProof/>
          <w:szCs w:val="24"/>
        </w:rPr>
        <w:t xml:space="preserve">Selection of reference genes for real-time polymerase chain reaction analysis in tissues from </w:t>
      </w:r>
      <w:r w:rsidRPr="00F835AD">
        <w:rPr>
          <w:i/>
          <w:iCs/>
          <w:noProof/>
          <w:szCs w:val="24"/>
        </w:rPr>
        <w:t>Bombus terrestris</w:t>
      </w:r>
      <w:r w:rsidRPr="00F835AD">
        <w:rPr>
          <w:noProof/>
          <w:szCs w:val="24"/>
        </w:rPr>
        <w:t xml:space="preserve"> and </w:t>
      </w:r>
      <w:r w:rsidRPr="00F835AD">
        <w:rPr>
          <w:i/>
          <w:iCs/>
          <w:noProof/>
          <w:szCs w:val="24"/>
        </w:rPr>
        <w:t>Bombus lucorum</w:t>
      </w:r>
      <w:r w:rsidRPr="00F835AD">
        <w:rPr>
          <w:noProof/>
          <w:szCs w:val="24"/>
        </w:rPr>
        <w:t xml:space="preserve"> of different ages. </w:t>
      </w:r>
      <w:r w:rsidRPr="00F835AD">
        <w:rPr>
          <w:i/>
          <w:iCs/>
          <w:noProof/>
          <w:szCs w:val="24"/>
        </w:rPr>
        <w:t>Anal. Biochem.</w:t>
      </w:r>
      <w:r w:rsidRPr="00F835AD">
        <w:rPr>
          <w:noProof/>
          <w:szCs w:val="24"/>
        </w:rPr>
        <w:t xml:space="preserve"> </w:t>
      </w:r>
      <w:r w:rsidRPr="00F835AD">
        <w:rPr>
          <w:b/>
          <w:bCs/>
          <w:noProof/>
          <w:szCs w:val="24"/>
        </w:rPr>
        <w:t>397,</w:t>
      </w:r>
      <w:r w:rsidR="00B05D23">
        <w:rPr>
          <w:noProof/>
          <w:szCs w:val="24"/>
        </w:rPr>
        <w:t xml:space="preserve"> 118–20</w:t>
      </w:r>
      <w:r w:rsidRPr="00F835AD">
        <w:rPr>
          <w:noProof/>
          <w:szCs w:val="24"/>
        </w:rPr>
        <w:t>.</w:t>
      </w:r>
    </w:p>
    <w:sectPr w:rsidR="00F835AD" w:rsidRPr="00F835AD" w:rsidSect="008B4A2F">
      <w:footerReference w:type="default" r:id="rId8"/>
      <w:pgSz w:w="12240" w:h="15840"/>
      <w:pgMar w:top="1134" w:right="1417" w:bottom="1134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29B57" w14:textId="77777777" w:rsidR="00AC064E" w:rsidRDefault="00AC064E">
      <w:r>
        <w:separator/>
      </w:r>
    </w:p>
  </w:endnote>
  <w:endnote w:type="continuationSeparator" w:id="0">
    <w:p w14:paraId="14D64B24" w14:textId="77777777" w:rsidR="00AC064E" w:rsidRDefault="00AC0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1740088720"/>
      <w:docPartObj>
        <w:docPartGallery w:val="Page Numbers (Bottom of Page)"/>
        <w:docPartUnique/>
      </w:docPartObj>
    </w:sdtPr>
    <w:sdtEndPr/>
    <w:sdtContent>
      <w:p w14:paraId="26AECD4A" w14:textId="72CE9088" w:rsidR="00BD0610" w:rsidRPr="003E0CF4" w:rsidRDefault="00BD0610">
        <w:pPr>
          <w:pStyle w:val="Zpat"/>
          <w:jc w:val="center"/>
          <w:rPr>
            <w:sz w:val="20"/>
          </w:rPr>
        </w:pPr>
        <w:r w:rsidRPr="003E0CF4">
          <w:rPr>
            <w:sz w:val="20"/>
          </w:rPr>
          <w:fldChar w:fldCharType="begin"/>
        </w:r>
        <w:r w:rsidRPr="003E0CF4">
          <w:rPr>
            <w:sz w:val="20"/>
          </w:rPr>
          <w:instrText>PAGE   \* MERGEFORMAT</w:instrText>
        </w:r>
        <w:r w:rsidRPr="003E0CF4">
          <w:rPr>
            <w:sz w:val="20"/>
          </w:rPr>
          <w:fldChar w:fldCharType="separate"/>
        </w:r>
        <w:r w:rsidR="0082730A" w:rsidRPr="0082730A">
          <w:rPr>
            <w:noProof/>
            <w:sz w:val="20"/>
            <w:lang w:val="cs-CZ"/>
          </w:rPr>
          <w:t>5</w:t>
        </w:r>
        <w:r w:rsidRPr="003E0CF4">
          <w:rPr>
            <w:sz w:val="20"/>
          </w:rPr>
          <w:fldChar w:fldCharType="end"/>
        </w:r>
      </w:p>
    </w:sdtContent>
  </w:sdt>
  <w:p w14:paraId="1B065DA9" w14:textId="77777777" w:rsidR="00BD0610" w:rsidRPr="003E0CF4" w:rsidRDefault="00BD0610">
    <w:pPr>
      <w:pStyle w:val="Zpat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D0CDE" w14:textId="77777777" w:rsidR="00AC064E" w:rsidRDefault="00AC064E">
      <w:r>
        <w:rPr>
          <w:color w:val="000000"/>
        </w:rPr>
        <w:separator/>
      </w:r>
    </w:p>
  </w:footnote>
  <w:footnote w:type="continuationSeparator" w:id="0">
    <w:p w14:paraId="4F970E9E" w14:textId="77777777" w:rsidR="00AC064E" w:rsidRDefault="00AC06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D6A3F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ACA32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ACA6D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7691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CB2A82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F58E4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DB4BE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D94CF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F148A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9"/>
    <w:multiLevelType w:val="singleLevel"/>
    <w:tmpl w:val="39EC91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3F685B"/>
    <w:multiLevelType w:val="multilevel"/>
    <w:tmpl w:val="87E25F5A"/>
    <w:styleLink w:val="WWNum27"/>
    <w:lvl w:ilvl="0">
      <w:start w:val="1"/>
      <w:numFmt w:val="decimal"/>
      <w:lvlText w:val="%1."/>
      <w:lvlJc w:val="left"/>
      <w:pPr>
        <w:ind w:left="1209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1" w15:restartNumberingAfterBreak="0">
    <w:nsid w:val="0B1F56EC"/>
    <w:multiLevelType w:val="multilevel"/>
    <w:tmpl w:val="A77CB12A"/>
    <w:styleLink w:val="WWNum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2" w15:restartNumberingAfterBreak="0">
    <w:nsid w:val="0CC526A9"/>
    <w:multiLevelType w:val="multilevel"/>
    <w:tmpl w:val="A2D08AD8"/>
    <w:styleLink w:val="WWNum26"/>
    <w:lvl w:ilvl="0">
      <w:start w:val="1"/>
      <w:numFmt w:val="decimal"/>
      <w:lvlText w:val="%1."/>
      <w:lvlJc w:val="left"/>
      <w:pPr>
        <w:ind w:left="926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3" w15:restartNumberingAfterBreak="0">
    <w:nsid w:val="0CD87711"/>
    <w:multiLevelType w:val="multilevel"/>
    <w:tmpl w:val="28B2884E"/>
    <w:styleLink w:val="WWNum5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4" w15:restartNumberingAfterBreak="0">
    <w:nsid w:val="12421AC4"/>
    <w:multiLevelType w:val="multilevel"/>
    <w:tmpl w:val="F216D8D8"/>
    <w:styleLink w:val="WWNum15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5" w15:restartNumberingAfterBreak="0">
    <w:nsid w:val="1314187C"/>
    <w:multiLevelType w:val="multilevel"/>
    <w:tmpl w:val="EDF0C7F8"/>
    <w:styleLink w:val="WWNum1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6" w15:restartNumberingAfterBreak="0">
    <w:nsid w:val="147B6B40"/>
    <w:multiLevelType w:val="multilevel"/>
    <w:tmpl w:val="659ECCDA"/>
    <w:styleLink w:val="WWNum29"/>
    <w:lvl w:ilvl="0">
      <w:numFmt w:val="bullet"/>
      <w:lvlText w:val="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7" w15:restartNumberingAfterBreak="0">
    <w:nsid w:val="16BA23FE"/>
    <w:multiLevelType w:val="multilevel"/>
    <w:tmpl w:val="0918380A"/>
    <w:styleLink w:val="WWNum9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8" w15:restartNumberingAfterBreak="0">
    <w:nsid w:val="17846A68"/>
    <w:multiLevelType w:val="multilevel"/>
    <w:tmpl w:val="DEB66F04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19" w15:restartNumberingAfterBreak="0">
    <w:nsid w:val="1D2B20B2"/>
    <w:multiLevelType w:val="multilevel"/>
    <w:tmpl w:val="207C8A44"/>
    <w:styleLink w:val="WWNum22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0" w15:restartNumberingAfterBreak="0">
    <w:nsid w:val="1E001D28"/>
    <w:multiLevelType w:val="multilevel"/>
    <w:tmpl w:val="9230BBDC"/>
    <w:styleLink w:val="WWNum1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1" w15:restartNumberingAfterBreak="0">
    <w:nsid w:val="221C3D28"/>
    <w:multiLevelType w:val="multilevel"/>
    <w:tmpl w:val="D6A4096C"/>
    <w:styleLink w:val="WWNum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2" w15:restartNumberingAfterBreak="0">
    <w:nsid w:val="23C73C63"/>
    <w:multiLevelType w:val="multilevel"/>
    <w:tmpl w:val="C5388ECE"/>
    <w:styleLink w:val="WWNum3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3" w15:restartNumberingAfterBreak="0">
    <w:nsid w:val="25585540"/>
    <w:multiLevelType w:val="multilevel"/>
    <w:tmpl w:val="8F44AAB4"/>
    <w:styleLink w:val="WWNum2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4" w15:restartNumberingAfterBreak="0">
    <w:nsid w:val="26A8336D"/>
    <w:multiLevelType w:val="multilevel"/>
    <w:tmpl w:val="3D1A7926"/>
    <w:styleLink w:val="WWNum33"/>
    <w:lvl w:ilvl="0">
      <w:numFmt w:val="bullet"/>
      <w:lvlText w:val=""/>
      <w:lvlJc w:val="left"/>
      <w:pPr>
        <w:ind w:left="1492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5" w15:restartNumberingAfterBreak="0">
    <w:nsid w:val="2907201F"/>
    <w:multiLevelType w:val="multilevel"/>
    <w:tmpl w:val="FE8A9AF6"/>
    <w:styleLink w:val="WWNum2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6" w15:restartNumberingAfterBreak="0">
    <w:nsid w:val="381D7DA9"/>
    <w:multiLevelType w:val="multilevel"/>
    <w:tmpl w:val="3C0CF700"/>
    <w:styleLink w:val="WWNum19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7" w15:restartNumberingAfterBreak="0">
    <w:nsid w:val="38D32C32"/>
    <w:multiLevelType w:val="multilevel"/>
    <w:tmpl w:val="728287F6"/>
    <w:styleLink w:val="WWNum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8" w15:restartNumberingAfterBreak="0">
    <w:nsid w:val="3BAF6E66"/>
    <w:multiLevelType w:val="multilevel"/>
    <w:tmpl w:val="3388694C"/>
    <w:styleLink w:val="WWNum28"/>
    <w:lvl w:ilvl="0">
      <w:start w:val="1"/>
      <w:numFmt w:val="decimal"/>
      <w:lvlText w:val="%1."/>
      <w:lvlJc w:val="left"/>
      <w:pPr>
        <w:ind w:left="1492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9" w15:restartNumberingAfterBreak="0">
    <w:nsid w:val="3D4255BD"/>
    <w:multiLevelType w:val="multilevel"/>
    <w:tmpl w:val="E4A2AA38"/>
    <w:styleLink w:val="WWNum30"/>
    <w:lvl w:ilvl="0">
      <w:numFmt w:val="bullet"/>
      <w:lvlText w:val=""/>
      <w:lvlJc w:val="left"/>
      <w:pPr>
        <w:ind w:left="643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0" w15:restartNumberingAfterBreak="0">
    <w:nsid w:val="3E3824BD"/>
    <w:multiLevelType w:val="multilevel"/>
    <w:tmpl w:val="378C7CCE"/>
    <w:styleLink w:val="WWNum32"/>
    <w:lvl w:ilvl="0">
      <w:numFmt w:val="bullet"/>
      <w:lvlText w:val=""/>
      <w:lvlJc w:val="left"/>
      <w:pPr>
        <w:ind w:left="1209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1" w15:restartNumberingAfterBreak="0">
    <w:nsid w:val="401E0180"/>
    <w:multiLevelType w:val="multilevel"/>
    <w:tmpl w:val="71646CFE"/>
    <w:styleLink w:val="WWNum1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2" w15:restartNumberingAfterBreak="0">
    <w:nsid w:val="422C5003"/>
    <w:multiLevelType w:val="multilevel"/>
    <w:tmpl w:val="796221C2"/>
    <w:styleLink w:val="WWNum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3" w15:restartNumberingAfterBreak="0">
    <w:nsid w:val="44681034"/>
    <w:multiLevelType w:val="multilevel"/>
    <w:tmpl w:val="8B966CDC"/>
    <w:styleLink w:val="WWNum12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4" w15:restartNumberingAfterBreak="0">
    <w:nsid w:val="448B504D"/>
    <w:multiLevelType w:val="multilevel"/>
    <w:tmpl w:val="AEFECF7E"/>
    <w:styleLink w:val="WWNum7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5" w15:restartNumberingAfterBreak="0">
    <w:nsid w:val="47037DC9"/>
    <w:multiLevelType w:val="multilevel"/>
    <w:tmpl w:val="925EBCBC"/>
    <w:styleLink w:val="WWNum25"/>
    <w:lvl w:ilvl="0">
      <w:start w:val="1"/>
      <w:numFmt w:val="decimal"/>
      <w:lvlText w:val="%1."/>
      <w:lvlJc w:val="left"/>
      <w:pPr>
        <w:ind w:left="643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6" w15:restartNumberingAfterBreak="0">
    <w:nsid w:val="53023904"/>
    <w:multiLevelType w:val="multilevel"/>
    <w:tmpl w:val="F73407A6"/>
    <w:styleLink w:val="WWNum17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7" w15:restartNumberingAfterBreak="0">
    <w:nsid w:val="53D30D43"/>
    <w:multiLevelType w:val="multilevel"/>
    <w:tmpl w:val="E61A1CFA"/>
    <w:styleLink w:val="WWNum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8" w15:restartNumberingAfterBreak="0">
    <w:nsid w:val="575D535E"/>
    <w:multiLevelType w:val="multilevel"/>
    <w:tmpl w:val="E3247D30"/>
    <w:styleLink w:val="WWNum13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9" w15:restartNumberingAfterBreak="0">
    <w:nsid w:val="63992700"/>
    <w:multiLevelType w:val="multilevel"/>
    <w:tmpl w:val="D9D8DF2E"/>
    <w:styleLink w:val="WWNum24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0" w15:restartNumberingAfterBreak="0">
    <w:nsid w:val="69006FD9"/>
    <w:multiLevelType w:val="multilevel"/>
    <w:tmpl w:val="52002854"/>
    <w:styleLink w:val="WWNum31"/>
    <w:lvl w:ilvl="0">
      <w:numFmt w:val="bullet"/>
      <w:lvlText w:val=""/>
      <w:lvlJc w:val="left"/>
      <w:pPr>
        <w:ind w:left="926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1" w15:restartNumberingAfterBreak="0">
    <w:nsid w:val="723F36C9"/>
    <w:multiLevelType w:val="multilevel"/>
    <w:tmpl w:val="DC228734"/>
    <w:styleLink w:val="WWNum1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2" w15:restartNumberingAfterBreak="0">
    <w:nsid w:val="72DE705C"/>
    <w:multiLevelType w:val="multilevel"/>
    <w:tmpl w:val="950C6700"/>
    <w:styleLink w:val="WWNum23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3" w15:restartNumberingAfterBreak="0">
    <w:nsid w:val="736E2202"/>
    <w:multiLevelType w:val="multilevel"/>
    <w:tmpl w:val="981ABD14"/>
    <w:styleLink w:val="WWNum2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18"/>
  </w:num>
  <w:num w:numId="2">
    <w:abstractNumId w:val="21"/>
  </w:num>
  <w:num w:numId="3">
    <w:abstractNumId w:val="43"/>
  </w:num>
  <w:num w:numId="4">
    <w:abstractNumId w:val="22"/>
  </w:num>
  <w:num w:numId="5">
    <w:abstractNumId w:val="11"/>
  </w:num>
  <w:num w:numId="6">
    <w:abstractNumId w:val="13"/>
  </w:num>
  <w:num w:numId="7">
    <w:abstractNumId w:val="32"/>
  </w:num>
  <w:num w:numId="8">
    <w:abstractNumId w:val="34"/>
  </w:num>
  <w:num w:numId="9">
    <w:abstractNumId w:val="37"/>
  </w:num>
  <w:num w:numId="10">
    <w:abstractNumId w:val="17"/>
  </w:num>
  <w:num w:numId="11">
    <w:abstractNumId w:val="20"/>
  </w:num>
  <w:num w:numId="12">
    <w:abstractNumId w:val="27"/>
  </w:num>
  <w:num w:numId="13">
    <w:abstractNumId w:val="33"/>
  </w:num>
  <w:num w:numId="14">
    <w:abstractNumId w:val="38"/>
  </w:num>
  <w:num w:numId="15">
    <w:abstractNumId w:val="15"/>
  </w:num>
  <w:num w:numId="16">
    <w:abstractNumId w:val="14"/>
  </w:num>
  <w:num w:numId="17">
    <w:abstractNumId w:val="31"/>
  </w:num>
  <w:num w:numId="18">
    <w:abstractNumId w:val="36"/>
  </w:num>
  <w:num w:numId="19">
    <w:abstractNumId w:val="41"/>
  </w:num>
  <w:num w:numId="20">
    <w:abstractNumId w:val="26"/>
  </w:num>
  <w:num w:numId="21">
    <w:abstractNumId w:val="23"/>
  </w:num>
  <w:num w:numId="22">
    <w:abstractNumId w:val="25"/>
  </w:num>
  <w:num w:numId="23">
    <w:abstractNumId w:val="19"/>
  </w:num>
  <w:num w:numId="24">
    <w:abstractNumId w:val="42"/>
  </w:num>
  <w:num w:numId="25">
    <w:abstractNumId w:val="39"/>
  </w:num>
  <w:num w:numId="26">
    <w:abstractNumId w:val="35"/>
  </w:num>
  <w:num w:numId="27">
    <w:abstractNumId w:val="12"/>
  </w:num>
  <w:num w:numId="28">
    <w:abstractNumId w:val="10"/>
  </w:num>
  <w:num w:numId="29">
    <w:abstractNumId w:val="28"/>
  </w:num>
  <w:num w:numId="30">
    <w:abstractNumId w:val="16"/>
  </w:num>
  <w:num w:numId="31">
    <w:abstractNumId w:val="29"/>
  </w:num>
  <w:num w:numId="32">
    <w:abstractNumId w:val="40"/>
  </w:num>
  <w:num w:numId="33">
    <w:abstractNumId w:val="30"/>
  </w:num>
  <w:num w:numId="34">
    <w:abstractNumId w:val="24"/>
  </w:num>
  <w:num w:numId="35">
    <w:abstractNumId w:val="0"/>
  </w:num>
  <w:num w:numId="36">
    <w:abstractNumId w:val="1"/>
  </w:num>
  <w:num w:numId="37">
    <w:abstractNumId w:val="2"/>
  </w:num>
  <w:num w:numId="38">
    <w:abstractNumId w:val="3"/>
  </w:num>
  <w:num w:numId="39">
    <w:abstractNumId w:val="4"/>
  </w:num>
  <w:num w:numId="40">
    <w:abstractNumId w:val="5"/>
  </w:num>
  <w:num w:numId="41">
    <w:abstractNumId w:val="6"/>
  </w:num>
  <w:num w:numId="42">
    <w:abstractNumId w:val="7"/>
  </w:num>
  <w:num w:numId="43">
    <w:abstractNumId w:val="8"/>
  </w:num>
  <w:num w:numId="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6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9BF"/>
    <w:rsid w:val="0000001E"/>
    <w:rsid w:val="00001509"/>
    <w:rsid w:val="00002CCC"/>
    <w:rsid w:val="00002E62"/>
    <w:rsid w:val="00004788"/>
    <w:rsid w:val="000048CA"/>
    <w:rsid w:val="00005A9B"/>
    <w:rsid w:val="00006A28"/>
    <w:rsid w:val="00006A77"/>
    <w:rsid w:val="0001140F"/>
    <w:rsid w:val="00011642"/>
    <w:rsid w:val="0001199B"/>
    <w:rsid w:val="000120C5"/>
    <w:rsid w:val="00013AD7"/>
    <w:rsid w:val="00013FA0"/>
    <w:rsid w:val="0001456E"/>
    <w:rsid w:val="00014872"/>
    <w:rsid w:val="000159D8"/>
    <w:rsid w:val="0001616A"/>
    <w:rsid w:val="00016285"/>
    <w:rsid w:val="00017176"/>
    <w:rsid w:val="0001764E"/>
    <w:rsid w:val="000217F9"/>
    <w:rsid w:val="00022298"/>
    <w:rsid w:val="00022AF5"/>
    <w:rsid w:val="00022D52"/>
    <w:rsid w:val="000235C7"/>
    <w:rsid w:val="000248F4"/>
    <w:rsid w:val="00025429"/>
    <w:rsid w:val="00025969"/>
    <w:rsid w:val="00027B5C"/>
    <w:rsid w:val="00031B1D"/>
    <w:rsid w:val="00031C36"/>
    <w:rsid w:val="00033DFE"/>
    <w:rsid w:val="000343F1"/>
    <w:rsid w:val="00035C3F"/>
    <w:rsid w:val="00040542"/>
    <w:rsid w:val="0004072D"/>
    <w:rsid w:val="00041062"/>
    <w:rsid w:val="000413F6"/>
    <w:rsid w:val="00041DDE"/>
    <w:rsid w:val="00042098"/>
    <w:rsid w:val="00043A37"/>
    <w:rsid w:val="00044754"/>
    <w:rsid w:val="00045A61"/>
    <w:rsid w:val="000464AC"/>
    <w:rsid w:val="0005122F"/>
    <w:rsid w:val="00051978"/>
    <w:rsid w:val="00051F10"/>
    <w:rsid w:val="00053062"/>
    <w:rsid w:val="00054CBA"/>
    <w:rsid w:val="00055721"/>
    <w:rsid w:val="000622BB"/>
    <w:rsid w:val="000625C3"/>
    <w:rsid w:val="00064762"/>
    <w:rsid w:val="0006570B"/>
    <w:rsid w:val="00065C43"/>
    <w:rsid w:val="00065D1C"/>
    <w:rsid w:val="00067591"/>
    <w:rsid w:val="00071700"/>
    <w:rsid w:val="000717EB"/>
    <w:rsid w:val="00071BF1"/>
    <w:rsid w:val="00073F3C"/>
    <w:rsid w:val="0007491A"/>
    <w:rsid w:val="000761BB"/>
    <w:rsid w:val="00077072"/>
    <w:rsid w:val="00077A14"/>
    <w:rsid w:val="000802FC"/>
    <w:rsid w:val="0008060F"/>
    <w:rsid w:val="00081D0D"/>
    <w:rsid w:val="000826A4"/>
    <w:rsid w:val="00085460"/>
    <w:rsid w:val="00086652"/>
    <w:rsid w:val="00086760"/>
    <w:rsid w:val="00086A26"/>
    <w:rsid w:val="000874F5"/>
    <w:rsid w:val="00087FB0"/>
    <w:rsid w:val="0009012A"/>
    <w:rsid w:val="00090AA6"/>
    <w:rsid w:val="000910E8"/>
    <w:rsid w:val="000959DD"/>
    <w:rsid w:val="00095E8A"/>
    <w:rsid w:val="000974F6"/>
    <w:rsid w:val="000A074D"/>
    <w:rsid w:val="000A335E"/>
    <w:rsid w:val="000A4A4A"/>
    <w:rsid w:val="000A4AC7"/>
    <w:rsid w:val="000A5F2C"/>
    <w:rsid w:val="000A724E"/>
    <w:rsid w:val="000A7561"/>
    <w:rsid w:val="000B0206"/>
    <w:rsid w:val="000B1628"/>
    <w:rsid w:val="000B2358"/>
    <w:rsid w:val="000B2879"/>
    <w:rsid w:val="000B3CC5"/>
    <w:rsid w:val="000B44FC"/>
    <w:rsid w:val="000B4814"/>
    <w:rsid w:val="000B562D"/>
    <w:rsid w:val="000B5AF2"/>
    <w:rsid w:val="000B6029"/>
    <w:rsid w:val="000B61D3"/>
    <w:rsid w:val="000B6728"/>
    <w:rsid w:val="000B6A76"/>
    <w:rsid w:val="000B7D58"/>
    <w:rsid w:val="000B7FF1"/>
    <w:rsid w:val="000C066B"/>
    <w:rsid w:val="000C1742"/>
    <w:rsid w:val="000C195C"/>
    <w:rsid w:val="000C3B7D"/>
    <w:rsid w:val="000C5429"/>
    <w:rsid w:val="000C60D0"/>
    <w:rsid w:val="000C6C4E"/>
    <w:rsid w:val="000C7CA7"/>
    <w:rsid w:val="000D004B"/>
    <w:rsid w:val="000D02BC"/>
    <w:rsid w:val="000D07E1"/>
    <w:rsid w:val="000D09FD"/>
    <w:rsid w:val="000D2A86"/>
    <w:rsid w:val="000D5017"/>
    <w:rsid w:val="000D69B2"/>
    <w:rsid w:val="000D70E3"/>
    <w:rsid w:val="000D7359"/>
    <w:rsid w:val="000E2287"/>
    <w:rsid w:val="000E316B"/>
    <w:rsid w:val="000E3A93"/>
    <w:rsid w:val="000E46C7"/>
    <w:rsid w:val="000E54C2"/>
    <w:rsid w:val="000E62B7"/>
    <w:rsid w:val="000F0122"/>
    <w:rsid w:val="000F211B"/>
    <w:rsid w:val="000F227B"/>
    <w:rsid w:val="000F31B8"/>
    <w:rsid w:val="000F3351"/>
    <w:rsid w:val="000F3B02"/>
    <w:rsid w:val="000F4187"/>
    <w:rsid w:val="000F439E"/>
    <w:rsid w:val="000F48D3"/>
    <w:rsid w:val="000F505C"/>
    <w:rsid w:val="000F51C1"/>
    <w:rsid w:val="000F57CF"/>
    <w:rsid w:val="000F79BC"/>
    <w:rsid w:val="001001ED"/>
    <w:rsid w:val="00101D3B"/>
    <w:rsid w:val="00102D67"/>
    <w:rsid w:val="001031BB"/>
    <w:rsid w:val="0010367A"/>
    <w:rsid w:val="001039EA"/>
    <w:rsid w:val="001045C0"/>
    <w:rsid w:val="00105E49"/>
    <w:rsid w:val="0010671E"/>
    <w:rsid w:val="00112562"/>
    <w:rsid w:val="0011262A"/>
    <w:rsid w:val="00113055"/>
    <w:rsid w:val="0011373A"/>
    <w:rsid w:val="00113837"/>
    <w:rsid w:val="00117FF2"/>
    <w:rsid w:val="00120626"/>
    <w:rsid w:val="00121CDB"/>
    <w:rsid w:val="00122476"/>
    <w:rsid w:val="001235DD"/>
    <w:rsid w:val="00124B60"/>
    <w:rsid w:val="00125481"/>
    <w:rsid w:val="0013230E"/>
    <w:rsid w:val="001336C2"/>
    <w:rsid w:val="00133E66"/>
    <w:rsid w:val="00136873"/>
    <w:rsid w:val="00136880"/>
    <w:rsid w:val="00136C23"/>
    <w:rsid w:val="001401A6"/>
    <w:rsid w:val="0014100E"/>
    <w:rsid w:val="00141154"/>
    <w:rsid w:val="00141A57"/>
    <w:rsid w:val="00142DA3"/>
    <w:rsid w:val="00143525"/>
    <w:rsid w:val="001456B9"/>
    <w:rsid w:val="00147245"/>
    <w:rsid w:val="00147983"/>
    <w:rsid w:val="0015080F"/>
    <w:rsid w:val="001518A1"/>
    <w:rsid w:val="00152C35"/>
    <w:rsid w:val="001538A8"/>
    <w:rsid w:val="00157751"/>
    <w:rsid w:val="00157F3C"/>
    <w:rsid w:val="0016029D"/>
    <w:rsid w:val="00160D02"/>
    <w:rsid w:val="0016176F"/>
    <w:rsid w:val="00161F35"/>
    <w:rsid w:val="00162C67"/>
    <w:rsid w:val="001634B0"/>
    <w:rsid w:val="0016380E"/>
    <w:rsid w:val="0016417B"/>
    <w:rsid w:val="00164232"/>
    <w:rsid w:val="00164EEA"/>
    <w:rsid w:val="00164FE3"/>
    <w:rsid w:val="0016575E"/>
    <w:rsid w:val="0016635D"/>
    <w:rsid w:val="00166AF4"/>
    <w:rsid w:val="001672EE"/>
    <w:rsid w:val="00167312"/>
    <w:rsid w:val="00167E99"/>
    <w:rsid w:val="00170085"/>
    <w:rsid w:val="00171A9D"/>
    <w:rsid w:val="0017323B"/>
    <w:rsid w:val="0017408E"/>
    <w:rsid w:val="001742C3"/>
    <w:rsid w:val="00174386"/>
    <w:rsid w:val="00174E07"/>
    <w:rsid w:val="00175015"/>
    <w:rsid w:val="00176D2E"/>
    <w:rsid w:val="00177115"/>
    <w:rsid w:val="0018082A"/>
    <w:rsid w:val="0018381D"/>
    <w:rsid w:val="0018398B"/>
    <w:rsid w:val="001857D2"/>
    <w:rsid w:val="00185AF2"/>
    <w:rsid w:val="00190532"/>
    <w:rsid w:val="001920F5"/>
    <w:rsid w:val="001924BF"/>
    <w:rsid w:val="001936A0"/>
    <w:rsid w:val="001936AE"/>
    <w:rsid w:val="00193B28"/>
    <w:rsid w:val="00193DDE"/>
    <w:rsid w:val="00194958"/>
    <w:rsid w:val="00195227"/>
    <w:rsid w:val="0019599F"/>
    <w:rsid w:val="0019674A"/>
    <w:rsid w:val="001976E7"/>
    <w:rsid w:val="001A1125"/>
    <w:rsid w:val="001A2CC1"/>
    <w:rsid w:val="001A4346"/>
    <w:rsid w:val="001A4F07"/>
    <w:rsid w:val="001A607F"/>
    <w:rsid w:val="001A68F6"/>
    <w:rsid w:val="001A7CBF"/>
    <w:rsid w:val="001A7E91"/>
    <w:rsid w:val="001B00A6"/>
    <w:rsid w:val="001B17DC"/>
    <w:rsid w:val="001B2220"/>
    <w:rsid w:val="001B24D0"/>
    <w:rsid w:val="001B47D9"/>
    <w:rsid w:val="001B504C"/>
    <w:rsid w:val="001C1615"/>
    <w:rsid w:val="001C1BCB"/>
    <w:rsid w:val="001C1D3D"/>
    <w:rsid w:val="001C1DD7"/>
    <w:rsid w:val="001C260B"/>
    <w:rsid w:val="001C2A35"/>
    <w:rsid w:val="001C395C"/>
    <w:rsid w:val="001C3F31"/>
    <w:rsid w:val="001C41FE"/>
    <w:rsid w:val="001C4DED"/>
    <w:rsid w:val="001C61EC"/>
    <w:rsid w:val="001C6705"/>
    <w:rsid w:val="001C6B3F"/>
    <w:rsid w:val="001D02DA"/>
    <w:rsid w:val="001D0928"/>
    <w:rsid w:val="001D0AFE"/>
    <w:rsid w:val="001D0E8A"/>
    <w:rsid w:val="001D18A3"/>
    <w:rsid w:val="001D22E7"/>
    <w:rsid w:val="001D36BB"/>
    <w:rsid w:val="001D492A"/>
    <w:rsid w:val="001D69AC"/>
    <w:rsid w:val="001D73CF"/>
    <w:rsid w:val="001E05E5"/>
    <w:rsid w:val="001E314A"/>
    <w:rsid w:val="001E48FD"/>
    <w:rsid w:val="001E50D4"/>
    <w:rsid w:val="001E5D47"/>
    <w:rsid w:val="001E5E63"/>
    <w:rsid w:val="001E7321"/>
    <w:rsid w:val="001E76A6"/>
    <w:rsid w:val="001F1B66"/>
    <w:rsid w:val="001F34D9"/>
    <w:rsid w:val="001F37BD"/>
    <w:rsid w:val="001F5674"/>
    <w:rsid w:val="001F7C5C"/>
    <w:rsid w:val="002002E9"/>
    <w:rsid w:val="0020080E"/>
    <w:rsid w:val="00201F26"/>
    <w:rsid w:val="002025F4"/>
    <w:rsid w:val="002036EC"/>
    <w:rsid w:val="00203905"/>
    <w:rsid w:val="00203AAA"/>
    <w:rsid w:val="0020541F"/>
    <w:rsid w:val="002059DC"/>
    <w:rsid w:val="00205DE9"/>
    <w:rsid w:val="0020700C"/>
    <w:rsid w:val="00207549"/>
    <w:rsid w:val="00207EB7"/>
    <w:rsid w:val="00210296"/>
    <w:rsid w:val="00211CEE"/>
    <w:rsid w:val="002121C0"/>
    <w:rsid w:val="0021298A"/>
    <w:rsid w:val="00212B9F"/>
    <w:rsid w:val="00212DA9"/>
    <w:rsid w:val="00213EE6"/>
    <w:rsid w:val="0021657B"/>
    <w:rsid w:val="00216A29"/>
    <w:rsid w:val="002202CD"/>
    <w:rsid w:val="00220AB5"/>
    <w:rsid w:val="00221393"/>
    <w:rsid w:val="002223C5"/>
    <w:rsid w:val="002231C8"/>
    <w:rsid w:val="00223543"/>
    <w:rsid w:val="00223DBC"/>
    <w:rsid w:val="00224FAA"/>
    <w:rsid w:val="00225EB3"/>
    <w:rsid w:val="002272CC"/>
    <w:rsid w:val="00227AF0"/>
    <w:rsid w:val="00230233"/>
    <w:rsid w:val="00231379"/>
    <w:rsid w:val="002313B5"/>
    <w:rsid w:val="002320D0"/>
    <w:rsid w:val="00232ABF"/>
    <w:rsid w:val="002334B3"/>
    <w:rsid w:val="00233A6E"/>
    <w:rsid w:val="00234A7B"/>
    <w:rsid w:val="00234EFE"/>
    <w:rsid w:val="00235E07"/>
    <w:rsid w:val="00240CF7"/>
    <w:rsid w:val="00240DBA"/>
    <w:rsid w:val="00241597"/>
    <w:rsid w:val="00242F30"/>
    <w:rsid w:val="00243146"/>
    <w:rsid w:val="002443DD"/>
    <w:rsid w:val="00244558"/>
    <w:rsid w:val="00246C1F"/>
    <w:rsid w:val="00247AA7"/>
    <w:rsid w:val="002509A6"/>
    <w:rsid w:val="00251021"/>
    <w:rsid w:val="00251D1C"/>
    <w:rsid w:val="002529DD"/>
    <w:rsid w:val="00253E99"/>
    <w:rsid w:val="0025443B"/>
    <w:rsid w:val="00254468"/>
    <w:rsid w:val="0025641B"/>
    <w:rsid w:val="00260356"/>
    <w:rsid w:val="0026051B"/>
    <w:rsid w:val="00261678"/>
    <w:rsid w:val="00261689"/>
    <w:rsid w:val="00261B38"/>
    <w:rsid w:val="00262419"/>
    <w:rsid w:val="0026351D"/>
    <w:rsid w:val="00265F1C"/>
    <w:rsid w:val="002677EC"/>
    <w:rsid w:val="0027191A"/>
    <w:rsid w:val="002740F3"/>
    <w:rsid w:val="00274EC3"/>
    <w:rsid w:val="00275047"/>
    <w:rsid w:val="002755D1"/>
    <w:rsid w:val="00275DE5"/>
    <w:rsid w:val="00276992"/>
    <w:rsid w:val="00281D51"/>
    <w:rsid w:val="002821D0"/>
    <w:rsid w:val="00283799"/>
    <w:rsid w:val="00283ECA"/>
    <w:rsid w:val="002858BB"/>
    <w:rsid w:val="002858CF"/>
    <w:rsid w:val="00285A8C"/>
    <w:rsid w:val="00285E0A"/>
    <w:rsid w:val="00285F44"/>
    <w:rsid w:val="00286E92"/>
    <w:rsid w:val="00290258"/>
    <w:rsid w:val="00292ECB"/>
    <w:rsid w:val="00296307"/>
    <w:rsid w:val="002965E2"/>
    <w:rsid w:val="00296AB7"/>
    <w:rsid w:val="00296B0E"/>
    <w:rsid w:val="002A06A6"/>
    <w:rsid w:val="002A07A9"/>
    <w:rsid w:val="002A0D8C"/>
    <w:rsid w:val="002A1E90"/>
    <w:rsid w:val="002A4DC9"/>
    <w:rsid w:val="002A5688"/>
    <w:rsid w:val="002A5D3C"/>
    <w:rsid w:val="002B0409"/>
    <w:rsid w:val="002B2371"/>
    <w:rsid w:val="002B2C93"/>
    <w:rsid w:val="002B3334"/>
    <w:rsid w:val="002B333A"/>
    <w:rsid w:val="002B51A7"/>
    <w:rsid w:val="002C0923"/>
    <w:rsid w:val="002C0B73"/>
    <w:rsid w:val="002C0FDB"/>
    <w:rsid w:val="002C1968"/>
    <w:rsid w:val="002C3F83"/>
    <w:rsid w:val="002C5C33"/>
    <w:rsid w:val="002C5E46"/>
    <w:rsid w:val="002C6D88"/>
    <w:rsid w:val="002C7CDC"/>
    <w:rsid w:val="002C7EFC"/>
    <w:rsid w:val="002D127C"/>
    <w:rsid w:val="002D31CC"/>
    <w:rsid w:val="002D37FC"/>
    <w:rsid w:val="002D482B"/>
    <w:rsid w:val="002D5286"/>
    <w:rsid w:val="002D5B59"/>
    <w:rsid w:val="002D6A16"/>
    <w:rsid w:val="002D6D91"/>
    <w:rsid w:val="002D70AE"/>
    <w:rsid w:val="002D7FC5"/>
    <w:rsid w:val="002E10EE"/>
    <w:rsid w:val="002E1914"/>
    <w:rsid w:val="002E2598"/>
    <w:rsid w:val="002E3816"/>
    <w:rsid w:val="002E3EB1"/>
    <w:rsid w:val="002E49ED"/>
    <w:rsid w:val="002E5B8A"/>
    <w:rsid w:val="002E5F61"/>
    <w:rsid w:val="002E76F6"/>
    <w:rsid w:val="002E7A38"/>
    <w:rsid w:val="002E7D11"/>
    <w:rsid w:val="002E7F7F"/>
    <w:rsid w:val="002F0ED2"/>
    <w:rsid w:val="002F22A0"/>
    <w:rsid w:val="002F4218"/>
    <w:rsid w:val="002F44A6"/>
    <w:rsid w:val="002F4CA7"/>
    <w:rsid w:val="002F4DC3"/>
    <w:rsid w:val="002F4DCE"/>
    <w:rsid w:val="002F5197"/>
    <w:rsid w:val="002F6939"/>
    <w:rsid w:val="002F732A"/>
    <w:rsid w:val="002F7AAE"/>
    <w:rsid w:val="003006CE"/>
    <w:rsid w:val="00300CFE"/>
    <w:rsid w:val="0030361E"/>
    <w:rsid w:val="00305F95"/>
    <w:rsid w:val="003076D5"/>
    <w:rsid w:val="00307D8C"/>
    <w:rsid w:val="00312EF7"/>
    <w:rsid w:val="00312F4C"/>
    <w:rsid w:val="003147F2"/>
    <w:rsid w:val="00315503"/>
    <w:rsid w:val="003176AA"/>
    <w:rsid w:val="003225D4"/>
    <w:rsid w:val="00322D18"/>
    <w:rsid w:val="003230A0"/>
    <w:rsid w:val="00323C6A"/>
    <w:rsid w:val="00324B16"/>
    <w:rsid w:val="003259ED"/>
    <w:rsid w:val="0032706B"/>
    <w:rsid w:val="00330FCD"/>
    <w:rsid w:val="003327E0"/>
    <w:rsid w:val="00332E23"/>
    <w:rsid w:val="003334D7"/>
    <w:rsid w:val="00335645"/>
    <w:rsid w:val="003360D8"/>
    <w:rsid w:val="003362B7"/>
    <w:rsid w:val="00336A93"/>
    <w:rsid w:val="003374F0"/>
    <w:rsid w:val="00337AB0"/>
    <w:rsid w:val="00340435"/>
    <w:rsid w:val="00343243"/>
    <w:rsid w:val="003436D4"/>
    <w:rsid w:val="00343C30"/>
    <w:rsid w:val="003519FA"/>
    <w:rsid w:val="00352C4A"/>
    <w:rsid w:val="00352EB2"/>
    <w:rsid w:val="00355500"/>
    <w:rsid w:val="003559A3"/>
    <w:rsid w:val="003571D7"/>
    <w:rsid w:val="00357AF3"/>
    <w:rsid w:val="003600EC"/>
    <w:rsid w:val="00360BE9"/>
    <w:rsid w:val="003612D3"/>
    <w:rsid w:val="003612D6"/>
    <w:rsid w:val="003615DB"/>
    <w:rsid w:val="00362283"/>
    <w:rsid w:val="0036244D"/>
    <w:rsid w:val="00363119"/>
    <w:rsid w:val="00363D98"/>
    <w:rsid w:val="00364081"/>
    <w:rsid w:val="00364221"/>
    <w:rsid w:val="00364548"/>
    <w:rsid w:val="003645A2"/>
    <w:rsid w:val="00364B7F"/>
    <w:rsid w:val="003672ED"/>
    <w:rsid w:val="0037051A"/>
    <w:rsid w:val="00371A08"/>
    <w:rsid w:val="00372B6E"/>
    <w:rsid w:val="003738D9"/>
    <w:rsid w:val="00373A9A"/>
    <w:rsid w:val="00373FA3"/>
    <w:rsid w:val="0037417E"/>
    <w:rsid w:val="00375624"/>
    <w:rsid w:val="00377C84"/>
    <w:rsid w:val="0038030E"/>
    <w:rsid w:val="00380440"/>
    <w:rsid w:val="00381A17"/>
    <w:rsid w:val="00381D10"/>
    <w:rsid w:val="00384E6E"/>
    <w:rsid w:val="003852FA"/>
    <w:rsid w:val="00386053"/>
    <w:rsid w:val="00386421"/>
    <w:rsid w:val="003871FC"/>
    <w:rsid w:val="00387438"/>
    <w:rsid w:val="00387A64"/>
    <w:rsid w:val="00390274"/>
    <w:rsid w:val="003903E3"/>
    <w:rsid w:val="003905AA"/>
    <w:rsid w:val="00390881"/>
    <w:rsid w:val="00391485"/>
    <w:rsid w:val="003917D8"/>
    <w:rsid w:val="003918C9"/>
    <w:rsid w:val="00393444"/>
    <w:rsid w:val="0039394C"/>
    <w:rsid w:val="003941C4"/>
    <w:rsid w:val="003A03E3"/>
    <w:rsid w:val="003A375C"/>
    <w:rsid w:val="003A3F29"/>
    <w:rsid w:val="003A419E"/>
    <w:rsid w:val="003A422B"/>
    <w:rsid w:val="003A4BE2"/>
    <w:rsid w:val="003A5A72"/>
    <w:rsid w:val="003A713B"/>
    <w:rsid w:val="003B05A1"/>
    <w:rsid w:val="003B07BE"/>
    <w:rsid w:val="003B1E91"/>
    <w:rsid w:val="003B1F4E"/>
    <w:rsid w:val="003B292E"/>
    <w:rsid w:val="003B3284"/>
    <w:rsid w:val="003B33D7"/>
    <w:rsid w:val="003B46BE"/>
    <w:rsid w:val="003B4872"/>
    <w:rsid w:val="003B4CF0"/>
    <w:rsid w:val="003B4E02"/>
    <w:rsid w:val="003B54FF"/>
    <w:rsid w:val="003B7B43"/>
    <w:rsid w:val="003B7D43"/>
    <w:rsid w:val="003C05CD"/>
    <w:rsid w:val="003C06F6"/>
    <w:rsid w:val="003C06F7"/>
    <w:rsid w:val="003C220F"/>
    <w:rsid w:val="003C55CE"/>
    <w:rsid w:val="003C5E5F"/>
    <w:rsid w:val="003C5EB2"/>
    <w:rsid w:val="003C6CC0"/>
    <w:rsid w:val="003C78B8"/>
    <w:rsid w:val="003D0162"/>
    <w:rsid w:val="003D14C5"/>
    <w:rsid w:val="003D248A"/>
    <w:rsid w:val="003D2F17"/>
    <w:rsid w:val="003D3D0D"/>
    <w:rsid w:val="003D6EB0"/>
    <w:rsid w:val="003E0387"/>
    <w:rsid w:val="003E0677"/>
    <w:rsid w:val="003E0CF4"/>
    <w:rsid w:val="003E1148"/>
    <w:rsid w:val="003E13F1"/>
    <w:rsid w:val="003E283A"/>
    <w:rsid w:val="003E3595"/>
    <w:rsid w:val="003E3797"/>
    <w:rsid w:val="003E3CE4"/>
    <w:rsid w:val="003E4029"/>
    <w:rsid w:val="003E4472"/>
    <w:rsid w:val="003E4FB8"/>
    <w:rsid w:val="003E507B"/>
    <w:rsid w:val="003E62EE"/>
    <w:rsid w:val="003E78AD"/>
    <w:rsid w:val="003E7EA2"/>
    <w:rsid w:val="003E7F1A"/>
    <w:rsid w:val="003F15B2"/>
    <w:rsid w:val="003F1BF1"/>
    <w:rsid w:val="003F257B"/>
    <w:rsid w:val="003F3D9F"/>
    <w:rsid w:val="003F4BB8"/>
    <w:rsid w:val="003F565D"/>
    <w:rsid w:val="003F59C8"/>
    <w:rsid w:val="003F5FD6"/>
    <w:rsid w:val="003F7B46"/>
    <w:rsid w:val="003F7F8E"/>
    <w:rsid w:val="004006E1"/>
    <w:rsid w:val="004019DE"/>
    <w:rsid w:val="0040427C"/>
    <w:rsid w:val="004046F4"/>
    <w:rsid w:val="00405834"/>
    <w:rsid w:val="00406E2B"/>
    <w:rsid w:val="00410CEA"/>
    <w:rsid w:val="00413F21"/>
    <w:rsid w:val="00414B5F"/>
    <w:rsid w:val="004156DC"/>
    <w:rsid w:val="00416071"/>
    <w:rsid w:val="004208A5"/>
    <w:rsid w:val="00420EFA"/>
    <w:rsid w:val="0042194E"/>
    <w:rsid w:val="004251C7"/>
    <w:rsid w:val="00427C28"/>
    <w:rsid w:val="00427E3C"/>
    <w:rsid w:val="00431F0C"/>
    <w:rsid w:val="004326B3"/>
    <w:rsid w:val="00436114"/>
    <w:rsid w:val="00437B95"/>
    <w:rsid w:val="004414D8"/>
    <w:rsid w:val="004417AC"/>
    <w:rsid w:val="00441D31"/>
    <w:rsid w:val="00441FFB"/>
    <w:rsid w:val="0044571E"/>
    <w:rsid w:val="00445C10"/>
    <w:rsid w:val="00445E44"/>
    <w:rsid w:val="00446176"/>
    <w:rsid w:val="0045012D"/>
    <w:rsid w:val="00451148"/>
    <w:rsid w:val="00452763"/>
    <w:rsid w:val="00452DB6"/>
    <w:rsid w:val="0045302B"/>
    <w:rsid w:val="00455CA6"/>
    <w:rsid w:val="004562F3"/>
    <w:rsid w:val="00457506"/>
    <w:rsid w:val="0046029C"/>
    <w:rsid w:val="00460864"/>
    <w:rsid w:val="004618EF"/>
    <w:rsid w:val="00462393"/>
    <w:rsid w:val="0046343F"/>
    <w:rsid w:val="00463CAF"/>
    <w:rsid w:val="0046687F"/>
    <w:rsid w:val="004671B7"/>
    <w:rsid w:val="00471721"/>
    <w:rsid w:val="00472C54"/>
    <w:rsid w:val="00473295"/>
    <w:rsid w:val="00473F5E"/>
    <w:rsid w:val="00475256"/>
    <w:rsid w:val="00475367"/>
    <w:rsid w:val="00475708"/>
    <w:rsid w:val="00475A3E"/>
    <w:rsid w:val="00475E33"/>
    <w:rsid w:val="0047733B"/>
    <w:rsid w:val="00477D32"/>
    <w:rsid w:val="00480A0F"/>
    <w:rsid w:val="00481196"/>
    <w:rsid w:val="00481DA2"/>
    <w:rsid w:val="0048571E"/>
    <w:rsid w:val="00485D56"/>
    <w:rsid w:val="00485E63"/>
    <w:rsid w:val="00486805"/>
    <w:rsid w:val="004868CB"/>
    <w:rsid w:val="0048705D"/>
    <w:rsid w:val="00487874"/>
    <w:rsid w:val="00492BB3"/>
    <w:rsid w:val="00493738"/>
    <w:rsid w:val="00494241"/>
    <w:rsid w:val="00497DA9"/>
    <w:rsid w:val="004A1C1F"/>
    <w:rsid w:val="004A1DF9"/>
    <w:rsid w:val="004A29E6"/>
    <w:rsid w:val="004A3025"/>
    <w:rsid w:val="004A634F"/>
    <w:rsid w:val="004B177E"/>
    <w:rsid w:val="004B181F"/>
    <w:rsid w:val="004B1E6B"/>
    <w:rsid w:val="004B28CA"/>
    <w:rsid w:val="004B2ACE"/>
    <w:rsid w:val="004B3CE9"/>
    <w:rsid w:val="004B3EF6"/>
    <w:rsid w:val="004B4169"/>
    <w:rsid w:val="004B43BE"/>
    <w:rsid w:val="004B4532"/>
    <w:rsid w:val="004B7F2C"/>
    <w:rsid w:val="004C0183"/>
    <w:rsid w:val="004C0E50"/>
    <w:rsid w:val="004C18DF"/>
    <w:rsid w:val="004C3353"/>
    <w:rsid w:val="004C5427"/>
    <w:rsid w:val="004C69B3"/>
    <w:rsid w:val="004C6BCA"/>
    <w:rsid w:val="004C781D"/>
    <w:rsid w:val="004C79E8"/>
    <w:rsid w:val="004D09A6"/>
    <w:rsid w:val="004D1A2F"/>
    <w:rsid w:val="004D1C31"/>
    <w:rsid w:val="004D23A9"/>
    <w:rsid w:val="004D26BA"/>
    <w:rsid w:val="004D2D7F"/>
    <w:rsid w:val="004D2FFF"/>
    <w:rsid w:val="004D3658"/>
    <w:rsid w:val="004D5573"/>
    <w:rsid w:val="004D5D38"/>
    <w:rsid w:val="004D5E21"/>
    <w:rsid w:val="004D60D3"/>
    <w:rsid w:val="004D6788"/>
    <w:rsid w:val="004D6B2E"/>
    <w:rsid w:val="004D6CCC"/>
    <w:rsid w:val="004D7015"/>
    <w:rsid w:val="004D7574"/>
    <w:rsid w:val="004D7859"/>
    <w:rsid w:val="004D7E9F"/>
    <w:rsid w:val="004E086B"/>
    <w:rsid w:val="004E11B1"/>
    <w:rsid w:val="004E2B57"/>
    <w:rsid w:val="004E3A78"/>
    <w:rsid w:val="004E3B6E"/>
    <w:rsid w:val="004E4220"/>
    <w:rsid w:val="004E459E"/>
    <w:rsid w:val="004E5283"/>
    <w:rsid w:val="004E58F5"/>
    <w:rsid w:val="004E5F85"/>
    <w:rsid w:val="004E7750"/>
    <w:rsid w:val="004E7E6E"/>
    <w:rsid w:val="004E7F88"/>
    <w:rsid w:val="004E7FD1"/>
    <w:rsid w:val="004F05D8"/>
    <w:rsid w:val="004F11E8"/>
    <w:rsid w:val="004F2B2E"/>
    <w:rsid w:val="004F3FCC"/>
    <w:rsid w:val="004F4269"/>
    <w:rsid w:val="004F4D24"/>
    <w:rsid w:val="004F55F0"/>
    <w:rsid w:val="004F5644"/>
    <w:rsid w:val="004F706B"/>
    <w:rsid w:val="005003C3"/>
    <w:rsid w:val="00500D1F"/>
    <w:rsid w:val="00502405"/>
    <w:rsid w:val="005030D4"/>
    <w:rsid w:val="0050321C"/>
    <w:rsid w:val="00503763"/>
    <w:rsid w:val="0050424E"/>
    <w:rsid w:val="005062F2"/>
    <w:rsid w:val="005077D3"/>
    <w:rsid w:val="00507B3A"/>
    <w:rsid w:val="00507F7D"/>
    <w:rsid w:val="005109A1"/>
    <w:rsid w:val="0051337C"/>
    <w:rsid w:val="00513B32"/>
    <w:rsid w:val="00515CD1"/>
    <w:rsid w:val="00515DDA"/>
    <w:rsid w:val="00515F2C"/>
    <w:rsid w:val="005160A9"/>
    <w:rsid w:val="005163B2"/>
    <w:rsid w:val="00516410"/>
    <w:rsid w:val="00516FF7"/>
    <w:rsid w:val="00520091"/>
    <w:rsid w:val="00520B31"/>
    <w:rsid w:val="005212F8"/>
    <w:rsid w:val="00521F86"/>
    <w:rsid w:val="00521FF4"/>
    <w:rsid w:val="00522490"/>
    <w:rsid w:val="00522B86"/>
    <w:rsid w:val="00522F15"/>
    <w:rsid w:val="00522FCA"/>
    <w:rsid w:val="0052385B"/>
    <w:rsid w:val="0052410D"/>
    <w:rsid w:val="00524936"/>
    <w:rsid w:val="00524E33"/>
    <w:rsid w:val="005251A7"/>
    <w:rsid w:val="00525FB5"/>
    <w:rsid w:val="00527466"/>
    <w:rsid w:val="00527B7D"/>
    <w:rsid w:val="005310E6"/>
    <w:rsid w:val="00531DF9"/>
    <w:rsid w:val="005321F9"/>
    <w:rsid w:val="005323F8"/>
    <w:rsid w:val="0053260D"/>
    <w:rsid w:val="00532D36"/>
    <w:rsid w:val="00533A85"/>
    <w:rsid w:val="005350DD"/>
    <w:rsid w:val="00535BF7"/>
    <w:rsid w:val="0053685F"/>
    <w:rsid w:val="005374A3"/>
    <w:rsid w:val="005379BF"/>
    <w:rsid w:val="00537A14"/>
    <w:rsid w:val="00537AAC"/>
    <w:rsid w:val="00540C49"/>
    <w:rsid w:val="00540CA0"/>
    <w:rsid w:val="0054127D"/>
    <w:rsid w:val="005412B4"/>
    <w:rsid w:val="00542DBB"/>
    <w:rsid w:val="005434AE"/>
    <w:rsid w:val="00543C59"/>
    <w:rsid w:val="00543CAC"/>
    <w:rsid w:val="00545B05"/>
    <w:rsid w:val="00547D33"/>
    <w:rsid w:val="00552440"/>
    <w:rsid w:val="00552ACD"/>
    <w:rsid w:val="0055422B"/>
    <w:rsid w:val="0055563C"/>
    <w:rsid w:val="00555E6C"/>
    <w:rsid w:val="00556BEE"/>
    <w:rsid w:val="005578CD"/>
    <w:rsid w:val="00560F9F"/>
    <w:rsid w:val="00561A0A"/>
    <w:rsid w:val="005621A7"/>
    <w:rsid w:val="0056774D"/>
    <w:rsid w:val="005678F9"/>
    <w:rsid w:val="005704F2"/>
    <w:rsid w:val="005717F9"/>
    <w:rsid w:val="0057266C"/>
    <w:rsid w:val="00572CED"/>
    <w:rsid w:val="005732A1"/>
    <w:rsid w:val="005747C2"/>
    <w:rsid w:val="00574CA3"/>
    <w:rsid w:val="0057501D"/>
    <w:rsid w:val="0057534C"/>
    <w:rsid w:val="00575376"/>
    <w:rsid w:val="00575582"/>
    <w:rsid w:val="005775EB"/>
    <w:rsid w:val="005777B3"/>
    <w:rsid w:val="00580C5B"/>
    <w:rsid w:val="00580CC9"/>
    <w:rsid w:val="0058310E"/>
    <w:rsid w:val="00583A21"/>
    <w:rsid w:val="00583BC5"/>
    <w:rsid w:val="00583DDA"/>
    <w:rsid w:val="005841AE"/>
    <w:rsid w:val="00585045"/>
    <w:rsid w:val="0058506E"/>
    <w:rsid w:val="0058533B"/>
    <w:rsid w:val="00586445"/>
    <w:rsid w:val="00587683"/>
    <w:rsid w:val="00587D4B"/>
    <w:rsid w:val="00590196"/>
    <w:rsid w:val="00590C6F"/>
    <w:rsid w:val="00590F00"/>
    <w:rsid w:val="005913FF"/>
    <w:rsid w:val="005919CF"/>
    <w:rsid w:val="00591A6B"/>
    <w:rsid w:val="0059253E"/>
    <w:rsid w:val="005927A2"/>
    <w:rsid w:val="00592AE7"/>
    <w:rsid w:val="00597475"/>
    <w:rsid w:val="00597963"/>
    <w:rsid w:val="005A1AB4"/>
    <w:rsid w:val="005A22FD"/>
    <w:rsid w:val="005A252C"/>
    <w:rsid w:val="005A43B0"/>
    <w:rsid w:val="005A4E44"/>
    <w:rsid w:val="005A55E2"/>
    <w:rsid w:val="005A61C5"/>
    <w:rsid w:val="005A654C"/>
    <w:rsid w:val="005A6C69"/>
    <w:rsid w:val="005A74F4"/>
    <w:rsid w:val="005B33A5"/>
    <w:rsid w:val="005B5D15"/>
    <w:rsid w:val="005B6320"/>
    <w:rsid w:val="005B772C"/>
    <w:rsid w:val="005C0D56"/>
    <w:rsid w:val="005C1635"/>
    <w:rsid w:val="005C17DD"/>
    <w:rsid w:val="005C1C7C"/>
    <w:rsid w:val="005C3DCC"/>
    <w:rsid w:val="005C447F"/>
    <w:rsid w:val="005C4A91"/>
    <w:rsid w:val="005C5C6E"/>
    <w:rsid w:val="005C73A8"/>
    <w:rsid w:val="005C74F7"/>
    <w:rsid w:val="005C7B52"/>
    <w:rsid w:val="005D0CA8"/>
    <w:rsid w:val="005D0FA3"/>
    <w:rsid w:val="005D15EE"/>
    <w:rsid w:val="005D15F7"/>
    <w:rsid w:val="005D2D3E"/>
    <w:rsid w:val="005D3110"/>
    <w:rsid w:val="005D31FB"/>
    <w:rsid w:val="005D36BE"/>
    <w:rsid w:val="005D3FF4"/>
    <w:rsid w:val="005D52D6"/>
    <w:rsid w:val="005D536D"/>
    <w:rsid w:val="005D55CC"/>
    <w:rsid w:val="005D5C61"/>
    <w:rsid w:val="005D5D77"/>
    <w:rsid w:val="005D5DF2"/>
    <w:rsid w:val="005D7139"/>
    <w:rsid w:val="005E070F"/>
    <w:rsid w:val="005E3AC9"/>
    <w:rsid w:val="005E401B"/>
    <w:rsid w:val="005E4589"/>
    <w:rsid w:val="005E4848"/>
    <w:rsid w:val="005E4ED8"/>
    <w:rsid w:val="005E53AF"/>
    <w:rsid w:val="005E59C9"/>
    <w:rsid w:val="005E69CA"/>
    <w:rsid w:val="005E7693"/>
    <w:rsid w:val="005F043D"/>
    <w:rsid w:val="005F0CE4"/>
    <w:rsid w:val="005F0DD2"/>
    <w:rsid w:val="005F33BE"/>
    <w:rsid w:val="005F4626"/>
    <w:rsid w:val="005F5CAF"/>
    <w:rsid w:val="005F6258"/>
    <w:rsid w:val="00601D88"/>
    <w:rsid w:val="00604427"/>
    <w:rsid w:val="006046D9"/>
    <w:rsid w:val="006062EA"/>
    <w:rsid w:val="006077F8"/>
    <w:rsid w:val="0060797B"/>
    <w:rsid w:val="00610AA2"/>
    <w:rsid w:val="00610BDE"/>
    <w:rsid w:val="0061189D"/>
    <w:rsid w:val="00611FE8"/>
    <w:rsid w:val="00612AF2"/>
    <w:rsid w:val="00613E22"/>
    <w:rsid w:val="00614D1D"/>
    <w:rsid w:val="006151F7"/>
    <w:rsid w:val="006161CF"/>
    <w:rsid w:val="00617687"/>
    <w:rsid w:val="00617A1D"/>
    <w:rsid w:val="006206B8"/>
    <w:rsid w:val="00621832"/>
    <w:rsid w:val="006248A8"/>
    <w:rsid w:val="00624B12"/>
    <w:rsid w:val="00625857"/>
    <w:rsid w:val="00625B9A"/>
    <w:rsid w:val="00626FD0"/>
    <w:rsid w:val="006270CC"/>
    <w:rsid w:val="00627422"/>
    <w:rsid w:val="00632CD4"/>
    <w:rsid w:val="006333F6"/>
    <w:rsid w:val="00633545"/>
    <w:rsid w:val="00633E4D"/>
    <w:rsid w:val="00633EDB"/>
    <w:rsid w:val="0063578C"/>
    <w:rsid w:val="0063582C"/>
    <w:rsid w:val="00636A64"/>
    <w:rsid w:val="006371D1"/>
    <w:rsid w:val="00640DE9"/>
    <w:rsid w:val="00641513"/>
    <w:rsid w:val="00642518"/>
    <w:rsid w:val="00642552"/>
    <w:rsid w:val="00642AA5"/>
    <w:rsid w:val="00643DED"/>
    <w:rsid w:val="0064408F"/>
    <w:rsid w:val="00644831"/>
    <w:rsid w:val="00647628"/>
    <w:rsid w:val="00647AE5"/>
    <w:rsid w:val="00647EC0"/>
    <w:rsid w:val="00650150"/>
    <w:rsid w:val="00650E32"/>
    <w:rsid w:val="0065380B"/>
    <w:rsid w:val="0065411B"/>
    <w:rsid w:val="00654BA8"/>
    <w:rsid w:val="00654C65"/>
    <w:rsid w:val="00656684"/>
    <w:rsid w:val="00656848"/>
    <w:rsid w:val="00656AF6"/>
    <w:rsid w:val="00656D5B"/>
    <w:rsid w:val="0065772B"/>
    <w:rsid w:val="006604B9"/>
    <w:rsid w:val="0066086F"/>
    <w:rsid w:val="00662235"/>
    <w:rsid w:val="00662D0A"/>
    <w:rsid w:val="00662F73"/>
    <w:rsid w:val="00663ADD"/>
    <w:rsid w:val="00664FAB"/>
    <w:rsid w:val="006650F6"/>
    <w:rsid w:val="0066582D"/>
    <w:rsid w:val="006661EA"/>
    <w:rsid w:val="00666631"/>
    <w:rsid w:val="0066666E"/>
    <w:rsid w:val="00667689"/>
    <w:rsid w:val="00667AA1"/>
    <w:rsid w:val="00672253"/>
    <w:rsid w:val="006731E2"/>
    <w:rsid w:val="00674D39"/>
    <w:rsid w:val="00676911"/>
    <w:rsid w:val="006777CA"/>
    <w:rsid w:val="00677A85"/>
    <w:rsid w:val="00677FEE"/>
    <w:rsid w:val="00680642"/>
    <w:rsid w:val="0068303A"/>
    <w:rsid w:val="0068377E"/>
    <w:rsid w:val="00683BE7"/>
    <w:rsid w:val="006863A3"/>
    <w:rsid w:val="006877FA"/>
    <w:rsid w:val="00687C68"/>
    <w:rsid w:val="00690FA7"/>
    <w:rsid w:val="00691994"/>
    <w:rsid w:val="006921C8"/>
    <w:rsid w:val="00692492"/>
    <w:rsid w:val="00694302"/>
    <w:rsid w:val="00694BAB"/>
    <w:rsid w:val="006964FE"/>
    <w:rsid w:val="006967ED"/>
    <w:rsid w:val="00697084"/>
    <w:rsid w:val="006A0017"/>
    <w:rsid w:val="006A033C"/>
    <w:rsid w:val="006A10E8"/>
    <w:rsid w:val="006A135D"/>
    <w:rsid w:val="006A2609"/>
    <w:rsid w:val="006A35DA"/>
    <w:rsid w:val="006A3B41"/>
    <w:rsid w:val="006A402F"/>
    <w:rsid w:val="006A564F"/>
    <w:rsid w:val="006A56D3"/>
    <w:rsid w:val="006A670D"/>
    <w:rsid w:val="006A6D98"/>
    <w:rsid w:val="006A6E88"/>
    <w:rsid w:val="006A701F"/>
    <w:rsid w:val="006A7397"/>
    <w:rsid w:val="006B03FD"/>
    <w:rsid w:val="006B19BD"/>
    <w:rsid w:val="006B2A9D"/>
    <w:rsid w:val="006B4535"/>
    <w:rsid w:val="006B6EBE"/>
    <w:rsid w:val="006B7EB6"/>
    <w:rsid w:val="006C0D19"/>
    <w:rsid w:val="006C1D98"/>
    <w:rsid w:val="006C50CD"/>
    <w:rsid w:val="006C5D42"/>
    <w:rsid w:val="006C6FC0"/>
    <w:rsid w:val="006C7991"/>
    <w:rsid w:val="006D0207"/>
    <w:rsid w:val="006D15BE"/>
    <w:rsid w:val="006D1D60"/>
    <w:rsid w:val="006D2FAD"/>
    <w:rsid w:val="006D5D50"/>
    <w:rsid w:val="006D78A0"/>
    <w:rsid w:val="006E1D98"/>
    <w:rsid w:val="006E36C8"/>
    <w:rsid w:val="006E392E"/>
    <w:rsid w:val="006E3B6B"/>
    <w:rsid w:val="006E40EF"/>
    <w:rsid w:val="006E4945"/>
    <w:rsid w:val="006E4CD9"/>
    <w:rsid w:val="006E6138"/>
    <w:rsid w:val="006E6B79"/>
    <w:rsid w:val="006E7095"/>
    <w:rsid w:val="006E71C3"/>
    <w:rsid w:val="006E7B86"/>
    <w:rsid w:val="006F0964"/>
    <w:rsid w:val="006F152E"/>
    <w:rsid w:val="006F18D7"/>
    <w:rsid w:val="006F1A7D"/>
    <w:rsid w:val="006F294F"/>
    <w:rsid w:val="006F38B7"/>
    <w:rsid w:val="006F4CEE"/>
    <w:rsid w:val="006F4DF1"/>
    <w:rsid w:val="006F5AA9"/>
    <w:rsid w:val="006F7878"/>
    <w:rsid w:val="00700472"/>
    <w:rsid w:val="00701CBE"/>
    <w:rsid w:val="00703273"/>
    <w:rsid w:val="0070612B"/>
    <w:rsid w:val="0071078F"/>
    <w:rsid w:val="00711082"/>
    <w:rsid w:val="007111D7"/>
    <w:rsid w:val="00711557"/>
    <w:rsid w:val="0071230B"/>
    <w:rsid w:val="00712499"/>
    <w:rsid w:val="0071493E"/>
    <w:rsid w:val="007153ED"/>
    <w:rsid w:val="0071578B"/>
    <w:rsid w:val="007158D4"/>
    <w:rsid w:val="007161CD"/>
    <w:rsid w:val="0071624E"/>
    <w:rsid w:val="00716DFB"/>
    <w:rsid w:val="0071780E"/>
    <w:rsid w:val="00717A51"/>
    <w:rsid w:val="00720BDF"/>
    <w:rsid w:val="00721F2F"/>
    <w:rsid w:val="0072357C"/>
    <w:rsid w:val="00723A79"/>
    <w:rsid w:val="0072493F"/>
    <w:rsid w:val="00724A93"/>
    <w:rsid w:val="00724F9C"/>
    <w:rsid w:val="007257D2"/>
    <w:rsid w:val="00725CE8"/>
    <w:rsid w:val="00726687"/>
    <w:rsid w:val="00726807"/>
    <w:rsid w:val="00726808"/>
    <w:rsid w:val="007271A9"/>
    <w:rsid w:val="007271EC"/>
    <w:rsid w:val="007300FB"/>
    <w:rsid w:val="0073081C"/>
    <w:rsid w:val="00730A97"/>
    <w:rsid w:val="0073114C"/>
    <w:rsid w:val="00732087"/>
    <w:rsid w:val="007341FE"/>
    <w:rsid w:val="00734830"/>
    <w:rsid w:val="007363FF"/>
    <w:rsid w:val="007367AB"/>
    <w:rsid w:val="00737C9C"/>
    <w:rsid w:val="007400C1"/>
    <w:rsid w:val="007403F3"/>
    <w:rsid w:val="00740DAB"/>
    <w:rsid w:val="00741EFA"/>
    <w:rsid w:val="00742A2F"/>
    <w:rsid w:val="00742B08"/>
    <w:rsid w:val="00743208"/>
    <w:rsid w:val="00744A8E"/>
    <w:rsid w:val="00745F82"/>
    <w:rsid w:val="0074650C"/>
    <w:rsid w:val="007476FE"/>
    <w:rsid w:val="00747B22"/>
    <w:rsid w:val="0075147B"/>
    <w:rsid w:val="0075286E"/>
    <w:rsid w:val="007535C0"/>
    <w:rsid w:val="00753A26"/>
    <w:rsid w:val="00754259"/>
    <w:rsid w:val="007544AA"/>
    <w:rsid w:val="0075459E"/>
    <w:rsid w:val="00757315"/>
    <w:rsid w:val="007573C5"/>
    <w:rsid w:val="00760859"/>
    <w:rsid w:val="00760953"/>
    <w:rsid w:val="00761CE3"/>
    <w:rsid w:val="00762E36"/>
    <w:rsid w:val="007631B3"/>
    <w:rsid w:val="00763657"/>
    <w:rsid w:val="00764EFE"/>
    <w:rsid w:val="00765023"/>
    <w:rsid w:val="00765488"/>
    <w:rsid w:val="00766D37"/>
    <w:rsid w:val="00767B25"/>
    <w:rsid w:val="00774F6E"/>
    <w:rsid w:val="007760DF"/>
    <w:rsid w:val="00776D76"/>
    <w:rsid w:val="00780293"/>
    <w:rsid w:val="00780830"/>
    <w:rsid w:val="00780E13"/>
    <w:rsid w:val="00781AAE"/>
    <w:rsid w:val="00781C6D"/>
    <w:rsid w:val="00782272"/>
    <w:rsid w:val="00782D2C"/>
    <w:rsid w:val="00784933"/>
    <w:rsid w:val="00784AE0"/>
    <w:rsid w:val="007868CE"/>
    <w:rsid w:val="007869BD"/>
    <w:rsid w:val="007873D5"/>
    <w:rsid w:val="0078761D"/>
    <w:rsid w:val="0078770F"/>
    <w:rsid w:val="0078775A"/>
    <w:rsid w:val="00787D2C"/>
    <w:rsid w:val="007904F7"/>
    <w:rsid w:val="00792A5A"/>
    <w:rsid w:val="00793A26"/>
    <w:rsid w:val="0079464D"/>
    <w:rsid w:val="0079494F"/>
    <w:rsid w:val="007A1371"/>
    <w:rsid w:val="007A32F2"/>
    <w:rsid w:val="007A41CB"/>
    <w:rsid w:val="007A5402"/>
    <w:rsid w:val="007A72A4"/>
    <w:rsid w:val="007A7790"/>
    <w:rsid w:val="007B00EF"/>
    <w:rsid w:val="007B0844"/>
    <w:rsid w:val="007B1A3F"/>
    <w:rsid w:val="007B4352"/>
    <w:rsid w:val="007B45EA"/>
    <w:rsid w:val="007B5479"/>
    <w:rsid w:val="007B775F"/>
    <w:rsid w:val="007C3638"/>
    <w:rsid w:val="007C3E95"/>
    <w:rsid w:val="007C5A08"/>
    <w:rsid w:val="007C6241"/>
    <w:rsid w:val="007C75B8"/>
    <w:rsid w:val="007D1E61"/>
    <w:rsid w:val="007D20E6"/>
    <w:rsid w:val="007D2CD6"/>
    <w:rsid w:val="007D383A"/>
    <w:rsid w:val="007D38DE"/>
    <w:rsid w:val="007D3D0B"/>
    <w:rsid w:val="007D584F"/>
    <w:rsid w:val="007D6A68"/>
    <w:rsid w:val="007E14D2"/>
    <w:rsid w:val="007E2736"/>
    <w:rsid w:val="007E2926"/>
    <w:rsid w:val="007E3B86"/>
    <w:rsid w:val="007E4B24"/>
    <w:rsid w:val="007E4D9E"/>
    <w:rsid w:val="007E7886"/>
    <w:rsid w:val="007F1A85"/>
    <w:rsid w:val="007F3946"/>
    <w:rsid w:val="007F3E22"/>
    <w:rsid w:val="007F561C"/>
    <w:rsid w:val="00800608"/>
    <w:rsid w:val="008006C2"/>
    <w:rsid w:val="00800AF2"/>
    <w:rsid w:val="008025B4"/>
    <w:rsid w:val="00802B6B"/>
    <w:rsid w:val="00802C15"/>
    <w:rsid w:val="00802DAD"/>
    <w:rsid w:val="00805173"/>
    <w:rsid w:val="00805F63"/>
    <w:rsid w:val="00805FE7"/>
    <w:rsid w:val="00806533"/>
    <w:rsid w:val="008066C1"/>
    <w:rsid w:val="008070B6"/>
    <w:rsid w:val="008077D5"/>
    <w:rsid w:val="00810DC1"/>
    <w:rsid w:val="008116BA"/>
    <w:rsid w:val="00813008"/>
    <w:rsid w:val="00815201"/>
    <w:rsid w:val="00816064"/>
    <w:rsid w:val="00816893"/>
    <w:rsid w:val="00817743"/>
    <w:rsid w:val="00820146"/>
    <w:rsid w:val="00820EED"/>
    <w:rsid w:val="0082202A"/>
    <w:rsid w:val="00823D44"/>
    <w:rsid w:val="0082413B"/>
    <w:rsid w:val="00825894"/>
    <w:rsid w:val="0082730A"/>
    <w:rsid w:val="0082788E"/>
    <w:rsid w:val="00830A1F"/>
    <w:rsid w:val="00830EB2"/>
    <w:rsid w:val="00832D30"/>
    <w:rsid w:val="00833BDC"/>
    <w:rsid w:val="008342A4"/>
    <w:rsid w:val="0084263B"/>
    <w:rsid w:val="00842869"/>
    <w:rsid w:val="008431EB"/>
    <w:rsid w:val="00844511"/>
    <w:rsid w:val="008459CE"/>
    <w:rsid w:val="008471FB"/>
    <w:rsid w:val="0085128A"/>
    <w:rsid w:val="0085349A"/>
    <w:rsid w:val="00854BA5"/>
    <w:rsid w:val="0085521A"/>
    <w:rsid w:val="008558DA"/>
    <w:rsid w:val="00855FE8"/>
    <w:rsid w:val="00856044"/>
    <w:rsid w:val="00857A59"/>
    <w:rsid w:val="0086053C"/>
    <w:rsid w:val="00861D62"/>
    <w:rsid w:val="008630A5"/>
    <w:rsid w:val="00863A00"/>
    <w:rsid w:val="00864EC2"/>
    <w:rsid w:val="00865C6A"/>
    <w:rsid w:val="00866483"/>
    <w:rsid w:val="00866FB0"/>
    <w:rsid w:val="008679A9"/>
    <w:rsid w:val="00870DA6"/>
    <w:rsid w:val="0087185B"/>
    <w:rsid w:val="0087296E"/>
    <w:rsid w:val="0087474E"/>
    <w:rsid w:val="008801F1"/>
    <w:rsid w:val="00880522"/>
    <w:rsid w:val="00880BCF"/>
    <w:rsid w:val="0088265F"/>
    <w:rsid w:val="00882F36"/>
    <w:rsid w:val="008848AC"/>
    <w:rsid w:val="008854C3"/>
    <w:rsid w:val="00885F43"/>
    <w:rsid w:val="0088676C"/>
    <w:rsid w:val="008869D9"/>
    <w:rsid w:val="00886EF4"/>
    <w:rsid w:val="00890D28"/>
    <w:rsid w:val="008913B3"/>
    <w:rsid w:val="00891552"/>
    <w:rsid w:val="008917FF"/>
    <w:rsid w:val="00892EE5"/>
    <w:rsid w:val="0089301F"/>
    <w:rsid w:val="00893A09"/>
    <w:rsid w:val="008945A0"/>
    <w:rsid w:val="008960E3"/>
    <w:rsid w:val="00896BB6"/>
    <w:rsid w:val="008A0864"/>
    <w:rsid w:val="008A473A"/>
    <w:rsid w:val="008A612C"/>
    <w:rsid w:val="008A6747"/>
    <w:rsid w:val="008A67D6"/>
    <w:rsid w:val="008A6E1F"/>
    <w:rsid w:val="008A703B"/>
    <w:rsid w:val="008B0179"/>
    <w:rsid w:val="008B0224"/>
    <w:rsid w:val="008B04EE"/>
    <w:rsid w:val="008B14F5"/>
    <w:rsid w:val="008B1E60"/>
    <w:rsid w:val="008B34D5"/>
    <w:rsid w:val="008B4A2F"/>
    <w:rsid w:val="008B7742"/>
    <w:rsid w:val="008B77B9"/>
    <w:rsid w:val="008B7833"/>
    <w:rsid w:val="008B7AB3"/>
    <w:rsid w:val="008C17F3"/>
    <w:rsid w:val="008C3906"/>
    <w:rsid w:val="008C39D7"/>
    <w:rsid w:val="008C3CF6"/>
    <w:rsid w:val="008C4287"/>
    <w:rsid w:val="008C4B88"/>
    <w:rsid w:val="008C4D5E"/>
    <w:rsid w:val="008C5343"/>
    <w:rsid w:val="008C7CED"/>
    <w:rsid w:val="008D09A8"/>
    <w:rsid w:val="008D14A9"/>
    <w:rsid w:val="008D1C0F"/>
    <w:rsid w:val="008D1E8B"/>
    <w:rsid w:val="008D1EFE"/>
    <w:rsid w:val="008D26B6"/>
    <w:rsid w:val="008D2B2E"/>
    <w:rsid w:val="008D2ED1"/>
    <w:rsid w:val="008D43AB"/>
    <w:rsid w:val="008D4E12"/>
    <w:rsid w:val="008D5A64"/>
    <w:rsid w:val="008D5C29"/>
    <w:rsid w:val="008E075A"/>
    <w:rsid w:val="008E157D"/>
    <w:rsid w:val="008E1975"/>
    <w:rsid w:val="008E28EA"/>
    <w:rsid w:val="008E46DD"/>
    <w:rsid w:val="008E499A"/>
    <w:rsid w:val="008E49FC"/>
    <w:rsid w:val="008E5E5F"/>
    <w:rsid w:val="008F0861"/>
    <w:rsid w:val="008F1E38"/>
    <w:rsid w:val="008F2385"/>
    <w:rsid w:val="008F3570"/>
    <w:rsid w:val="008F48E5"/>
    <w:rsid w:val="008F561D"/>
    <w:rsid w:val="008F5C37"/>
    <w:rsid w:val="008F682B"/>
    <w:rsid w:val="00901CDB"/>
    <w:rsid w:val="00902051"/>
    <w:rsid w:val="00902932"/>
    <w:rsid w:val="0090374E"/>
    <w:rsid w:val="0090472B"/>
    <w:rsid w:val="009051E1"/>
    <w:rsid w:val="009076E5"/>
    <w:rsid w:val="009103A0"/>
    <w:rsid w:val="0091165E"/>
    <w:rsid w:val="00912076"/>
    <w:rsid w:val="009133A6"/>
    <w:rsid w:val="00915023"/>
    <w:rsid w:val="009153EC"/>
    <w:rsid w:val="009162FA"/>
    <w:rsid w:val="00916410"/>
    <w:rsid w:val="00917B7A"/>
    <w:rsid w:val="0092005D"/>
    <w:rsid w:val="0092019F"/>
    <w:rsid w:val="00921495"/>
    <w:rsid w:val="00921508"/>
    <w:rsid w:val="00921CF6"/>
    <w:rsid w:val="00925AEB"/>
    <w:rsid w:val="0093094E"/>
    <w:rsid w:val="00930EF6"/>
    <w:rsid w:val="00932168"/>
    <w:rsid w:val="0093459B"/>
    <w:rsid w:val="009349F4"/>
    <w:rsid w:val="00934B06"/>
    <w:rsid w:val="00934F1F"/>
    <w:rsid w:val="00935551"/>
    <w:rsid w:val="009355FA"/>
    <w:rsid w:val="00936C0B"/>
    <w:rsid w:val="0093758C"/>
    <w:rsid w:val="00937B94"/>
    <w:rsid w:val="0094047E"/>
    <w:rsid w:val="00940C8E"/>
    <w:rsid w:val="00941C12"/>
    <w:rsid w:val="00941F39"/>
    <w:rsid w:val="0094237E"/>
    <w:rsid w:val="009424B9"/>
    <w:rsid w:val="00942B0A"/>
    <w:rsid w:val="00944208"/>
    <w:rsid w:val="00944CE1"/>
    <w:rsid w:val="009457E3"/>
    <w:rsid w:val="00945D41"/>
    <w:rsid w:val="0094726A"/>
    <w:rsid w:val="00951B85"/>
    <w:rsid w:val="00951CC8"/>
    <w:rsid w:val="00952F44"/>
    <w:rsid w:val="0095408D"/>
    <w:rsid w:val="00954773"/>
    <w:rsid w:val="009550CF"/>
    <w:rsid w:val="009565A3"/>
    <w:rsid w:val="00956990"/>
    <w:rsid w:val="009613A5"/>
    <w:rsid w:val="00961D04"/>
    <w:rsid w:val="00963FF1"/>
    <w:rsid w:val="00965417"/>
    <w:rsid w:val="00967D3B"/>
    <w:rsid w:val="00967E70"/>
    <w:rsid w:val="00971B03"/>
    <w:rsid w:val="009740FE"/>
    <w:rsid w:val="00974238"/>
    <w:rsid w:val="009766EA"/>
    <w:rsid w:val="00976F9C"/>
    <w:rsid w:val="00977468"/>
    <w:rsid w:val="009805B8"/>
    <w:rsid w:val="00981898"/>
    <w:rsid w:val="00982611"/>
    <w:rsid w:val="0098300F"/>
    <w:rsid w:val="0098435A"/>
    <w:rsid w:val="00984E55"/>
    <w:rsid w:val="00984F1C"/>
    <w:rsid w:val="00985136"/>
    <w:rsid w:val="009854CB"/>
    <w:rsid w:val="00986DF4"/>
    <w:rsid w:val="00987799"/>
    <w:rsid w:val="009901B1"/>
    <w:rsid w:val="00991DCC"/>
    <w:rsid w:val="009920B8"/>
    <w:rsid w:val="009928BC"/>
    <w:rsid w:val="00994A02"/>
    <w:rsid w:val="009952DD"/>
    <w:rsid w:val="0099530C"/>
    <w:rsid w:val="009956F0"/>
    <w:rsid w:val="009A1038"/>
    <w:rsid w:val="009A118E"/>
    <w:rsid w:val="009A2BF9"/>
    <w:rsid w:val="009A3112"/>
    <w:rsid w:val="009A3E57"/>
    <w:rsid w:val="009A49C9"/>
    <w:rsid w:val="009B0CCE"/>
    <w:rsid w:val="009B0CEF"/>
    <w:rsid w:val="009B1444"/>
    <w:rsid w:val="009B19E7"/>
    <w:rsid w:val="009B1AAC"/>
    <w:rsid w:val="009B376E"/>
    <w:rsid w:val="009B4AF6"/>
    <w:rsid w:val="009B4F3F"/>
    <w:rsid w:val="009B59FA"/>
    <w:rsid w:val="009B5CB4"/>
    <w:rsid w:val="009B6357"/>
    <w:rsid w:val="009B668A"/>
    <w:rsid w:val="009B686F"/>
    <w:rsid w:val="009B6B7B"/>
    <w:rsid w:val="009B6EBA"/>
    <w:rsid w:val="009B7F3C"/>
    <w:rsid w:val="009C054F"/>
    <w:rsid w:val="009C0753"/>
    <w:rsid w:val="009C0909"/>
    <w:rsid w:val="009C0A18"/>
    <w:rsid w:val="009C2230"/>
    <w:rsid w:val="009C6A1A"/>
    <w:rsid w:val="009D0631"/>
    <w:rsid w:val="009D09DE"/>
    <w:rsid w:val="009D1828"/>
    <w:rsid w:val="009D19EE"/>
    <w:rsid w:val="009D2453"/>
    <w:rsid w:val="009D268B"/>
    <w:rsid w:val="009D3E2E"/>
    <w:rsid w:val="009D49D4"/>
    <w:rsid w:val="009D4D8E"/>
    <w:rsid w:val="009D53CD"/>
    <w:rsid w:val="009D64A1"/>
    <w:rsid w:val="009E04E0"/>
    <w:rsid w:val="009E0E84"/>
    <w:rsid w:val="009E0FE9"/>
    <w:rsid w:val="009E1684"/>
    <w:rsid w:val="009E169A"/>
    <w:rsid w:val="009E1DBF"/>
    <w:rsid w:val="009E2986"/>
    <w:rsid w:val="009E2EFC"/>
    <w:rsid w:val="009E3113"/>
    <w:rsid w:val="009E7017"/>
    <w:rsid w:val="009E703A"/>
    <w:rsid w:val="009E71D5"/>
    <w:rsid w:val="009E7C23"/>
    <w:rsid w:val="009E7F34"/>
    <w:rsid w:val="009F1E50"/>
    <w:rsid w:val="009F4768"/>
    <w:rsid w:val="009F58C7"/>
    <w:rsid w:val="00A0090A"/>
    <w:rsid w:val="00A009C8"/>
    <w:rsid w:val="00A00D53"/>
    <w:rsid w:val="00A00F61"/>
    <w:rsid w:val="00A01E5D"/>
    <w:rsid w:val="00A02EFF"/>
    <w:rsid w:val="00A034E9"/>
    <w:rsid w:val="00A04963"/>
    <w:rsid w:val="00A05051"/>
    <w:rsid w:val="00A0695A"/>
    <w:rsid w:val="00A06A1D"/>
    <w:rsid w:val="00A06A74"/>
    <w:rsid w:val="00A11AA0"/>
    <w:rsid w:val="00A12415"/>
    <w:rsid w:val="00A1367F"/>
    <w:rsid w:val="00A168DB"/>
    <w:rsid w:val="00A16AB7"/>
    <w:rsid w:val="00A17259"/>
    <w:rsid w:val="00A17C65"/>
    <w:rsid w:val="00A21BCF"/>
    <w:rsid w:val="00A234D5"/>
    <w:rsid w:val="00A23DBB"/>
    <w:rsid w:val="00A250B3"/>
    <w:rsid w:val="00A259AB"/>
    <w:rsid w:val="00A25A15"/>
    <w:rsid w:val="00A2748A"/>
    <w:rsid w:val="00A30056"/>
    <w:rsid w:val="00A30F0D"/>
    <w:rsid w:val="00A31236"/>
    <w:rsid w:val="00A316AB"/>
    <w:rsid w:val="00A31FFC"/>
    <w:rsid w:val="00A33835"/>
    <w:rsid w:val="00A34EFA"/>
    <w:rsid w:val="00A3680B"/>
    <w:rsid w:val="00A368CF"/>
    <w:rsid w:val="00A404AE"/>
    <w:rsid w:val="00A405A4"/>
    <w:rsid w:val="00A40816"/>
    <w:rsid w:val="00A41E67"/>
    <w:rsid w:val="00A43A11"/>
    <w:rsid w:val="00A455F0"/>
    <w:rsid w:val="00A45861"/>
    <w:rsid w:val="00A460D7"/>
    <w:rsid w:val="00A46484"/>
    <w:rsid w:val="00A4656C"/>
    <w:rsid w:val="00A472EC"/>
    <w:rsid w:val="00A50C39"/>
    <w:rsid w:val="00A515EB"/>
    <w:rsid w:val="00A53171"/>
    <w:rsid w:val="00A53C1A"/>
    <w:rsid w:val="00A53C26"/>
    <w:rsid w:val="00A54F99"/>
    <w:rsid w:val="00A555E8"/>
    <w:rsid w:val="00A55D32"/>
    <w:rsid w:val="00A57586"/>
    <w:rsid w:val="00A60A75"/>
    <w:rsid w:val="00A60FF6"/>
    <w:rsid w:val="00A62021"/>
    <w:rsid w:val="00A6263B"/>
    <w:rsid w:val="00A62C1F"/>
    <w:rsid w:val="00A640E1"/>
    <w:rsid w:val="00A6497A"/>
    <w:rsid w:val="00A64EF8"/>
    <w:rsid w:val="00A65782"/>
    <w:rsid w:val="00A6667F"/>
    <w:rsid w:val="00A675D9"/>
    <w:rsid w:val="00A70802"/>
    <w:rsid w:val="00A71599"/>
    <w:rsid w:val="00A72B6A"/>
    <w:rsid w:val="00A749D8"/>
    <w:rsid w:val="00A75896"/>
    <w:rsid w:val="00A82470"/>
    <w:rsid w:val="00A82789"/>
    <w:rsid w:val="00A82FBE"/>
    <w:rsid w:val="00A8323C"/>
    <w:rsid w:val="00A870D7"/>
    <w:rsid w:val="00A87565"/>
    <w:rsid w:val="00A877F4"/>
    <w:rsid w:val="00A87984"/>
    <w:rsid w:val="00A90BCC"/>
    <w:rsid w:val="00A91F53"/>
    <w:rsid w:val="00A9210A"/>
    <w:rsid w:val="00A92761"/>
    <w:rsid w:val="00A94E6A"/>
    <w:rsid w:val="00A955C2"/>
    <w:rsid w:val="00A96BEF"/>
    <w:rsid w:val="00AA0179"/>
    <w:rsid w:val="00AA019D"/>
    <w:rsid w:val="00AA21AE"/>
    <w:rsid w:val="00AA2EA5"/>
    <w:rsid w:val="00AA3072"/>
    <w:rsid w:val="00AA72C3"/>
    <w:rsid w:val="00AA742F"/>
    <w:rsid w:val="00AB06D0"/>
    <w:rsid w:val="00AB0BD0"/>
    <w:rsid w:val="00AB1731"/>
    <w:rsid w:val="00AB2615"/>
    <w:rsid w:val="00AB3A52"/>
    <w:rsid w:val="00AB53F2"/>
    <w:rsid w:val="00AB55CC"/>
    <w:rsid w:val="00AB71C6"/>
    <w:rsid w:val="00AC064E"/>
    <w:rsid w:val="00AC07ED"/>
    <w:rsid w:val="00AC0E2A"/>
    <w:rsid w:val="00AC155C"/>
    <w:rsid w:val="00AC1A07"/>
    <w:rsid w:val="00AC3A35"/>
    <w:rsid w:val="00AC5024"/>
    <w:rsid w:val="00AC5619"/>
    <w:rsid w:val="00AC65A4"/>
    <w:rsid w:val="00AC6808"/>
    <w:rsid w:val="00AC6956"/>
    <w:rsid w:val="00AC7ED9"/>
    <w:rsid w:val="00AD5513"/>
    <w:rsid w:val="00AD575D"/>
    <w:rsid w:val="00AD7772"/>
    <w:rsid w:val="00AD798F"/>
    <w:rsid w:val="00AD7F31"/>
    <w:rsid w:val="00AE00D2"/>
    <w:rsid w:val="00AE1BD6"/>
    <w:rsid w:val="00AE1CA9"/>
    <w:rsid w:val="00AE53AD"/>
    <w:rsid w:val="00AE57AC"/>
    <w:rsid w:val="00AE7A3E"/>
    <w:rsid w:val="00AF090E"/>
    <w:rsid w:val="00AF2897"/>
    <w:rsid w:val="00AF2B1B"/>
    <w:rsid w:val="00AF2E31"/>
    <w:rsid w:val="00AF3E3E"/>
    <w:rsid w:val="00AF46E6"/>
    <w:rsid w:val="00AF4C04"/>
    <w:rsid w:val="00AF68D1"/>
    <w:rsid w:val="00AF7B93"/>
    <w:rsid w:val="00B00F52"/>
    <w:rsid w:val="00B01265"/>
    <w:rsid w:val="00B02548"/>
    <w:rsid w:val="00B02FD0"/>
    <w:rsid w:val="00B039E2"/>
    <w:rsid w:val="00B04730"/>
    <w:rsid w:val="00B05350"/>
    <w:rsid w:val="00B05D23"/>
    <w:rsid w:val="00B077FB"/>
    <w:rsid w:val="00B121FD"/>
    <w:rsid w:val="00B135E6"/>
    <w:rsid w:val="00B13BAF"/>
    <w:rsid w:val="00B14247"/>
    <w:rsid w:val="00B14781"/>
    <w:rsid w:val="00B14976"/>
    <w:rsid w:val="00B15045"/>
    <w:rsid w:val="00B15A52"/>
    <w:rsid w:val="00B15DAA"/>
    <w:rsid w:val="00B16802"/>
    <w:rsid w:val="00B17BC8"/>
    <w:rsid w:val="00B17F6B"/>
    <w:rsid w:val="00B23FA6"/>
    <w:rsid w:val="00B245F9"/>
    <w:rsid w:val="00B247D2"/>
    <w:rsid w:val="00B24A6D"/>
    <w:rsid w:val="00B26B58"/>
    <w:rsid w:val="00B30C0A"/>
    <w:rsid w:val="00B31C42"/>
    <w:rsid w:val="00B32596"/>
    <w:rsid w:val="00B348A4"/>
    <w:rsid w:val="00B350C4"/>
    <w:rsid w:val="00B3700B"/>
    <w:rsid w:val="00B40942"/>
    <w:rsid w:val="00B4388C"/>
    <w:rsid w:val="00B46F6C"/>
    <w:rsid w:val="00B47162"/>
    <w:rsid w:val="00B4738B"/>
    <w:rsid w:val="00B47583"/>
    <w:rsid w:val="00B47A12"/>
    <w:rsid w:val="00B50857"/>
    <w:rsid w:val="00B50E0C"/>
    <w:rsid w:val="00B518C3"/>
    <w:rsid w:val="00B520B0"/>
    <w:rsid w:val="00B523F7"/>
    <w:rsid w:val="00B52D69"/>
    <w:rsid w:val="00B54E30"/>
    <w:rsid w:val="00B5564F"/>
    <w:rsid w:val="00B558C6"/>
    <w:rsid w:val="00B55A75"/>
    <w:rsid w:val="00B57552"/>
    <w:rsid w:val="00B60E48"/>
    <w:rsid w:val="00B6237F"/>
    <w:rsid w:val="00B6288E"/>
    <w:rsid w:val="00B6445E"/>
    <w:rsid w:val="00B64746"/>
    <w:rsid w:val="00B6661C"/>
    <w:rsid w:val="00B71C12"/>
    <w:rsid w:val="00B7246F"/>
    <w:rsid w:val="00B7250E"/>
    <w:rsid w:val="00B7294B"/>
    <w:rsid w:val="00B73E9B"/>
    <w:rsid w:val="00B74A6F"/>
    <w:rsid w:val="00B75F05"/>
    <w:rsid w:val="00B77FC6"/>
    <w:rsid w:val="00B804BC"/>
    <w:rsid w:val="00B80DA6"/>
    <w:rsid w:val="00B8124C"/>
    <w:rsid w:val="00B82190"/>
    <w:rsid w:val="00B8575A"/>
    <w:rsid w:val="00B87DCF"/>
    <w:rsid w:val="00B904F6"/>
    <w:rsid w:val="00B90907"/>
    <w:rsid w:val="00B91088"/>
    <w:rsid w:val="00B91CD4"/>
    <w:rsid w:val="00B949D8"/>
    <w:rsid w:val="00B9526B"/>
    <w:rsid w:val="00B96F11"/>
    <w:rsid w:val="00B97B73"/>
    <w:rsid w:val="00BA0BB8"/>
    <w:rsid w:val="00BA142C"/>
    <w:rsid w:val="00BA1A20"/>
    <w:rsid w:val="00BA1EDC"/>
    <w:rsid w:val="00BA2743"/>
    <w:rsid w:val="00BA3DD8"/>
    <w:rsid w:val="00BA5D05"/>
    <w:rsid w:val="00BB0AC8"/>
    <w:rsid w:val="00BB0C32"/>
    <w:rsid w:val="00BB1CEB"/>
    <w:rsid w:val="00BB3879"/>
    <w:rsid w:val="00BB4558"/>
    <w:rsid w:val="00BB46C9"/>
    <w:rsid w:val="00BB557F"/>
    <w:rsid w:val="00BB6803"/>
    <w:rsid w:val="00BB6A05"/>
    <w:rsid w:val="00BB6F5E"/>
    <w:rsid w:val="00BB7229"/>
    <w:rsid w:val="00BB7F4E"/>
    <w:rsid w:val="00BC020A"/>
    <w:rsid w:val="00BC056B"/>
    <w:rsid w:val="00BC0D3D"/>
    <w:rsid w:val="00BC33A5"/>
    <w:rsid w:val="00BC3E3C"/>
    <w:rsid w:val="00BC47F7"/>
    <w:rsid w:val="00BC50B2"/>
    <w:rsid w:val="00BC533F"/>
    <w:rsid w:val="00BC735E"/>
    <w:rsid w:val="00BD009D"/>
    <w:rsid w:val="00BD0610"/>
    <w:rsid w:val="00BD0834"/>
    <w:rsid w:val="00BD0B99"/>
    <w:rsid w:val="00BD21B6"/>
    <w:rsid w:val="00BD2EC0"/>
    <w:rsid w:val="00BD3457"/>
    <w:rsid w:val="00BD346C"/>
    <w:rsid w:val="00BD3BE0"/>
    <w:rsid w:val="00BE00BE"/>
    <w:rsid w:val="00BE0CB5"/>
    <w:rsid w:val="00BE0D1D"/>
    <w:rsid w:val="00BE1374"/>
    <w:rsid w:val="00BE1B4A"/>
    <w:rsid w:val="00BE30D0"/>
    <w:rsid w:val="00BE405A"/>
    <w:rsid w:val="00BF0497"/>
    <w:rsid w:val="00BF0BD8"/>
    <w:rsid w:val="00BF12D8"/>
    <w:rsid w:val="00BF1382"/>
    <w:rsid w:val="00BF1830"/>
    <w:rsid w:val="00BF30A2"/>
    <w:rsid w:val="00BF30B6"/>
    <w:rsid w:val="00BF484D"/>
    <w:rsid w:val="00BF4B1F"/>
    <w:rsid w:val="00BF515E"/>
    <w:rsid w:val="00BF5EAC"/>
    <w:rsid w:val="00BF74B4"/>
    <w:rsid w:val="00C01475"/>
    <w:rsid w:val="00C01F6C"/>
    <w:rsid w:val="00C04229"/>
    <w:rsid w:val="00C04423"/>
    <w:rsid w:val="00C04804"/>
    <w:rsid w:val="00C057DA"/>
    <w:rsid w:val="00C05D61"/>
    <w:rsid w:val="00C067D0"/>
    <w:rsid w:val="00C07F16"/>
    <w:rsid w:val="00C10415"/>
    <w:rsid w:val="00C12284"/>
    <w:rsid w:val="00C1288C"/>
    <w:rsid w:val="00C12E89"/>
    <w:rsid w:val="00C1354A"/>
    <w:rsid w:val="00C1370A"/>
    <w:rsid w:val="00C15623"/>
    <w:rsid w:val="00C2008E"/>
    <w:rsid w:val="00C219DB"/>
    <w:rsid w:val="00C2221C"/>
    <w:rsid w:val="00C23383"/>
    <w:rsid w:val="00C23A4E"/>
    <w:rsid w:val="00C23DC9"/>
    <w:rsid w:val="00C23FD0"/>
    <w:rsid w:val="00C26AA0"/>
    <w:rsid w:val="00C26BA4"/>
    <w:rsid w:val="00C26E37"/>
    <w:rsid w:val="00C279F8"/>
    <w:rsid w:val="00C27A3D"/>
    <w:rsid w:val="00C30992"/>
    <w:rsid w:val="00C30AD2"/>
    <w:rsid w:val="00C3126E"/>
    <w:rsid w:val="00C31669"/>
    <w:rsid w:val="00C31FE1"/>
    <w:rsid w:val="00C32566"/>
    <w:rsid w:val="00C3348C"/>
    <w:rsid w:val="00C33C67"/>
    <w:rsid w:val="00C33F04"/>
    <w:rsid w:val="00C37983"/>
    <w:rsid w:val="00C37C23"/>
    <w:rsid w:val="00C40D5A"/>
    <w:rsid w:val="00C41DF3"/>
    <w:rsid w:val="00C420AB"/>
    <w:rsid w:val="00C42C03"/>
    <w:rsid w:val="00C434DC"/>
    <w:rsid w:val="00C43DA0"/>
    <w:rsid w:val="00C43E7A"/>
    <w:rsid w:val="00C44604"/>
    <w:rsid w:val="00C446A4"/>
    <w:rsid w:val="00C44B53"/>
    <w:rsid w:val="00C471B0"/>
    <w:rsid w:val="00C47FA0"/>
    <w:rsid w:val="00C51790"/>
    <w:rsid w:val="00C548F3"/>
    <w:rsid w:val="00C55387"/>
    <w:rsid w:val="00C55E5F"/>
    <w:rsid w:val="00C562A0"/>
    <w:rsid w:val="00C57849"/>
    <w:rsid w:val="00C57B95"/>
    <w:rsid w:val="00C57E54"/>
    <w:rsid w:val="00C60587"/>
    <w:rsid w:val="00C60A6F"/>
    <w:rsid w:val="00C61D70"/>
    <w:rsid w:val="00C62045"/>
    <w:rsid w:val="00C62376"/>
    <w:rsid w:val="00C634AF"/>
    <w:rsid w:val="00C65017"/>
    <w:rsid w:val="00C65652"/>
    <w:rsid w:val="00C6606F"/>
    <w:rsid w:val="00C666E3"/>
    <w:rsid w:val="00C66BC3"/>
    <w:rsid w:val="00C66CEF"/>
    <w:rsid w:val="00C6741E"/>
    <w:rsid w:val="00C67FCA"/>
    <w:rsid w:val="00C70D1C"/>
    <w:rsid w:val="00C71958"/>
    <w:rsid w:val="00C75170"/>
    <w:rsid w:val="00C774CE"/>
    <w:rsid w:val="00C77961"/>
    <w:rsid w:val="00C77C7C"/>
    <w:rsid w:val="00C77FC3"/>
    <w:rsid w:val="00C805A6"/>
    <w:rsid w:val="00C806AD"/>
    <w:rsid w:val="00C81B0F"/>
    <w:rsid w:val="00C81F9A"/>
    <w:rsid w:val="00C83217"/>
    <w:rsid w:val="00C83D5A"/>
    <w:rsid w:val="00C84376"/>
    <w:rsid w:val="00C8482C"/>
    <w:rsid w:val="00C85E71"/>
    <w:rsid w:val="00C91573"/>
    <w:rsid w:val="00C91F40"/>
    <w:rsid w:val="00C93800"/>
    <w:rsid w:val="00C939E9"/>
    <w:rsid w:val="00C93CFA"/>
    <w:rsid w:val="00C93D2D"/>
    <w:rsid w:val="00C93F9F"/>
    <w:rsid w:val="00C95D5B"/>
    <w:rsid w:val="00C96B54"/>
    <w:rsid w:val="00CA03E9"/>
    <w:rsid w:val="00CA1522"/>
    <w:rsid w:val="00CA2D7B"/>
    <w:rsid w:val="00CA2F4D"/>
    <w:rsid w:val="00CA334D"/>
    <w:rsid w:val="00CA350D"/>
    <w:rsid w:val="00CA468D"/>
    <w:rsid w:val="00CA517A"/>
    <w:rsid w:val="00CA5504"/>
    <w:rsid w:val="00CA5B21"/>
    <w:rsid w:val="00CA6242"/>
    <w:rsid w:val="00CA6627"/>
    <w:rsid w:val="00CA6D12"/>
    <w:rsid w:val="00CA72A4"/>
    <w:rsid w:val="00CB193F"/>
    <w:rsid w:val="00CB279B"/>
    <w:rsid w:val="00CB39D7"/>
    <w:rsid w:val="00CB6EA5"/>
    <w:rsid w:val="00CB6F00"/>
    <w:rsid w:val="00CB7F2F"/>
    <w:rsid w:val="00CC0731"/>
    <w:rsid w:val="00CC0C49"/>
    <w:rsid w:val="00CC0D5A"/>
    <w:rsid w:val="00CC1073"/>
    <w:rsid w:val="00CC25DB"/>
    <w:rsid w:val="00CC536A"/>
    <w:rsid w:val="00CC5AB3"/>
    <w:rsid w:val="00CC6986"/>
    <w:rsid w:val="00CC75F6"/>
    <w:rsid w:val="00CD09AD"/>
    <w:rsid w:val="00CD2060"/>
    <w:rsid w:val="00CD3F6F"/>
    <w:rsid w:val="00CD4EF1"/>
    <w:rsid w:val="00CD5FC1"/>
    <w:rsid w:val="00CD75EF"/>
    <w:rsid w:val="00CE0226"/>
    <w:rsid w:val="00CE14C3"/>
    <w:rsid w:val="00CE1B1F"/>
    <w:rsid w:val="00CE1FDD"/>
    <w:rsid w:val="00CE2FD5"/>
    <w:rsid w:val="00CE3A31"/>
    <w:rsid w:val="00CE3E15"/>
    <w:rsid w:val="00CE5BAC"/>
    <w:rsid w:val="00CE5C0A"/>
    <w:rsid w:val="00CF089F"/>
    <w:rsid w:val="00CF2725"/>
    <w:rsid w:val="00CF47C1"/>
    <w:rsid w:val="00CF5191"/>
    <w:rsid w:val="00CF76FB"/>
    <w:rsid w:val="00CF7701"/>
    <w:rsid w:val="00CF7B8A"/>
    <w:rsid w:val="00CF7D7D"/>
    <w:rsid w:val="00CF7FEF"/>
    <w:rsid w:val="00D00CB9"/>
    <w:rsid w:val="00D00E69"/>
    <w:rsid w:val="00D00E78"/>
    <w:rsid w:val="00D03014"/>
    <w:rsid w:val="00D06F38"/>
    <w:rsid w:val="00D0714E"/>
    <w:rsid w:val="00D071D4"/>
    <w:rsid w:val="00D10DF9"/>
    <w:rsid w:val="00D11DE8"/>
    <w:rsid w:val="00D12C34"/>
    <w:rsid w:val="00D131AD"/>
    <w:rsid w:val="00D1321E"/>
    <w:rsid w:val="00D1375D"/>
    <w:rsid w:val="00D14262"/>
    <w:rsid w:val="00D14272"/>
    <w:rsid w:val="00D142A9"/>
    <w:rsid w:val="00D15578"/>
    <w:rsid w:val="00D17EB0"/>
    <w:rsid w:val="00D21335"/>
    <w:rsid w:val="00D220D7"/>
    <w:rsid w:val="00D2245D"/>
    <w:rsid w:val="00D22FBC"/>
    <w:rsid w:val="00D24674"/>
    <w:rsid w:val="00D24B8A"/>
    <w:rsid w:val="00D258DB"/>
    <w:rsid w:val="00D259ED"/>
    <w:rsid w:val="00D261E4"/>
    <w:rsid w:val="00D303C8"/>
    <w:rsid w:val="00D3203B"/>
    <w:rsid w:val="00D33E06"/>
    <w:rsid w:val="00D3486E"/>
    <w:rsid w:val="00D348A1"/>
    <w:rsid w:val="00D3528E"/>
    <w:rsid w:val="00D35BC8"/>
    <w:rsid w:val="00D3665B"/>
    <w:rsid w:val="00D36D07"/>
    <w:rsid w:val="00D4023C"/>
    <w:rsid w:val="00D41077"/>
    <w:rsid w:val="00D438C6"/>
    <w:rsid w:val="00D440B6"/>
    <w:rsid w:val="00D447D3"/>
    <w:rsid w:val="00D44F9C"/>
    <w:rsid w:val="00D45817"/>
    <w:rsid w:val="00D46819"/>
    <w:rsid w:val="00D47890"/>
    <w:rsid w:val="00D47B24"/>
    <w:rsid w:val="00D50040"/>
    <w:rsid w:val="00D519D8"/>
    <w:rsid w:val="00D52464"/>
    <w:rsid w:val="00D5290B"/>
    <w:rsid w:val="00D533E2"/>
    <w:rsid w:val="00D5351D"/>
    <w:rsid w:val="00D5359B"/>
    <w:rsid w:val="00D54052"/>
    <w:rsid w:val="00D548D4"/>
    <w:rsid w:val="00D54A21"/>
    <w:rsid w:val="00D55941"/>
    <w:rsid w:val="00D57B05"/>
    <w:rsid w:val="00D61CCA"/>
    <w:rsid w:val="00D61CDD"/>
    <w:rsid w:val="00D62BF5"/>
    <w:rsid w:val="00D63497"/>
    <w:rsid w:val="00D64764"/>
    <w:rsid w:val="00D651CA"/>
    <w:rsid w:val="00D655DC"/>
    <w:rsid w:val="00D66178"/>
    <w:rsid w:val="00D663FA"/>
    <w:rsid w:val="00D669D1"/>
    <w:rsid w:val="00D67CCC"/>
    <w:rsid w:val="00D735C6"/>
    <w:rsid w:val="00D73DB5"/>
    <w:rsid w:val="00D75918"/>
    <w:rsid w:val="00D75EBB"/>
    <w:rsid w:val="00D77204"/>
    <w:rsid w:val="00D80EFC"/>
    <w:rsid w:val="00D80F8C"/>
    <w:rsid w:val="00D81ECD"/>
    <w:rsid w:val="00D83D83"/>
    <w:rsid w:val="00D87A06"/>
    <w:rsid w:val="00D91779"/>
    <w:rsid w:val="00D930DD"/>
    <w:rsid w:val="00D9364C"/>
    <w:rsid w:val="00D93B4D"/>
    <w:rsid w:val="00D9412A"/>
    <w:rsid w:val="00D94714"/>
    <w:rsid w:val="00D94DB6"/>
    <w:rsid w:val="00D94EE8"/>
    <w:rsid w:val="00D962BE"/>
    <w:rsid w:val="00D963AB"/>
    <w:rsid w:val="00D9719F"/>
    <w:rsid w:val="00D975F0"/>
    <w:rsid w:val="00DA03D6"/>
    <w:rsid w:val="00DA0D9D"/>
    <w:rsid w:val="00DA4FB3"/>
    <w:rsid w:val="00DA5D61"/>
    <w:rsid w:val="00DA7B9E"/>
    <w:rsid w:val="00DB16A0"/>
    <w:rsid w:val="00DB1B81"/>
    <w:rsid w:val="00DB22BF"/>
    <w:rsid w:val="00DB317C"/>
    <w:rsid w:val="00DB4854"/>
    <w:rsid w:val="00DB48E5"/>
    <w:rsid w:val="00DB495C"/>
    <w:rsid w:val="00DB5C8A"/>
    <w:rsid w:val="00DB690D"/>
    <w:rsid w:val="00DB75D8"/>
    <w:rsid w:val="00DC01E3"/>
    <w:rsid w:val="00DC2296"/>
    <w:rsid w:val="00DC3781"/>
    <w:rsid w:val="00DC44EE"/>
    <w:rsid w:val="00DC5055"/>
    <w:rsid w:val="00DC760C"/>
    <w:rsid w:val="00DD06BC"/>
    <w:rsid w:val="00DD1500"/>
    <w:rsid w:val="00DD1D9B"/>
    <w:rsid w:val="00DD2DA9"/>
    <w:rsid w:val="00DD4A35"/>
    <w:rsid w:val="00DD5474"/>
    <w:rsid w:val="00DD5954"/>
    <w:rsid w:val="00DD5E50"/>
    <w:rsid w:val="00DE055B"/>
    <w:rsid w:val="00DE117C"/>
    <w:rsid w:val="00DE17F2"/>
    <w:rsid w:val="00DE1C17"/>
    <w:rsid w:val="00DE607C"/>
    <w:rsid w:val="00DF0837"/>
    <w:rsid w:val="00DF386C"/>
    <w:rsid w:val="00DF65F4"/>
    <w:rsid w:val="00DF6F25"/>
    <w:rsid w:val="00E0013F"/>
    <w:rsid w:val="00E018C8"/>
    <w:rsid w:val="00E02485"/>
    <w:rsid w:val="00E04E36"/>
    <w:rsid w:val="00E05474"/>
    <w:rsid w:val="00E06251"/>
    <w:rsid w:val="00E073C6"/>
    <w:rsid w:val="00E07833"/>
    <w:rsid w:val="00E10603"/>
    <w:rsid w:val="00E11F52"/>
    <w:rsid w:val="00E123C6"/>
    <w:rsid w:val="00E12BF6"/>
    <w:rsid w:val="00E13DB8"/>
    <w:rsid w:val="00E14A2B"/>
    <w:rsid w:val="00E14AE5"/>
    <w:rsid w:val="00E15311"/>
    <w:rsid w:val="00E16545"/>
    <w:rsid w:val="00E16933"/>
    <w:rsid w:val="00E17661"/>
    <w:rsid w:val="00E23683"/>
    <w:rsid w:val="00E23A3B"/>
    <w:rsid w:val="00E2607C"/>
    <w:rsid w:val="00E2646A"/>
    <w:rsid w:val="00E27D8A"/>
    <w:rsid w:val="00E27DBF"/>
    <w:rsid w:val="00E27F7C"/>
    <w:rsid w:val="00E30041"/>
    <w:rsid w:val="00E300E4"/>
    <w:rsid w:val="00E30259"/>
    <w:rsid w:val="00E30CF9"/>
    <w:rsid w:val="00E30D4A"/>
    <w:rsid w:val="00E35818"/>
    <w:rsid w:val="00E36067"/>
    <w:rsid w:val="00E40177"/>
    <w:rsid w:val="00E4048F"/>
    <w:rsid w:val="00E40ED6"/>
    <w:rsid w:val="00E41467"/>
    <w:rsid w:val="00E41528"/>
    <w:rsid w:val="00E44DA7"/>
    <w:rsid w:val="00E44E7F"/>
    <w:rsid w:val="00E45478"/>
    <w:rsid w:val="00E45721"/>
    <w:rsid w:val="00E457CF"/>
    <w:rsid w:val="00E45DC2"/>
    <w:rsid w:val="00E462A1"/>
    <w:rsid w:val="00E464F3"/>
    <w:rsid w:val="00E465A2"/>
    <w:rsid w:val="00E4705C"/>
    <w:rsid w:val="00E50971"/>
    <w:rsid w:val="00E51397"/>
    <w:rsid w:val="00E518BF"/>
    <w:rsid w:val="00E5195D"/>
    <w:rsid w:val="00E528CA"/>
    <w:rsid w:val="00E53685"/>
    <w:rsid w:val="00E55165"/>
    <w:rsid w:val="00E552D7"/>
    <w:rsid w:val="00E5688D"/>
    <w:rsid w:val="00E56A7C"/>
    <w:rsid w:val="00E56D4E"/>
    <w:rsid w:val="00E57D0B"/>
    <w:rsid w:val="00E61ED1"/>
    <w:rsid w:val="00E63C66"/>
    <w:rsid w:val="00E6449C"/>
    <w:rsid w:val="00E64FCD"/>
    <w:rsid w:val="00E656A2"/>
    <w:rsid w:val="00E657F3"/>
    <w:rsid w:val="00E66373"/>
    <w:rsid w:val="00E66A82"/>
    <w:rsid w:val="00E66AD5"/>
    <w:rsid w:val="00E66CF7"/>
    <w:rsid w:val="00E67487"/>
    <w:rsid w:val="00E678E8"/>
    <w:rsid w:val="00E70DB6"/>
    <w:rsid w:val="00E70F15"/>
    <w:rsid w:val="00E70F5C"/>
    <w:rsid w:val="00E71553"/>
    <w:rsid w:val="00E71B1C"/>
    <w:rsid w:val="00E71C65"/>
    <w:rsid w:val="00E72CE7"/>
    <w:rsid w:val="00E7498D"/>
    <w:rsid w:val="00E753DB"/>
    <w:rsid w:val="00E757D5"/>
    <w:rsid w:val="00E75B59"/>
    <w:rsid w:val="00E75C69"/>
    <w:rsid w:val="00E762CD"/>
    <w:rsid w:val="00E76950"/>
    <w:rsid w:val="00E772BF"/>
    <w:rsid w:val="00E77922"/>
    <w:rsid w:val="00E809A5"/>
    <w:rsid w:val="00E84DAA"/>
    <w:rsid w:val="00E85F44"/>
    <w:rsid w:val="00E86F8D"/>
    <w:rsid w:val="00E872F4"/>
    <w:rsid w:val="00E87A2C"/>
    <w:rsid w:val="00E87F8D"/>
    <w:rsid w:val="00E916BC"/>
    <w:rsid w:val="00E91C4F"/>
    <w:rsid w:val="00E95719"/>
    <w:rsid w:val="00E95C91"/>
    <w:rsid w:val="00E95F12"/>
    <w:rsid w:val="00E9756D"/>
    <w:rsid w:val="00E97756"/>
    <w:rsid w:val="00EA104A"/>
    <w:rsid w:val="00EA21A9"/>
    <w:rsid w:val="00EA2CA6"/>
    <w:rsid w:val="00EA4585"/>
    <w:rsid w:val="00EA5C5E"/>
    <w:rsid w:val="00EA5F60"/>
    <w:rsid w:val="00EA7F40"/>
    <w:rsid w:val="00EB0A9C"/>
    <w:rsid w:val="00EB0AF7"/>
    <w:rsid w:val="00EB1193"/>
    <w:rsid w:val="00EB18BB"/>
    <w:rsid w:val="00EB3BEE"/>
    <w:rsid w:val="00EB445A"/>
    <w:rsid w:val="00EB4723"/>
    <w:rsid w:val="00EB4BE0"/>
    <w:rsid w:val="00EB588B"/>
    <w:rsid w:val="00EB682D"/>
    <w:rsid w:val="00EB717F"/>
    <w:rsid w:val="00EB73C1"/>
    <w:rsid w:val="00EC039E"/>
    <w:rsid w:val="00EC0685"/>
    <w:rsid w:val="00EC15D1"/>
    <w:rsid w:val="00EC2F8F"/>
    <w:rsid w:val="00EC3116"/>
    <w:rsid w:val="00EC379C"/>
    <w:rsid w:val="00EC3F4F"/>
    <w:rsid w:val="00EC4F53"/>
    <w:rsid w:val="00EC56E4"/>
    <w:rsid w:val="00EC5C38"/>
    <w:rsid w:val="00EC7A33"/>
    <w:rsid w:val="00ED3F6C"/>
    <w:rsid w:val="00ED40C0"/>
    <w:rsid w:val="00ED531E"/>
    <w:rsid w:val="00ED553A"/>
    <w:rsid w:val="00ED5C7B"/>
    <w:rsid w:val="00ED5CE6"/>
    <w:rsid w:val="00ED6C29"/>
    <w:rsid w:val="00ED7E4A"/>
    <w:rsid w:val="00EE03FA"/>
    <w:rsid w:val="00EE05E8"/>
    <w:rsid w:val="00EE4333"/>
    <w:rsid w:val="00EE4545"/>
    <w:rsid w:val="00EE5B43"/>
    <w:rsid w:val="00EE706A"/>
    <w:rsid w:val="00EF01ED"/>
    <w:rsid w:val="00EF57CC"/>
    <w:rsid w:val="00EF61C6"/>
    <w:rsid w:val="00EF6AFD"/>
    <w:rsid w:val="00EF6DEE"/>
    <w:rsid w:val="00F008CF"/>
    <w:rsid w:val="00F01698"/>
    <w:rsid w:val="00F019E2"/>
    <w:rsid w:val="00F02BC4"/>
    <w:rsid w:val="00F04438"/>
    <w:rsid w:val="00F053D3"/>
    <w:rsid w:val="00F05A69"/>
    <w:rsid w:val="00F064EF"/>
    <w:rsid w:val="00F1067E"/>
    <w:rsid w:val="00F10EAF"/>
    <w:rsid w:val="00F11746"/>
    <w:rsid w:val="00F117AD"/>
    <w:rsid w:val="00F124D5"/>
    <w:rsid w:val="00F149BA"/>
    <w:rsid w:val="00F16640"/>
    <w:rsid w:val="00F16748"/>
    <w:rsid w:val="00F170B4"/>
    <w:rsid w:val="00F175C0"/>
    <w:rsid w:val="00F211B1"/>
    <w:rsid w:val="00F212E7"/>
    <w:rsid w:val="00F22339"/>
    <w:rsid w:val="00F228E7"/>
    <w:rsid w:val="00F26C21"/>
    <w:rsid w:val="00F271C0"/>
    <w:rsid w:val="00F2738B"/>
    <w:rsid w:val="00F302FA"/>
    <w:rsid w:val="00F30390"/>
    <w:rsid w:val="00F3041B"/>
    <w:rsid w:val="00F32EDA"/>
    <w:rsid w:val="00F33352"/>
    <w:rsid w:val="00F343DE"/>
    <w:rsid w:val="00F3460F"/>
    <w:rsid w:val="00F34883"/>
    <w:rsid w:val="00F34E97"/>
    <w:rsid w:val="00F35628"/>
    <w:rsid w:val="00F35AED"/>
    <w:rsid w:val="00F36CED"/>
    <w:rsid w:val="00F375CD"/>
    <w:rsid w:val="00F37B76"/>
    <w:rsid w:val="00F37DC7"/>
    <w:rsid w:val="00F401E9"/>
    <w:rsid w:val="00F419C3"/>
    <w:rsid w:val="00F42575"/>
    <w:rsid w:val="00F44BD4"/>
    <w:rsid w:val="00F45216"/>
    <w:rsid w:val="00F46873"/>
    <w:rsid w:val="00F47EDB"/>
    <w:rsid w:val="00F50084"/>
    <w:rsid w:val="00F50A52"/>
    <w:rsid w:val="00F510B9"/>
    <w:rsid w:val="00F52605"/>
    <w:rsid w:val="00F52AA9"/>
    <w:rsid w:val="00F52BAC"/>
    <w:rsid w:val="00F52C61"/>
    <w:rsid w:val="00F536E8"/>
    <w:rsid w:val="00F53B68"/>
    <w:rsid w:val="00F549AB"/>
    <w:rsid w:val="00F54B2F"/>
    <w:rsid w:val="00F55A35"/>
    <w:rsid w:val="00F55BE9"/>
    <w:rsid w:val="00F578B3"/>
    <w:rsid w:val="00F6073A"/>
    <w:rsid w:val="00F637D7"/>
    <w:rsid w:val="00F63EB9"/>
    <w:rsid w:val="00F7398D"/>
    <w:rsid w:val="00F77733"/>
    <w:rsid w:val="00F8004B"/>
    <w:rsid w:val="00F80D35"/>
    <w:rsid w:val="00F81788"/>
    <w:rsid w:val="00F8198B"/>
    <w:rsid w:val="00F82973"/>
    <w:rsid w:val="00F835AD"/>
    <w:rsid w:val="00F83BE2"/>
    <w:rsid w:val="00F84EAD"/>
    <w:rsid w:val="00F868CD"/>
    <w:rsid w:val="00F872F0"/>
    <w:rsid w:val="00F876DE"/>
    <w:rsid w:val="00F910E2"/>
    <w:rsid w:val="00F9130D"/>
    <w:rsid w:val="00F919E3"/>
    <w:rsid w:val="00F93947"/>
    <w:rsid w:val="00F9486E"/>
    <w:rsid w:val="00F95699"/>
    <w:rsid w:val="00F95A54"/>
    <w:rsid w:val="00F9707A"/>
    <w:rsid w:val="00FA262B"/>
    <w:rsid w:val="00FA2987"/>
    <w:rsid w:val="00FA4DAB"/>
    <w:rsid w:val="00FA6068"/>
    <w:rsid w:val="00FA6EC2"/>
    <w:rsid w:val="00FA7CC0"/>
    <w:rsid w:val="00FB0E16"/>
    <w:rsid w:val="00FB21B0"/>
    <w:rsid w:val="00FB2204"/>
    <w:rsid w:val="00FB2FE6"/>
    <w:rsid w:val="00FB3477"/>
    <w:rsid w:val="00FB47D5"/>
    <w:rsid w:val="00FB5CE6"/>
    <w:rsid w:val="00FB639F"/>
    <w:rsid w:val="00FB74A5"/>
    <w:rsid w:val="00FB7769"/>
    <w:rsid w:val="00FB7A60"/>
    <w:rsid w:val="00FC1E70"/>
    <w:rsid w:val="00FC2912"/>
    <w:rsid w:val="00FC2AC7"/>
    <w:rsid w:val="00FC4046"/>
    <w:rsid w:val="00FD064E"/>
    <w:rsid w:val="00FD06DE"/>
    <w:rsid w:val="00FD1BA7"/>
    <w:rsid w:val="00FD35D0"/>
    <w:rsid w:val="00FD5549"/>
    <w:rsid w:val="00FD5618"/>
    <w:rsid w:val="00FD6400"/>
    <w:rsid w:val="00FE0D21"/>
    <w:rsid w:val="00FE0FC3"/>
    <w:rsid w:val="00FE1079"/>
    <w:rsid w:val="00FE1227"/>
    <w:rsid w:val="00FE3623"/>
    <w:rsid w:val="00FE4518"/>
    <w:rsid w:val="00FE5F72"/>
    <w:rsid w:val="00FE6190"/>
    <w:rsid w:val="00FE68D2"/>
    <w:rsid w:val="00FF0A39"/>
    <w:rsid w:val="00FF0C3A"/>
    <w:rsid w:val="00FF0E0A"/>
    <w:rsid w:val="00FF1F5E"/>
    <w:rsid w:val="00FF21DB"/>
    <w:rsid w:val="00FF23A1"/>
    <w:rsid w:val="00FF2DCB"/>
    <w:rsid w:val="00FF4B47"/>
    <w:rsid w:val="00FF4B6F"/>
    <w:rsid w:val="00FF4CD0"/>
    <w:rsid w:val="00FF5C11"/>
    <w:rsid w:val="00FF659D"/>
    <w:rsid w:val="00FF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;"/>
  <w14:docId w14:val="64B03C55"/>
  <w14:discardImageEditingData/>
  <w14:defaultImageDpi w14:val="330"/>
  <w15:docId w15:val="{6AFFCEA6-2E1D-4743-A1EB-9741506C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3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85F4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Nadpis1">
    <w:name w:val="heading 1"/>
    <w:basedOn w:val="Standard"/>
    <w:next w:val="Standard"/>
    <w:link w:val="Nadpis1Char"/>
    <w:qFormat/>
    <w:rsid w:val="00543C59"/>
    <w:pPr>
      <w:keepNext/>
      <w:spacing w:before="240" w:after="60" w:line="360" w:lineRule="auto"/>
      <w:outlineLvl w:val="0"/>
    </w:pPr>
    <w:rPr>
      <w:rFonts w:ascii="Times New Roman" w:eastAsia="Times New Roman" w:hAnsi="Times New Roman" w:cs="Cambria"/>
      <w:b/>
      <w:bCs/>
      <w:sz w:val="28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193DDE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Nadpis3">
    <w:name w:val="heading 3"/>
    <w:basedOn w:val="Standard"/>
    <w:link w:val="Nadpis3Char"/>
    <w:rsid w:val="000C5429"/>
    <w:pPr>
      <w:spacing w:before="280" w:after="280" w:line="240" w:lineRule="auto"/>
      <w:outlineLvl w:val="2"/>
    </w:pPr>
    <w:rPr>
      <w:rFonts w:ascii="Cambria" w:eastAsia="Cambria" w:hAnsi="Cambria" w:cs="Cambria"/>
      <w:b/>
      <w:bCs/>
      <w:sz w:val="26"/>
      <w:szCs w:val="26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193DD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  <w:rsid w:val="000C5429"/>
    <w:pPr>
      <w:widowControl/>
      <w:spacing w:after="200" w:line="276" w:lineRule="auto"/>
    </w:pPr>
  </w:style>
  <w:style w:type="paragraph" w:customStyle="1" w:styleId="Heading">
    <w:name w:val="Heading"/>
    <w:basedOn w:val="Standard"/>
    <w:next w:val="Textbody"/>
    <w:rsid w:val="000C5429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Standard"/>
    <w:rsid w:val="000C5429"/>
    <w:pPr>
      <w:spacing w:after="140" w:line="288" w:lineRule="auto"/>
    </w:pPr>
  </w:style>
  <w:style w:type="paragraph" w:styleId="Seznam">
    <w:name w:val="List"/>
    <w:basedOn w:val="Textbody"/>
    <w:rsid w:val="000C5429"/>
    <w:rPr>
      <w:sz w:val="24"/>
    </w:rPr>
  </w:style>
  <w:style w:type="paragraph" w:styleId="Titulek">
    <w:name w:val="caption"/>
    <w:basedOn w:val="Standard"/>
    <w:rsid w:val="000C5429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0C5429"/>
    <w:pPr>
      <w:suppressLineNumbers/>
    </w:pPr>
    <w:rPr>
      <w:sz w:val="24"/>
    </w:rPr>
  </w:style>
  <w:style w:type="paragraph" w:styleId="Textkomente">
    <w:name w:val="annotation text"/>
    <w:basedOn w:val="Standard"/>
    <w:link w:val="TextkomenteChar"/>
    <w:rsid w:val="000C5429"/>
    <w:rPr>
      <w:sz w:val="20"/>
      <w:szCs w:val="20"/>
    </w:rPr>
  </w:style>
  <w:style w:type="paragraph" w:styleId="Pedmtkomente">
    <w:name w:val="annotation subject"/>
    <w:basedOn w:val="Textkomente"/>
    <w:link w:val="PedmtkomenteChar"/>
    <w:rsid w:val="000C5429"/>
    <w:rPr>
      <w:b/>
    </w:rPr>
  </w:style>
  <w:style w:type="paragraph" w:styleId="Textbubliny">
    <w:name w:val="Balloon Text"/>
    <w:basedOn w:val="Standard"/>
    <w:link w:val="TextbublinyChar"/>
    <w:rsid w:val="000C5429"/>
    <w:rPr>
      <w:sz w:val="20"/>
      <w:szCs w:val="20"/>
    </w:rPr>
  </w:style>
  <w:style w:type="paragraph" w:styleId="slovanseznam">
    <w:name w:val="List Number"/>
    <w:basedOn w:val="Standard"/>
    <w:rsid w:val="000C5429"/>
    <w:pPr>
      <w:tabs>
        <w:tab w:val="left" w:pos="720"/>
      </w:tabs>
      <w:ind w:left="360" w:hanging="360"/>
    </w:pPr>
  </w:style>
  <w:style w:type="character" w:customStyle="1" w:styleId="Heading1Char">
    <w:name w:val="Heading 1 Char"/>
    <w:rsid w:val="000C5429"/>
    <w:rPr>
      <w:rFonts w:ascii="Cambria" w:eastAsia="Cambria" w:hAnsi="Cambria" w:cs="Times New Roman"/>
      <w:b/>
      <w:kern w:val="3"/>
      <w:sz w:val="32"/>
      <w:lang w:val="en-US" w:eastAsia="en-US"/>
    </w:rPr>
  </w:style>
  <w:style w:type="character" w:customStyle="1" w:styleId="Heading3Char">
    <w:name w:val="Heading 3 Char"/>
    <w:rsid w:val="000C5429"/>
    <w:rPr>
      <w:rFonts w:ascii="Cambria" w:eastAsia="Cambria" w:hAnsi="Cambria" w:cs="Times New Roman"/>
      <w:b/>
      <w:sz w:val="26"/>
      <w:lang w:val="en-US" w:eastAsia="en-US"/>
    </w:rPr>
  </w:style>
  <w:style w:type="character" w:customStyle="1" w:styleId="ffline">
    <w:name w:val="ff_line"/>
    <w:rsid w:val="000C5429"/>
  </w:style>
  <w:style w:type="character" w:styleId="Odkaznakoment">
    <w:name w:val="annotation reference"/>
    <w:uiPriority w:val="99"/>
    <w:rsid w:val="000C5429"/>
    <w:rPr>
      <w:rFonts w:cs="Times New Roman"/>
      <w:sz w:val="16"/>
    </w:rPr>
  </w:style>
  <w:style w:type="character" w:customStyle="1" w:styleId="CommentTextChar">
    <w:name w:val="Comment Text Char"/>
    <w:rsid w:val="000C5429"/>
    <w:rPr>
      <w:rFonts w:cs="Times New Roman"/>
      <w:sz w:val="20"/>
      <w:lang w:val="en-US" w:eastAsia="en-US"/>
    </w:rPr>
  </w:style>
  <w:style w:type="character" w:customStyle="1" w:styleId="CommentSubjectChar">
    <w:name w:val="Comment Subject Char"/>
    <w:rsid w:val="000C5429"/>
    <w:rPr>
      <w:rFonts w:cs="Times New Roman"/>
      <w:b/>
      <w:sz w:val="20"/>
      <w:lang w:val="en-US" w:eastAsia="en-US"/>
    </w:rPr>
  </w:style>
  <w:style w:type="character" w:customStyle="1" w:styleId="BalloonTextChar">
    <w:name w:val="Balloon Text Char"/>
    <w:rsid w:val="000C5429"/>
    <w:rPr>
      <w:rFonts w:cs="Times New Roman"/>
      <w:lang w:val="en-US" w:eastAsia="en-US"/>
    </w:rPr>
  </w:style>
  <w:style w:type="character" w:customStyle="1" w:styleId="Internetlink">
    <w:name w:val="Internet link"/>
    <w:basedOn w:val="Standardnpsmoodstavce"/>
    <w:rsid w:val="000C5429"/>
    <w:rPr>
      <w:color w:val="0000FF"/>
      <w:u w:val="single"/>
    </w:rPr>
  </w:style>
  <w:style w:type="character" w:customStyle="1" w:styleId="ListLabel1">
    <w:name w:val="ListLabel 1"/>
    <w:rsid w:val="000C5429"/>
    <w:rPr>
      <w:rFonts w:cs="Times New Roman"/>
    </w:rPr>
  </w:style>
  <w:style w:type="character" w:customStyle="1" w:styleId="ListLabel2">
    <w:name w:val="ListLabel 2"/>
    <w:rsid w:val="000C5429"/>
    <w:rPr>
      <w:rFonts w:cs="Times New Roman"/>
    </w:rPr>
  </w:style>
  <w:style w:type="character" w:customStyle="1" w:styleId="ListLabel3">
    <w:name w:val="ListLabel 3"/>
    <w:rsid w:val="000C5429"/>
    <w:rPr>
      <w:rFonts w:cs="Times New Roman"/>
    </w:rPr>
  </w:style>
  <w:style w:type="character" w:customStyle="1" w:styleId="ListLabel4">
    <w:name w:val="ListLabel 4"/>
    <w:rsid w:val="000C5429"/>
    <w:rPr>
      <w:rFonts w:cs="Times New Roman"/>
    </w:rPr>
  </w:style>
  <w:style w:type="character" w:customStyle="1" w:styleId="ListLabel5">
    <w:name w:val="ListLabel 5"/>
    <w:rsid w:val="000C5429"/>
    <w:rPr>
      <w:rFonts w:cs="Times New Roman"/>
    </w:rPr>
  </w:style>
  <w:style w:type="character" w:customStyle="1" w:styleId="ListLabel6">
    <w:name w:val="ListLabel 6"/>
    <w:rsid w:val="000C5429"/>
    <w:rPr>
      <w:rFonts w:cs="Times New Roman"/>
    </w:rPr>
  </w:style>
  <w:style w:type="character" w:customStyle="1" w:styleId="ListLabel7">
    <w:name w:val="ListLabel 7"/>
    <w:rsid w:val="000C5429"/>
    <w:rPr>
      <w:rFonts w:cs="Times New Roman"/>
    </w:rPr>
  </w:style>
  <w:style w:type="character" w:customStyle="1" w:styleId="ListLabel8">
    <w:name w:val="ListLabel 8"/>
    <w:rsid w:val="000C5429"/>
    <w:rPr>
      <w:rFonts w:cs="Times New Roman"/>
    </w:rPr>
  </w:style>
  <w:style w:type="character" w:customStyle="1" w:styleId="ListLabel9">
    <w:name w:val="ListLabel 9"/>
    <w:rsid w:val="000C5429"/>
    <w:rPr>
      <w:rFonts w:cs="Times New Roman"/>
    </w:rPr>
  </w:style>
  <w:style w:type="character" w:customStyle="1" w:styleId="ListLabel10">
    <w:name w:val="ListLabel 10"/>
    <w:rsid w:val="000C5429"/>
    <w:rPr>
      <w:rFonts w:cs="Times New Roman"/>
    </w:rPr>
  </w:style>
  <w:style w:type="character" w:customStyle="1" w:styleId="ListLabel11">
    <w:name w:val="ListLabel 11"/>
    <w:rsid w:val="000C5429"/>
    <w:rPr>
      <w:rFonts w:cs="Times New Roman"/>
    </w:rPr>
  </w:style>
  <w:style w:type="character" w:customStyle="1" w:styleId="ListLabel12">
    <w:name w:val="ListLabel 12"/>
    <w:rsid w:val="000C5429"/>
    <w:rPr>
      <w:rFonts w:cs="Times New Roman"/>
    </w:rPr>
  </w:style>
  <w:style w:type="character" w:customStyle="1" w:styleId="ListLabel13">
    <w:name w:val="ListLabel 13"/>
    <w:rsid w:val="000C5429"/>
    <w:rPr>
      <w:rFonts w:cs="Times New Roman"/>
    </w:rPr>
  </w:style>
  <w:style w:type="character" w:customStyle="1" w:styleId="ListLabel14">
    <w:name w:val="ListLabel 14"/>
    <w:rsid w:val="000C5429"/>
    <w:rPr>
      <w:rFonts w:cs="Times New Roman"/>
    </w:rPr>
  </w:style>
  <w:style w:type="character" w:customStyle="1" w:styleId="ListLabel15">
    <w:name w:val="ListLabel 15"/>
    <w:rsid w:val="000C5429"/>
    <w:rPr>
      <w:rFonts w:cs="Times New Roman"/>
    </w:rPr>
  </w:style>
  <w:style w:type="character" w:customStyle="1" w:styleId="ListLabel16">
    <w:name w:val="ListLabel 16"/>
    <w:rsid w:val="000C5429"/>
    <w:rPr>
      <w:rFonts w:cs="Times New Roman"/>
    </w:rPr>
  </w:style>
  <w:style w:type="character" w:customStyle="1" w:styleId="ListLabel17">
    <w:name w:val="ListLabel 17"/>
    <w:rsid w:val="000C5429"/>
    <w:rPr>
      <w:rFonts w:cs="Times New Roman"/>
    </w:rPr>
  </w:style>
  <w:style w:type="character" w:customStyle="1" w:styleId="ListLabel18">
    <w:name w:val="ListLabel 18"/>
    <w:rsid w:val="000C5429"/>
    <w:rPr>
      <w:rFonts w:cs="Times New Roman"/>
    </w:rPr>
  </w:style>
  <w:style w:type="character" w:customStyle="1" w:styleId="ListLabel19">
    <w:name w:val="ListLabel 19"/>
    <w:rsid w:val="000C5429"/>
    <w:rPr>
      <w:rFonts w:cs="Times New Roman"/>
    </w:rPr>
  </w:style>
  <w:style w:type="character" w:customStyle="1" w:styleId="ListLabel20">
    <w:name w:val="ListLabel 20"/>
    <w:rsid w:val="000C5429"/>
    <w:rPr>
      <w:rFonts w:cs="Times New Roman"/>
    </w:rPr>
  </w:style>
  <w:style w:type="character" w:customStyle="1" w:styleId="ListLabel21">
    <w:name w:val="ListLabel 21"/>
    <w:rsid w:val="000C5429"/>
    <w:rPr>
      <w:rFonts w:cs="Times New Roman"/>
    </w:rPr>
  </w:style>
  <w:style w:type="character" w:customStyle="1" w:styleId="ListLabel22">
    <w:name w:val="ListLabel 22"/>
    <w:rsid w:val="000C5429"/>
    <w:rPr>
      <w:rFonts w:cs="Times New Roman"/>
    </w:rPr>
  </w:style>
  <w:style w:type="character" w:customStyle="1" w:styleId="ListLabel23">
    <w:name w:val="ListLabel 23"/>
    <w:rsid w:val="000C5429"/>
    <w:rPr>
      <w:rFonts w:cs="Times New Roman"/>
    </w:rPr>
  </w:style>
  <w:style w:type="character" w:customStyle="1" w:styleId="ListLabel24">
    <w:name w:val="ListLabel 24"/>
    <w:rsid w:val="000C5429"/>
    <w:rPr>
      <w:rFonts w:cs="Times New Roman"/>
    </w:rPr>
  </w:style>
  <w:style w:type="character" w:customStyle="1" w:styleId="ListLabel25">
    <w:name w:val="ListLabel 25"/>
    <w:rsid w:val="000C5429"/>
    <w:rPr>
      <w:rFonts w:cs="Times New Roman"/>
    </w:rPr>
  </w:style>
  <w:style w:type="character" w:customStyle="1" w:styleId="ListLabel26">
    <w:name w:val="ListLabel 26"/>
    <w:rsid w:val="000C5429"/>
    <w:rPr>
      <w:rFonts w:cs="Times New Roman"/>
    </w:rPr>
  </w:style>
  <w:style w:type="character" w:customStyle="1" w:styleId="ListLabel27">
    <w:name w:val="ListLabel 27"/>
    <w:rsid w:val="000C5429"/>
    <w:rPr>
      <w:rFonts w:cs="Times New Roman"/>
    </w:rPr>
  </w:style>
  <w:style w:type="character" w:customStyle="1" w:styleId="ListLabel28">
    <w:name w:val="ListLabel 28"/>
    <w:rsid w:val="000C5429"/>
    <w:rPr>
      <w:rFonts w:cs="Times New Roman"/>
    </w:rPr>
  </w:style>
  <w:style w:type="numbering" w:customStyle="1" w:styleId="NoList1">
    <w:name w:val="No List_1"/>
    <w:basedOn w:val="Bezseznamu"/>
    <w:rsid w:val="000C5429"/>
    <w:pPr>
      <w:numPr>
        <w:numId w:val="1"/>
      </w:numPr>
    </w:pPr>
  </w:style>
  <w:style w:type="numbering" w:customStyle="1" w:styleId="WWNum1">
    <w:name w:val="WWNum1"/>
    <w:basedOn w:val="Bezseznamu"/>
    <w:rsid w:val="000C5429"/>
    <w:pPr>
      <w:numPr>
        <w:numId w:val="2"/>
      </w:numPr>
    </w:pPr>
  </w:style>
  <w:style w:type="numbering" w:customStyle="1" w:styleId="WWNum2">
    <w:name w:val="WWNum2"/>
    <w:basedOn w:val="Bezseznamu"/>
    <w:rsid w:val="000C5429"/>
    <w:pPr>
      <w:numPr>
        <w:numId w:val="3"/>
      </w:numPr>
    </w:pPr>
  </w:style>
  <w:style w:type="numbering" w:customStyle="1" w:styleId="WWNum3">
    <w:name w:val="WWNum3"/>
    <w:basedOn w:val="Bezseznamu"/>
    <w:rsid w:val="000C5429"/>
    <w:pPr>
      <w:numPr>
        <w:numId w:val="4"/>
      </w:numPr>
    </w:pPr>
  </w:style>
  <w:style w:type="numbering" w:customStyle="1" w:styleId="WWNum4">
    <w:name w:val="WWNum4"/>
    <w:basedOn w:val="Bezseznamu"/>
    <w:rsid w:val="000C5429"/>
    <w:pPr>
      <w:numPr>
        <w:numId w:val="5"/>
      </w:numPr>
    </w:pPr>
  </w:style>
  <w:style w:type="numbering" w:customStyle="1" w:styleId="WWNum5">
    <w:name w:val="WWNum5"/>
    <w:basedOn w:val="Bezseznamu"/>
    <w:rsid w:val="000C5429"/>
    <w:pPr>
      <w:numPr>
        <w:numId w:val="6"/>
      </w:numPr>
    </w:pPr>
  </w:style>
  <w:style w:type="numbering" w:customStyle="1" w:styleId="WWNum6">
    <w:name w:val="WWNum6"/>
    <w:basedOn w:val="Bezseznamu"/>
    <w:rsid w:val="000C5429"/>
    <w:pPr>
      <w:numPr>
        <w:numId w:val="7"/>
      </w:numPr>
    </w:pPr>
  </w:style>
  <w:style w:type="numbering" w:customStyle="1" w:styleId="WWNum7">
    <w:name w:val="WWNum7"/>
    <w:basedOn w:val="Bezseznamu"/>
    <w:rsid w:val="000C5429"/>
    <w:pPr>
      <w:numPr>
        <w:numId w:val="8"/>
      </w:numPr>
    </w:pPr>
  </w:style>
  <w:style w:type="numbering" w:customStyle="1" w:styleId="WWNum8">
    <w:name w:val="WWNum8"/>
    <w:basedOn w:val="Bezseznamu"/>
    <w:rsid w:val="000C5429"/>
    <w:pPr>
      <w:numPr>
        <w:numId w:val="9"/>
      </w:numPr>
    </w:pPr>
  </w:style>
  <w:style w:type="numbering" w:customStyle="1" w:styleId="WWNum9">
    <w:name w:val="WWNum9"/>
    <w:basedOn w:val="Bezseznamu"/>
    <w:rsid w:val="000C5429"/>
    <w:pPr>
      <w:numPr>
        <w:numId w:val="10"/>
      </w:numPr>
    </w:pPr>
  </w:style>
  <w:style w:type="numbering" w:customStyle="1" w:styleId="WWNum10">
    <w:name w:val="WWNum10"/>
    <w:basedOn w:val="Bezseznamu"/>
    <w:rsid w:val="000C5429"/>
    <w:pPr>
      <w:numPr>
        <w:numId w:val="11"/>
      </w:numPr>
    </w:pPr>
  </w:style>
  <w:style w:type="numbering" w:customStyle="1" w:styleId="WWNum11">
    <w:name w:val="WWNum11"/>
    <w:basedOn w:val="Bezseznamu"/>
    <w:rsid w:val="000C5429"/>
    <w:pPr>
      <w:numPr>
        <w:numId w:val="12"/>
      </w:numPr>
    </w:pPr>
  </w:style>
  <w:style w:type="numbering" w:customStyle="1" w:styleId="WWNum12">
    <w:name w:val="WWNum12"/>
    <w:basedOn w:val="Bezseznamu"/>
    <w:rsid w:val="000C5429"/>
    <w:pPr>
      <w:numPr>
        <w:numId w:val="13"/>
      </w:numPr>
    </w:pPr>
  </w:style>
  <w:style w:type="numbering" w:customStyle="1" w:styleId="WWNum13">
    <w:name w:val="WWNum13"/>
    <w:basedOn w:val="Bezseznamu"/>
    <w:rsid w:val="000C5429"/>
    <w:pPr>
      <w:numPr>
        <w:numId w:val="14"/>
      </w:numPr>
    </w:pPr>
  </w:style>
  <w:style w:type="numbering" w:customStyle="1" w:styleId="WWNum14">
    <w:name w:val="WWNum14"/>
    <w:basedOn w:val="Bezseznamu"/>
    <w:rsid w:val="000C5429"/>
    <w:pPr>
      <w:numPr>
        <w:numId w:val="15"/>
      </w:numPr>
    </w:pPr>
  </w:style>
  <w:style w:type="numbering" w:customStyle="1" w:styleId="WWNum15">
    <w:name w:val="WWNum15"/>
    <w:basedOn w:val="Bezseznamu"/>
    <w:rsid w:val="000C5429"/>
    <w:pPr>
      <w:numPr>
        <w:numId w:val="16"/>
      </w:numPr>
    </w:pPr>
  </w:style>
  <w:style w:type="numbering" w:customStyle="1" w:styleId="WWNum16">
    <w:name w:val="WWNum16"/>
    <w:basedOn w:val="Bezseznamu"/>
    <w:rsid w:val="000C5429"/>
    <w:pPr>
      <w:numPr>
        <w:numId w:val="17"/>
      </w:numPr>
    </w:pPr>
  </w:style>
  <w:style w:type="numbering" w:customStyle="1" w:styleId="WWNum17">
    <w:name w:val="WWNum17"/>
    <w:basedOn w:val="Bezseznamu"/>
    <w:rsid w:val="000C5429"/>
    <w:pPr>
      <w:numPr>
        <w:numId w:val="18"/>
      </w:numPr>
    </w:pPr>
  </w:style>
  <w:style w:type="numbering" w:customStyle="1" w:styleId="WWNum18">
    <w:name w:val="WWNum18"/>
    <w:basedOn w:val="Bezseznamu"/>
    <w:rsid w:val="000C5429"/>
    <w:pPr>
      <w:numPr>
        <w:numId w:val="19"/>
      </w:numPr>
    </w:pPr>
  </w:style>
  <w:style w:type="numbering" w:customStyle="1" w:styleId="WWNum19">
    <w:name w:val="WWNum19"/>
    <w:basedOn w:val="Bezseznamu"/>
    <w:rsid w:val="000C5429"/>
    <w:pPr>
      <w:numPr>
        <w:numId w:val="20"/>
      </w:numPr>
    </w:pPr>
  </w:style>
  <w:style w:type="numbering" w:customStyle="1" w:styleId="WWNum20">
    <w:name w:val="WWNum20"/>
    <w:basedOn w:val="Bezseznamu"/>
    <w:rsid w:val="000C5429"/>
    <w:pPr>
      <w:numPr>
        <w:numId w:val="21"/>
      </w:numPr>
    </w:pPr>
  </w:style>
  <w:style w:type="numbering" w:customStyle="1" w:styleId="WWNum21">
    <w:name w:val="WWNum21"/>
    <w:basedOn w:val="Bezseznamu"/>
    <w:rsid w:val="000C5429"/>
    <w:pPr>
      <w:numPr>
        <w:numId w:val="22"/>
      </w:numPr>
    </w:pPr>
  </w:style>
  <w:style w:type="numbering" w:customStyle="1" w:styleId="WWNum22">
    <w:name w:val="WWNum22"/>
    <w:basedOn w:val="Bezseznamu"/>
    <w:rsid w:val="000C5429"/>
    <w:pPr>
      <w:numPr>
        <w:numId w:val="23"/>
      </w:numPr>
    </w:pPr>
  </w:style>
  <w:style w:type="numbering" w:customStyle="1" w:styleId="WWNum23">
    <w:name w:val="WWNum23"/>
    <w:basedOn w:val="Bezseznamu"/>
    <w:rsid w:val="000C5429"/>
    <w:pPr>
      <w:numPr>
        <w:numId w:val="24"/>
      </w:numPr>
    </w:pPr>
  </w:style>
  <w:style w:type="numbering" w:customStyle="1" w:styleId="WWNum24">
    <w:name w:val="WWNum24"/>
    <w:basedOn w:val="Bezseznamu"/>
    <w:rsid w:val="000C5429"/>
    <w:pPr>
      <w:numPr>
        <w:numId w:val="25"/>
      </w:numPr>
    </w:pPr>
  </w:style>
  <w:style w:type="numbering" w:customStyle="1" w:styleId="WWNum25">
    <w:name w:val="WWNum25"/>
    <w:basedOn w:val="Bezseznamu"/>
    <w:rsid w:val="000C5429"/>
    <w:pPr>
      <w:numPr>
        <w:numId w:val="26"/>
      </w:numPr>
    </w:pPr>
  </w:style>
  <w:style w:type="numbering" w:customStyle="1" w:styleId="WWNum26">
    <w:name w:val="WWNum26"/>
    <w:basedOn w:val="Bezseznamu"/>
    <w:rsid w:val="000C5429"/>
    <w:pPr>
      <w:numPr>
        <w:numId w:val="27"/>
      </w:numPr>
    </w:pPr>
  </w:style>
  <w:style w:type="numbering" w:customStyle="1" w:styleId="WWNum27">
    <w:name w:val="WWNum27"/>
    <w:basedOn w:val="Bezseznamu"/>
    <w:rsid w:val="000C5429"/>
    <w:pPr>
      <w:numPr>
        <w:numId w:val="28"/>
      </w:numPr>
    </w:pPr>
  </w:style>
  <w:style w:type="numbering" w:customStyle="1" w:styleId="WWNum28">
    <w:name w:val="WWNum28"/>
    <w:basedOn w:val="Bezseznamu"/>
    <w:rsid w:val="000C5429"/>
    <w:pPr>
      <w:numPr>
        <w:numId w:val="29"/>
      </w:numPr>
    </w:pPr>
  </w:style>
  <w:style w:type="numbering" w:customStyle="1" w:styleId="WWNum29">
    <w:name w:val="WWNum29"/>
    <w:basedOn w:val="Bezseznamu"/>
    <w:rsid w:val="000C5429"/>
    <w:pPr>
      <w:numPr>
        <w:numId w:val="30"/>
      </w:numPr>
    </w:pPr>
  </w:style>
  <w:style w:type="numbering" w:customStyle="1" w:styleId="WWNum30">
    <w:name w:val="WWNum30"/>
    <w:basedOn w:val="Bezseznamu"/>
    <w:rsid w:val="000C5429"/>
    <w:pPr>
      <w:numPr>
        <w:numId w:val="31"/>
      </w:numPr>
    </w:pPr>
  </w:style>
  <w:style w:type="numbering" w:customStyle="1" w:styleId="WWNum31">
    <w:name w:val="WWNum31"/>
    <w:basedOn w:val="Bezseznamu"/>
    <w:rsid w:val="000C5429"/>
    <w:pPr>
      <w:numPr>
        <w:numId w:val="32"/>
      </w:numPr>
    </w:pPr>
  </w:style>
  <w:style w:type="numbering" w:customStyle="1" w:styleId="WWNum32">
    <w:name w:val="WWNum32"/>
    <w:basedOn w:val="Bezseznamu"/>
    <w:rsid w:val="000C5429"/>
    <w:pPr>
      <w:numPr>
        <w:numId w:val="33"/>
      </w:numPr>
    </w:pPr>
  </w:style>
  <w:style w:type="numbering" w:customStyle="1" w:styleId="WWNum33">
    <w:name w:val="WWNum33"/>
    <w:basedOn w:val="Bezseznamu"/>
    <w:rsid w:val="000C5429"/>
    <w:pPr>
      <w:numPr>
        <w:numId w:val="34"/>
      </w:numPr>
    </w:pPr>
  </w:style>
  <w:style w:type="paragraph" w:styleId="Rejstk1">
    <w:name w:val="index 1"/>
    <w:basedOn w:val="Normln"/>
    <w:next w:val="Normln"/>
    <w:autoRedefine/>
    <w:uiPriority w:val="99"/>
    <w:unhideWhenUsed/>
    <w:rsid w:val="00E87F8D"/>
    <w:pPr>
      <w:ind w:left="220" w:hanging="220"/>
    </w:pPr>
  </w:style>
  <w:style w:type="paragraph" w:styleId="Rejstk2">
    <w:name w:val="index 2"/>
    <w:basedOn w:val="Normln"/>
    <w:next w:val="Normln"/>
    <w:autoRedefine/>
    <w:uiPriority w:val="99"/>
    <w:unhideWhenUsed/>
    <w:rsid w:val="00E87F8D"/>
    <w:pPr>
      <w:ind w:left="440" w:hanging="220"/>
    </w:pPr>
  </w:style>
  <w:style w:type="paragraph" w:styleId="Rejstk3">
    <w:name w:val="index 3"/>
    <w:basedOn w:val="Normln"/>
    <w:next w:val="Normln"/>
    <w:autoRedefine/>
    <w:uiPriority w:val="99"/>
    <w:unhideWhenUsed/>
    <w:rsid w:val="00E87F8D"/>
    <w:pPr>
      <w:ind w:left="660" w:hanging="220"/>
    </w:pPr>
  </w:style>
  <w:style w:type="paragraph" w:styleId="Rejstk4">
    <w:name w:val="index 4"/>
    <w:basedOn w:val="Normln"/>
    <w:next w:val="Normln"/>
    <w:autoRedefine/>
    <w:uiPriority w:val="99"/>
    <w:unhideWhenUsed/>
    <w:rsid w:val="00E87F8D"/>
    <w:pPr>
      <w:ind w:left="880" w:hanging="220"/>
    </w:pPr>
  </w:style>
  <w:style w:type="paragraph" w:styleId="Rejstk5">
    <w:name w:val="index 5"/>
    <w:basedOn w:val="Normln"/>
    <w:next w:val="Normln"/>
    <w:autoRedefine/>
    <w:uiPriority w:val="99"/>
    <w:unhideWhenUsed/>
    <w:rsid w:val="00E87F8D"/>
    <w:pPr>
      <w:ind w:left="1100" w:hanging="220"/>
    </w:pPr>
  </w:style>
  <w:style w:type="paragraph" w:styleId="Rejstk6">
    <w:name w:val="index 6"/>
    <w:basedOn w:val="Normln"/>
    <w:next w:val="Normln"/>
    <w:autoRedefine/>
    <w:uiPriority w:val="99"/>
    <w:unhideWhenUsed/>
    <w:rsid w:val="00E87F8D"/>
    <w:pPr>
      <w:ind w:left="1320" w:hanging="220"/>
    </w:pPr>
  </w:style>
  <w:style w:type="paragraph" w:styleId="Rejstk7">
    <w:name w:val="index 7"/>
    <w:basedOn w:val="Normln"/>
    <w:next w:val="Normln"/>
    <w:autoRedefine/>
    <w:uiPriority w:val="99"/>
    <w:unhideWhenUsed/>
    <w:rsid w:val="00E87F8D"/>
    <w:pPr>
      <w:ind w:left="1540" w:hanging="220"/>
    </w:pPr>
  </w:style>
  <w:style w:type="paragraph" w:styleId="Rejstk8">
    <w:name w:val="index 8"/>
    <w:basedOn w:val="Normln"/>
    <w:next w:val="Normln"/>
    <w:autoRedefine/>
    <w:uiPriority w:val="99"/>
    <w:unhideWhenUsed/>
    <w:rsid w:val="00E87F8D"/>
    <w:pPr>
      <w:ind w:left="1760" w:hanging="220"/>
    </w:pPr>
  </w:style>
  <w:style w:type="paragraph" w:styleId="Rejstk9">
    <w:name w:val="index 9"/>
    <w:basedOn w:val="Normln"/>
    <w:next w:val="Normln"/>
    <w:autoRedefine/>
    <w:uiPriority w:val="99"/>
    <w:unhideWhenUsed/>
    <w:rsid w:val="00E87F8D"/>
    <w:pPr>
      <w:ind w:left="1980" w:hanging="220"/>
    </w:pPr>
  </w:style>
  <w:style w:type="paragraph" w:styleId="Hlavikarejstku">
    <w:name w:val="index heading"/>
    <w:basedOn w:val="Normln"/>
    <w:next w:val="Rejstk1"/>
    <w:uiPriority w:val="99"/>
    <w:unhideWhenUsed/>
    <w:rsid w:val="00E87F8D"/>
  </w:style>
  <w:style w:type="paragraph" w:styleId="Obsah1">
    <w:name w:val="toc 1"/>
    <w:basedOn w:val="Normln"/>
    <w:next w:val="Normln"/>
    <w:autoRedefine/>
    <w:uiPriority w:val="39"/>
    <w:unhideWhenUsed/>
    <w:rsid w:val="00E87F8D"/>
  </w:style>
  <w:style w:type="paragraph" w:styleId="Obsah2">
    <w:name w:val="toc 2"/>
    <w:basedOn w:val="Normln"/>
    <w:next w:val="Normln"/>
    <w:autoRedefine/>
    <w:uiPriority w:val="39"/>
    <w:unhideWhenUsed/>
    <w:rsid w:val="00E87F8D"/>
    <w:pPr>
      <w:ind w:left="220"/>
    </w:pPr>
  </w:style>
  <w:style w:type="paragraph" w:styleId="Obsah3">
    <w:name w:val="toc 3"/>
    <w:basedOn w:val="Normln"/>
    <w:next w:val="Normln"/>
    <w:autoRedefine/>
    <w:uiPriority w:val="39"/>
    <w:unhideWhenUsed/>
    <w:rsid w:val="00E87F8D"/>
    <w:pPr>
      <w:ind w:left="440"/>
    </w:pPr>
  </w:style>
  <w:style w:type="paragraph" w:styleId="Obsah4">
    <w:name w:val="toc 4"/>
    <w:basedOn w:val="Normln"/>
    <w:next w:val="Normln"/>
    <w:autoRedefine/>
    <w:uiPriority w:val="39"/>
    <w:unhideWhenUsed/>
    <w:rsid w:val="00E87F8D"/>
    <w:pPr>
      <w:ind w:left="660"/>
    </w:pPr>
  </w:style>
  <w:style w:type="paragraph" w:styleId="Obsah5">
    <w:name w:val="toc 5"/>
    <w:basedOn w:val="Normln"/>
    <w:next w:val="Normln"/>
    <w:autoRedefine/>
    <w:uiPriority w:val="39"/>
    <w:unhideWhenUsed/>
    <w:rsid w:val="00E87F8D"/>
    <w:pPr>
      <w:ind w:left="880"/>
    </w:pPr>
  </w:style>
  <w:style w:type="paragraph" w:styleId="Obsah6">
    <w:name w:val="toc 6"/>
    <w:basedOn w:val="Normln"/>
    <w:next w:val="Normln"/>
    <w:autoRedefine/>
    <w:uiPriority w:val="39"/>
    <w:unhideWhenUsed/>
    <w:rsid w:val="00E87F8D"/>
    <w:pPr>
      <w:ind w:left="1100"/>
    </w:pPr>
  </w:style>
  <w:style w:type="paragraph" w:styleId="Obsah7">
    <w:name w:val="toc 7"/>
    <w:basedOn w:val="Normln"/>
    <w:next w:val="Normln"/>
    <w:autoRedefine/>
    <w:uiPriority w:val="39"/>
    <w:unhideWhenUsed/>
    <w:rsid w:val="00E87F8D"/>
    <w:pPr>
      <w:ind w:left="1320"/>
    </w:pPr>
  </w:style>
  <w:style w:type="paragraph" w:styleId="Obsah8">
    <w:name w:val="toc 8"/>
    <w:basedOn w:val="Normln"/>
    <w:next w:val="Normln"/>
    <w:autoRedefine/>
    <w:uiPriority w:val="39"/>
    <w:unhideWhenUsed/>
    <w:rsid w:val="00E87F8D"/>
    <w:pPr>
      <w:ind w:left="1540"/>
    </w:pPr>
  </w:style>
  <w:style w:type="paragraph" w:styleId="Obsah9">
    <w:name w:val="toc 9"/>
    <w:basedOn w:val="Normln"/>
    <w:next w:val="Normln"/>
    <w:autoRedefine/>
    <w:uiPriority w:val="39"/>
    <w:unhideWhenUsed/>
    <w:rsid w:val="00E87F8D"/>
    <w:pPr>
      <w:ind w:left="1760"/>
    </w:pPr>
  </w:style>
  <w:style w:type="character" w:styleId="Hypertextovodkaz">
    <w:name w:val="Hyperlink"/>
    <w:basedOn w:val="Standardnpsmoodstavce"/>
    <w:uiPriority w:val="99"/>
    <w:unhideWhenUsed/>
    <w:rsid w:val="00E87F8D"/>
    <w:rPr>
      <w:color w:val="0563C1" w:themeColor="hyperlink"/>
      <w:u w:val="single"/>
    </w:rPr>
  </w:style>
  <w:style w:type="character" w:customStyle="1" w:styleId="Nadpis2Char">
    <w:name w:val="Nadpis 2 Char"/>
    <w:basedOn w:val="Standardnpsmoodstavce"/>
    <w:link w:val="Nadpis2"/>
    <w:uiPriority w:val="9"/>
    <w:rsid w:val="00193DD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Revize">
    <w:name w:val="Revision"/>
    <w:hidden/>
    <w:uiPriority w:val="99"/>
    <w:semiHidden/>
    <w:rsid w:val="007158D4"/>
    <w:pPr>
      <w:widowControl/>
      <w:suppressAutoHyphens w:val="0"/>
      <w:autoSpaceDN/>
      <w:textAlignment w:val="auto"/>
    </w:pPr>
  </w:style>
  <w:style w:type="character" w:customStyle="1" w:styleId="Nadpis4Char">
    <w:name w:val="Nadpis 4 Char"/>
    <w:basedOn w:val="Standardnpsmoodstavce"/>
    <w:link w:val="Nadpis4"/>
    <w:uiPriority w:val="9"/>
    <w:rsid w:val="00193DD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table" w:styleId="Mkatabulky">
    <w:name w:val="Table Grid"/>
    <w:basedOn w:val="Normlntabulka"/>
    <w:uiPriority w:val="59"/>
    <w:rsid w:val="005003C3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5003C3"/>
    <w:rPr>
      <w:i/>
      <w:iCs/>
    </w:rPr>
  </w:style>
  <w:style w:type="character" w:customStyle="1" w:styleId="article-headermeta-info-data">
    <w:name w:val="article-header__meta-info-data"/>
    <w:basedOn w:val="Standardnpsmoodstavce"/>
    <w:rsid w:val="005003C3"/>
  </w:style>
  <w:style w:type="character" w:styleId="slodku">
    <w:name w:val="line number"/>
    <w:basedOn w:val="Standardnpsmoodstavce"/>
    <w:uiPriority w:val="99"/>
    <w:semiHidden/>
    <w:unhideWhenUsed/>
    <w:rsid w:val="009B1AAC"/>
  </w:style>
  <w:style w:type="paragraph" w:styleId="Zhlav">
    <w:name w:val="header"/>
    <w:basedOn w:val="Normln"/>
    <w:link w:val="ZhlavChar"/>
    <w:uiPriority w:val="99"/>
    <w:unhideWhenUsed/>
    <w:rsid w:val="003E0CF4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E0CF4"/>
    <w:rPr>
      <w:rFonts w:ascii="Times New Roman" w:hAnsi="Times New Roman"/>
    </w:rPr>
  </w:style>
  <w:style w:type="paragraph" w:styleId="Zpat">
    <w:name w:val="footer"/>
    <w:basedOn w:val="Normln"/>
    <w:link w:val="ZpatChar"/>
    <w:uiPriority w:val="99"/>
    <w:unhideWhenUsed/>
    <w:rsid w:val="003E0CF4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E0CF4"/>
    <w:rPr>
      <w:rFonts w:ascii="Times New Roman" w:hAnsi="Times New Roman"/>
    </w:rPr>
  </w:style>
  <w:style w:type="character" w:styleId="Sledovanodkaz">
    <w:name w:val="FollowedHyperlink"/>
    <w:basedOn w:val="Standardnpsmoodstavce"/>
    <w:uiPriority w:val="99"/>
    <w:semiHidden/>
    <w:unhideWhenUsed/>
    <w:rsid w:val="00984F1C"/>
    <w:rPr>
      <w:color w:val="954F72" w:themeColor="followedHyperlink"/>
      <w:u w:val="single"/>
    </w:rPr>
  </w:style>
  <w:style w:type="character" w:customStyle="1" w:styleId="article-doi">
    <w:name w:val="article-doi"/>
    <w:basedOn w:val="Standardnpsmoodstavce"/>
    <w:rsid w:val="004B177E"/>
  </w:style>
  <w:style w:type="character" w:customStyle="1" w:styleId="bibliographic-informationvalue">
    <w:name w:val="bibliographic-information__value"/>
    <w:basedOn w:val="Standardnpsmoodstavce"/>
    <w:rsid w:val="0048705D"/>
  </w:style>
  <w:style w:type="paragraph" w:customStyle="1" w:styleId="Styl1">
    <w:name w:val="Styl1"/>
    <w:basedOn w:val="Normln"/>
    <w:link w:val="Styl1Char"/>
    <w:qFormat/>
    <w:rsid w:val="00380440"/>
    <w:pPr>
      <w:spacing w:line="240" w:lineRule="auto"/>
      <w:contextualSpacing/>
    </w:pPr>
    <w:rPr>
      <w:lang w:val="en-GB"/>
    </w:rPr>
  </w:style>
  <w:style w:type="character" w:customStyle="1" w:styleId="Styl1Char">
    <w:name w:val="Styl1 Char"/>
    <w:basedOn w:val="Standardnpsmoodstavce"/>
    <w:link w:val="Styl1"/>
    <w:rsid w:val="00380440"/>
    <w:rPr>
      <w:rFonts w:ascii="Times New Roman" w:hAnsi="Times New Roman"/>
      <w:sz w:val="24"/>
      <w:lang w:val="en-GB"/>
    </w:rPr>
  </w:style>
  <w:style w:type="character" w:customStyle="1" w:styleId="TextkomenteChar">
    <w:name w:val="Text komentáře Char"/>
    <w:basedOn w:val="Standardnpsmoodstavce"/>
    <w:link w:val="Textkomente"/>
    <w:locked/>
    <w:rsid w:val="00B9526B"/>
    <w:rPr>
      <w:sz w:val="20"/>
      <w:szCs w:val="20"/>
    </w:rPr>
  </w:style>
  <w:style w:type="paragraph" w:customStyle="1" w:styleId="Standard1">
    <w:name w:val="Standard1"/>
    <w:rsid w:val="00E04E36"/>
    <w:pPr>
      <w:widowControl/>
      <w:spacing w:after="200" w:line="276" w:lineRule="auto"/>
    </w:pPr>
  </w:style>
  <w:style w:type="paragraph" w:styleId="Normlnweb">
    <w:name w:val="Normal (Web)"/>
    <w:basedOn w:val="Normln"/>
    <w:uiPriority w:val="99"/>
    <w:semiHidden/>
    <w:unhideWhenUsed/>
    <w:rsid w:val="00CF2725"/>
    <w:pPr>
      <w:widowControl/>
      <w:suppressAutoHyphens w:val="0"/>
      <w:autoSpaceDN/>
      <w:spacing w:before="100" w:beforeAutospacing="1" w:after="100" w:afterAutospacing="1" w:line="240" w:lineRule="auto"/>
      <w:jc w:val="left"/>
      <w:textAlignment w:val="auto"/>
    </w:pPr>
    <w:rPr>
      <w:rFonts w:eastAsia="Times New Roman"/>
      <w:kern w:val="0"/>
      <w:szCs w:val="24"/>
      <w:lang w:eastAsia="ja-JP"/>
    </w:rPr>
  </w:style>
  <w:style w:type="character" w:customStyle="1" w:styleId="Nadpis1Char">
    <w:name w:val="Nadpis 1 Char"/>
    <w:basedOn w:val="Standardnpsmoodstavce"/>
    <w:link w:val="Nadpis1"/>
    <w:rsid w:val="00C1288C"/>
    <w:rPr>
      <w:rFonts w:ascii="Times New Roman" w:eastAsia="Times New Roman" w:hAnsi="Times New Roman" w:cs="Cambria"/>
      <w:b/>
      <w:bCs/>
      <w:sz w:val="28"/>
      <w:szCs w:val="32"/>
    </w:rPr>
  </w:style>
  <w:style w:type="character" w:customStyle="1" w:styleId="Nadpis3Char">
    <w:name w:val="Nadpis 3 Char"/>
    <w:basedOn w:val="Standardnpsmoodstavce"/>
    <w:link w:val="Nadpis3"/>
    <w:rsid w:val="00C1288C"/>
    <w:rPr>
      <w:rFonts w:ascii="Cambria" w:eastAsia="Cambria" w:hAnsi="Cambria" w:cs="Cambria"/>
      <w:b/>
      <w:bCs/>
      <w:sz w:val="26"/>
      <w:szCs w:val="26"/>
    </w:rPr>
  </w:style>
  <w:style w:type="character" w:customStyle="1" w:styleId="PedmtkomenteChar">
    <w:name w:val="Předmět komentáře Char"/>
    <w:basedOn w:val="CommentTextChar"/>
    <w:link w:val="Pedmtkomente"/>
    <w:rsid w:val="00C1288C"/>
    <w:rPr>
      <w:rFonts w:cs="Times New Roman"/>
      <w:b/>
      <w:sz w:val="20"/>
      <w:szCs w:val="20"/>
      <w:lang w:val="en-US" w:eastAsia="en-US"/>
    </w:rPr>
  </w:style>
  <w:style w:type="character" w:customStyle="1" w:styleId="TextbublinyChar">
    <w:name w:val="Text bubliny Char"/>
    <w:basedOn w:val="Standardnpsmoodstavce"/>
    <w:link w:val="Textbubliny"/>
    <w:rsid w:val="00C128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255775F-1C04-4491-8569-51C98A790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5</Pages>
  <Words>1219</Words>
  <Characters>7195</Characters>
  <Application>Microsoft Office Word</Application>
  <DocSecurity>0</DocSecurity>
  <Lines>59</Lines>
  <Paragraphs>1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</dc:creator>
  <cp:keywords/>
  <dc:description/>
  <cp:lastModifiedBy>Michal</cp:lastModifiedBy>
  <cp:revision>14</cp:revision>
  <cp:lastPrinted>2018-09-03T11:33:00Z</cp:lastPrinted>
  <dcterms:created xsi:type="dcterms:W3CDTF">2018-07-02T12:48:00Z</dcterms:created>
  <dcterms:modified xsi:type="dcterms:W3CDTF">2018-11-12T13:37:00Z</dcterms:modified>
  <cp:contentStatus>Konečný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nature-communication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harvard-cite-them-right</vt:lpwstr>
  </property>
  <property fmtid="{D5CDD505-2E9C-101B-9397-08002B2CF9AE}" pid="10" name="Mendeley Recent Style Id 2_1">
    <vt:lpwstr>http://csl.mendeley.com/styles/9266021/Kakenhi1-3</vt:lpwstr>
  </property>
  <property fmtid="{D5CDD505-2E9C-101B-9397-08002B2CF9AE}" pid="11" name="Mendeley Recent Style Id 3_1">
    <vt:lpwstr>http://csl.mendeley.com/styles/9266021/kakenhi3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Id 7_1">
    <vt:lpwstr>http://www.zotero.org/styles/pnas</vt:lpwstr>
  </property>
  <property fmtid="{D5CDD505-2E9C-101B-9397-08002B2CF9AE}" pid="16" name="Mendeley Recent Style Id 8_1">
    <vt:lpwstr>http://csl.mendeley.com/styles/9266021/Kakenhi1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Cite Them Right 10th edition - Harvard</vt:lpwstr>
  </property>
  <property fmtid="{D5CDD505-2E9C-101B-9397-08002B2CF9AE}" pid="20" name="Mendeley Recent Style Name 2_1">
    <vt:lpwstr>Kakenhi2</vt:lpwstr>
  </property>
  <property fmtid="{D5CDD505-2E9C-101B-9397-08002B2CF9AE}" pid="21" name="Mendeley Recent Style Name 3_1">
    <vt:lpwstr>Kakenhi3</vt:lpwstr>
  </property>
  <property fmtid="{D5CDD505-2E9C-101B-9397-08002B2CF9AE}" pid="22" name="Mendeley Recent Style Name 4_1">
    <vt:lpwstr>Modern Humanities Research Association 3rd edition (note with bibliography)</vt:lpwstr>
  </property>
  <property fmtid="{D5CDD505-2E9C-101B-9397-08002B2CF9AE}" pid="23" name="Mendeley Recent Style Name 5_1">
    <vt:lpwstr>Modern Language Association 7th edition</vt:lpwstr>
  </property>
  <property fmtid="{D5CDD505-2E9C-101B-9397-08002B2CF9AE}" pid="24" name="Mendeley Recent Style Name 6_1">
    <vt:lpwstr>Nature Communications</vt:lpwstr>
  </property>
  <property fmtid="{D5CDD505-2E9C-101B-9397-08002B2CF9AE}" pid="25" name="Mendeley Recent Style Name 7_1">
    <vt:lpwstr>Proceedings of the National Academy of Sciences of the United States of America</vt:lpwstr>
  </property>
  <property fmtid="{D5CDD505-2E9C-101B-9397-08002B2CF9AE}" pid="26" name="Mendeley Recent Style Name 8_1">
    <vt:lpwstr>Quaderni degli Avogadro Colloquia - Ales Bucek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d545501f-7333-3b4d-b8a3-35b472e53eb7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_MarkAsFinal">
    <vt:bool>true</vt:bool>
  </property>
</Properties>
</file>